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53184B" w14:textId="7859C770" w:rsidR="00D311DE" w:rsidRPr="00892B42" w:rsidRDefault="008811A0" w:rsidP="00D311DE">
      <w:pPr>
        <w:pStyle w:val="Heading2"/>
        <w:spacing w:before="240" w:after="120"/>
        <w:rPr>
          <w:rFonts w:cs="Times New Roman"/>
        </w:rPr>
      </w:pPr>
      <w:proofErr w:type="spellStart"/>
      <w:r>
        <w:rPr>
          <w:rFonts w:cs="Times New Roman"/>
        </w:rPr>
        <w:t>e</w:t>
      </w:r>
      <w:r w:rsidR="00D311DE" w:rsidRPr="00892B42">
        <w:rPr>
          <w:rFonts w:cs="Times New Roman"/>
        </w:rPr>
        <w:t>Table</w:t>
      </w:r>
      <w:proofErr w:type="spellEnd"/>
      <w:r w:rsidR="00D311DE" w:rsidRPr="00892B42">
        <w:rPr>
          <w:rFonts w:cs="Times New Roman"/>
        </w:rPr>
        <w:t xml:space="preserve"> 1. Definitions of Key Study Variables</w:t>
      </w:r>
    </w:p>
    <w:tbl>
      <w:tblPr>
        <w:tblStyle w:val="PlainTable1"/>
        <w:tblW w:w="497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39"/>
        <w:gridCol w:w="7112"/>
      </w:tblGrid>
      <w:tr w:rsidR="00D311DE" w:rsidRPr="00892B42" w14:paraId="40DBFCD3" w14:textId="77777777" w:rsidTr="00060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pc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D7B802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Key Study Variables</w:t>
            </w:r>
          </w:p>
        </w:tc>
        <w:tc>
          <w:tcPr>
            <w:tcW w:w="2549" w:type="pct"/>
            <w:tcBorders>
              <w:top w:val="single" w:sz="4" w:space="0" w:color="auto"/>
              <w:bottom w:val="single" w:sz="4" w:space="0" w:color="auto"/>
            </w:tcBorders>
          </w:tcPr>
          <w:p w14:paraId="15BAF880" w14:textId="77777777" w:rsidR="00D311DE" w:rsidRPr="00892B42" w:rsidRDefault="00D311DE" w:rsidP="00060A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Definitions</w:t>
            </w:r>
          </w:p>
        </w:tc>
      </w:tr>
      <w:tr w:rsidR="00D311DE" w:rsidRPr="002C5D8E" w14:paraId="3D9EF1F9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1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27EF894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Remdesivir treatment</w:t>
            </w:r>
          </w:p>
        </w:tc>
        <w:tc>
          <w:tcPr>
            <w:tcW w:w="2549" w:type="pc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C131C01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Billing charges for treatment: </w:t>
            </w:r>
            <w:proofErr w:type="gramStart"/>
            <w:r w:rsidRPr="00892B42">
              <w:rPr>
                <w:color w:val="000000"/>
                <w:sz w:val="22"/>
                <w:szCs w:val="22"/>
                <w:lang w:eastAsia="en-US"/>
              </w:rPr>
              <w:t>Remdesivir;</w:t>
            </w:r>
            <w:proofErr w:type="gramEnd"/>
            <w:r w:rsidRPr="00892B42">
              <w:rPr>
                <w:sz w:val="22"/>
                <w:szCs w:val="22"/>
              </w:rPr>
              <w:t xml:space="preserve"> </w:t>
            </w:r>
          </w:p>
          <w:p w14:paraId="34265530" w14:textId="77777777" w:rsidR="00D311DE" w:rsidRPr="00774E61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it-IT" w:eastAsia="en-US"/>
              </w:rPr>
            </w:pPr>
            <w:r w:rsidRPr="00774E61">
              <w:rPr>
                <w:sz w:val="22"/>
                <w:szCs w:val="22"/>
                <w:lang w:val="it-IT"/>
              </w:rPr>
              <w:t>ICD-10 procedure codes: XW033E5, XW043E5</w:t>
            </w:r>
            <w:r w:rsidRPr="00774E61">
              <w:rPr>
                <w:color w:val="000000"/>
                <w:sz w:val="22"/>
                <w:szCs w:val="22"/>
                <w:lang w:val="it-IT" w:eastAsia="en-US"/>
              </w:rPr>
              <w:t xml:space="preserve"> </w:t>
            </w:r>
          </w:p>
        </w:tc>
      </w:tr>
    </w:tbl>
    <w:tbl>
      <w:tblPr>
        <w:tblStyle w:val="PlainTable11"/>
        <w:tblW w:w="4976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4"/>
        <w:gridCol w:w="4925"/>
        <w:gridCol w:w="7112"/>
      </w:tblGrid>
      <w:tr w:rsidR="00D311DE" w:rsidRPr="00892B42" w14:paraId="2C43B5B5" w14:textId="77777777" w:rsidTr="00060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 w:val="restart"/>
            <w:noWrap/>
          </w:tcPr>
          <w:p w14:paraId="15B5A7A4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mmunocompromising conditions</w:t>
            </w:r>
          </w:p>
        </w:tc>
        <w:tc>
          <w:tcPr>
            <w:tcW w:w="1765" w:type="pct"/>
            <w:noWrap/>
            <w:vAlign w:val="center"/>
          </w:tcPr>
          <w:p w14:paraId="74ECEB4F" w14:textId="77777777" w:rsidR="00D311DE" w:rsidRPr="00892B42" w:rsidRDefault="00D311DE" w:rsidP="00060A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Cancer </w:t>
            </w:r>
          </w:p>
        </w:tc>
        <w:tc>
          <w:tcPr>
            <w:tcW w:w="2549" w:type="pct"/>
            <w:vAlign w:val="center"/>
          </w:tcPr>
          <w:p w14:paraId="400C2066" w14:textId="77777777" w:rsidR="00D311DE" w:rsidRPr="00892B42" w:rsidRDefault="00D311DE" w:rsidP="00060A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ICD-10-CM diagnosis codes: C00</w:t>
            </w:r>
            <w:r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.x</w:t>
            </w:r>
            <w:r w:rsidRPr="00892B42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-C96</w:t>
            </w:r>
            <w:r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.x</w:t>
            </w:r>
          </w:p>
        </w:tc>
      </w:tr>
      <w:tr w:rsidR="00D311DE" w:rsidRPr="00892B42" w14:paraId="3F9C7DB6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noWrap/>
          </w:tcPr>
          <w:p w14:paraId="3C9EB3A0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65" w:type="pct"/>
            <w:shd w:val="clear" w:color="auto" w:fill="F2F2F2" w:themeFill="background1" w:themeFillShade="F2"/>
            <w:noWrap/>
            <w:vAlign w:val="center"/>
          </w:tcPr>
          <w:p w14:paraId="2F5DD6EB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   Hematologic malignancy</w:t>
            </w:r>
          </w:p>
        </w:tc>
        <w:tc>
          <w:tcPr>
            <w:tcW w:w="2549" w:type="pct"/>
            <w:shd w:val="clear" w:color="auto" w:fill="F2F2F2" w:themeFill="background1" w:themeFillShade="F2"/>
            <w:vAlign w:val="center"/>
          </w:tcPr>
          <w:p w14:paraId="3E0ACE63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ICD-10-CM diagnosis codes: C81.x, C82.x, C83.x, C84.x, C85.x, </w:t>
            </w:r>
            <w:proofErr w:type="gramStart"/>
            <w:r w:rsidRPr="00892B42">
              <w:rPr>
                <w:color w:val="000000"/>
                <w:sz w:val="22"/>
                <w:szCs w:val="22"/>
                <w:lang w:eastAsia="en-US"/>
              </w:rPr>
              <w:t>C88.x, C90</w:t>
            </w:r>
            <w:proofErr w:type="gramEnd"/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.x, C91.x, </w:t>
            </w:r>
            <w:proofErr w:type="gramStart"/>
            <w:r w:rsidRPr="00892B42">
              <w:rPr>
                <w:color w:val="000000"/>
                <w:sz w:val="22"/>
                <w:szCs w:val="22"/>
                <w:lang w:eastAsia="en-US"/>
              </w:rPr>
              <w:t>C92.x, C93</w:t>
            </w:r>
            <w:proofErr w:type="gramEnd"/>
            <w:r w:rsidRPr="00892B42">
              <w:rPr>
                <w:color w:val="000000"/>
                <w:sz w:val="22"/>
                <w:szCs w:val="22"/>
                <w:lang w:eastAsia="en-US"/>
              </w:rPr>
              <w:t>.x, C94.x, C95.x, C96.x</w:t>
            </w:r>
          </w:p>
        </w:tc>
      </w:tr>
      <w:tr w:rsidR="00D311DE" w:rsidRPr="002C5D8E" w14:paraId="2DDB71E6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noWrap/>
          </w:tcPr>
          <w:p w14:paraId="718F8F79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65" w:type="pct"/>
            <w:noWrap/>
            <w:vAlign w:val="center"/>
          </w:tcPr>
          <w:p w14:paraId="2B80056D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92B42">
              <w:rPr>
                <w:color w:val="000000" w:themeColor="text1"/>
                <w:sz w:val="22"/>
                <w:szCs w:val="22"/>
              </w:rPr>
              <w:t xml:space="preserve">   Leukemia</w:t>
            </w:r>
          </w:p>
        </w:tc>
        <w:tc>
          <w:tcPr>
            <w:tcW w:w="2549" w:type="pct"/>
            <w:vAlign w:val="center"/>
          </w:tcPr>
          <w:p w14:paraId="695CF2CC" w14:textId="77777777" w:rsidR="00D311DE" w:rsidRPr="0026037C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fr-FR"/>
              </w:rPr>
            </w:pPr>
            <w:r w:rsidRPr="0026037C">
              <w:rPr>
                <w:color w:val="000000" w:themeColor="text1"/>
                <w:sz w:val="22"/>
                <w:szCs w:val="22"/>
                <w:lang w:val="fr-FR"/>
              </w:rPr>
              <w:t>C91.x, C92.x, C93.x, C94.x, C95.x</w:t>
            </w:r>
          </w:p>
        </w:tc>
      </w:tr>
      <w:tr w:rsidR="00D311DE" w:rsidRPr="002C5D8E" w14:paraId="78340BB8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noWrap/>
          </w:tcPr>
          <w:p w14:paraId="56AD4CB6" w14:textId="77777777" w:rsidR="00D311DE" w:rsidRPr="0026037C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765" w:type="pct"/>
            <w:shd w:val="clear" w:color="auto" w:fill="F2F2F2" w:themeFill="background1" w:themeFillShade="F2"/>
            <w:noWrap/>
            <w:vAlign w:val="center"/>
          </w:tcPr>
          <w:p w14:paraId="5164B8E2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26037C">
              <w:rPr>
                <w:color w:val="000000" w:themeColor="text1"/>
                <w:sz w:val="22"/>
                <w:szCs w:val="22"/>
                <w:lang w:val="fr-FR"/>
              </w:rPr>
              <w:t xml:space="preserve">   </w:t>
            </w:r>
            <w:r w:rsidRPr="00892B42">
              <w:rPr>
                <w:color w:val="000000" w:themeColor="text1"/>
                <w:sz w:val="22"/>
                <w:szCs w:val="22"/>
              </w:rPr>
              <w:t>Lymphoma</w:t>
            </w:r>
          </w:p>
        </w:tc>
        <w:tc>
          <w:tcPr>
            <w:tcW w:w="2549" w:type="pct"/>
            <w:shd w:val="clear" w:color="auto" w:fill="F2F2F2" w:themeFill="background1" w:themeFillShade="F2"/>
            <w:vAlign w:val="center"/>
          </w:tcPr>
          <w:p w14:paraId="20159CFB" w14:textId="77777777" w:rsidR="00D311DE" w:rsidRPr="00774E61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  <w:lang w:val="fr-FR"/>
              </w:rPr>
            </w:pPr>
            <w:r w:rsidRPr="00774E61">
              <w:rPr>
                <w:color w:val="000000" w:themeColor="text1"/>
                <w:sz w:val="22"/>
                <w:szCs w:val="22"/>
                <w:lang w:val="fr-FR"/>
              </w:rPr>
              <w:t>C81.x C82.x, C83.x, C84.x, C85.x</w:t>
            </w:r>
          </w:p>
        </w:tc>
      </w:tr>
      <w:tr w:rsidR="00D311DE" w:rsidRPr="00892B42" w14:paraId="119FF6AE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noWrap/>
          </w:tcPr>
          <w:p w14:paraId="7FB27711" w14:textId="77777777" w:rsidR="00D311DE" w:rsidRPr="00774E61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val="fr-FR"/>
              </w:rPr>
            </w:pPr>
          </w:p>
        </w:tc>
        <w:tc>
          <w:tcPr>
            <w:tcW w:w="1765" w:type="pct"/>
            <w:noWrap/>
            <w:vAlign w:val="center"/>
          </w:tcPr>
          <w:p w14:paraId="7C8ED6A9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774E61">
              <w:rPr>
                <w:color w:val="000000" w:themeColor="text1"/>
                <w:sz w:val="22"/>
                <w:szCs w:val="22"/>
                <w:lang w:val="fr-FR"/>
              </w:rPr>
              <w:t xml:space="preserve">   </w:t>
            </w:r>
            <w:r w:rsidRPr="00892B42">
              <w:rPr>
                <w:color w:val="000000" w:themeColor="text1"/>
                <w:sz w:val="22"/>
                <w:szCs w:val="22"/>
              </w:rPr>
              <w:t>Multiple myeloma</w:t>
            </w:r>
          </w:p>
        </w:tc>
        <w:tc>
          <w:tcPr>
            <w:tcW w:w="2549" w:type="pct"/>
            <w:vAlign w:val="center"/>
          </w:tcPr>
          <w:p w14:paraId="0ECE0B9B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892B42">
              <w:rPr>
                <w:color w:val="000000" w:themeColor="text1"/>
                <w:sz w:val="22"/>
                <w:szCs w:val="22"/>
              </w:rPr>
              <w:t>C90.x</w:t>
            </w:r>
          </w:p>
        </w:tc>
      </w:tr>
      <w:tr w:rsidR="00D311DE" w:rsidRPr="00892B42" w14:paraId="1CB88A81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noWrap/>
          </w:tcPr>
          <w:p w14:paraId="40C71B9F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65" w:type="pct"/>
            <w:shd w:val="clear" w:color="auto" w:fill="F2F2F2" w:themeFill="background1" w:themeFillShade="F2"/>
            <w:noWrap/>
            <w:vAlign w:val="center"/>
          </w:tcPr>
          <w:p w14:paraId="317B7542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Solid organ/hematopoietic stem cell transplant recipients</w:t>
            </w:r>
          </w:p>
        </w:tc>
        <w:tc>
          <w:tcPr>
            <w:tcW w:w="2549" w:type="pct"/>
            <w:shd w:val="clear" w:color="auto" w:fill="F2F2F2" w:themeFill="background1" w:themeFillShade="F2"/>
            <w:vAlign w:val="center"/>
          </w:tcPr>
          <w:p w14:paraId="684E3E4A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Z94.x</w:t>
            </w:r>
          </w:p>
        </w:tc>
      </w:tr>
      <w:tr w:rsidR="00D311DE" w:rsidRPr="00892B42" w14:paraId="2C32A418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vMerge/>
            <w:noWrap/>
          </w:tcPr>
          <w:p w14:paraId="6EA646BC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65" w:type="pct"/>
            <w:noWrap/>
            <w:vAlign w:val="center"/>
          </w:tcPr>
          <w:p w14:paraId="7BF48C42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Moderate or severe primary immunodeficiencies (example, severe combined immunodeficiencies, Ataxia-telangiectasia, Chediak-Higashi syndrome, Chronic granulomatous disease, Neutropenia) </w:t>
            </w:r>
          </w:p>
        </w:tc>
        <w:tc>
          <w:tcPr>
            <w:tcW w:w="2549" w:type="pct"/>
            <w:vAlign w:val="center"/>
          </w:tcPr>
          <w:p w14:paraId="6FB5CAD1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D80.x, D81.x, D82.x, D83.x, D84.x, D86.x, D89.0, D89.1, D89.2, D89.3, D89.4x, D89.81, D89.82, D89.89, D89.9, G11.3, E70.330, D71.x, D70.x</w:t>
            </w:r>
          </w:p>
        </w:tc>
      </w:tr>
      <w:tr w:rsidR="00D311DE" w:rsidRPr="002C5D8E" w14:paraId="41AAEBE1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</w:tcPr>
          <w:p w14:paraId="2DCE036A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65" w:type="pct"/>
            <w:shd w:val="clear" w:color="auto" w:fill="F2F2F2" w:themeFill="background1" w:themeFillShade="F2"/>
            <w:noWrap/>
            <w:vAlign w:val="center"/>
          </w:tcPr>
          <w:p w14:paraId="5365B30D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mmunosuppressive medications (example, current use of systemic steroids, immunomodulator, immunosuppressant, chemotherapeutic agent, myelosuppressive agent) </w:t>
            </w:r>
          </w:p>
        </w:tc>
        <w:tc>
          <w:tcPr>
            <w:tcW w:w="2549" w:type="pct"/>
            <w:shd w:val="clear" w:color="auto" w:fill="F2F2F2" w:themeFill="background1" w:themeFillShade="F2"/>
            <w:vAlign w:val="center"/>
          </w:tcPr>
          <w:p w14:paraId="7F92E6BD" w14:textId="77777777" w:rsidR="00D311DE" w:rsidRPr="00774E61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pl-PL" w:eastAsia="en-US"/>
              </w:rPr>
            </w:pPr>
            <w:r w:rsidRPr="00774E61">
              <w:rPr>
                <w:color w:val="000000"/>
                <w:sz w:val="22"/>
                <w:szCs w:val="22"/>
                <w:lang w:val="pl-PL" w:eastAsia="en-US"/>
              </w:rPr>
              <w:t>ICD-10-CM diagnosis codes: Z79.52, Z79.60, Z79.61, Z79.62x, Z79.63x, Z79.64, Z79.69, Z79.81x</w:t>
            </w:r>
          </w:p>
        </w:tc>
      </w:tr>
      <w:tr w:rsidR="00D311DE" w:rsidRPr="00892B42" w14:paraId="146319D9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</w:tcPr>
          <w:p w14:paraId="5527DD18" w14:textId="77777777" w:rsidR="00D311DE" w:rsidRPr="00774E61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val="pl-PL" w:eastAsia="en-US"/>
              </w:rPr>
            </w:pPr>
          </w:p>
        </w:tc>
        <w:tc>
          <w:tcPr>
            <w:tcW w:w="1765" w:type="pct"/>
            <w:noWrap/>
            <w:vAlign w:val="center"/>
          </w:tcPr>
          <w:p w14:paraId="7559D10F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Asplenia </w:t>
            </w:r>
          </w:p>
        </w:tc>
        <w:tc>
          <w:tcPr>
            <w:tcW w:w="2549" w:type="pct"/>
            <w:vAlign w:val="center"/>
          </w:tcPr>
          <w:p w14:paraId="11B62982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Q89.01, Z90.81</w:t>
            </w:r>
          </w:p>
        </w:tc>
      </w:tr>
      <w:tr w:rsidR="00D311DE" w:rsidRPr="00892B42" w14:paraId="7229CCE8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</w:tcPr>
          <w:p w14:paraId="38E36775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65" w:type="pct"/>
            <w:shd w:val="clear" w:color="auto" w:fill="F2F2F2" w:themeFill="background1" w:themeFillShade="F2"/>
            <w:noWrap/>
            <w:vAlign w:val="center"/>
          </w:tcPr>
          <w:p w14:paraId="0704D43D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Bone Marrow Failure/Aplastic anemia </w:t>
            </w:r>
          </w:p>
        </w:tc>
        <w:tc>
          <w:tcPr>
            <w:tcW w:w="2549" w:type="pct"/>
            <w:shd w:val="clear" w:color="auto" w:fill="F2F2F2" w:themeFill="background1" w:themeFillShade="F2"/>
            <w:vAlign w:val="center"/>
          </w:tcPr>
          <w:p w14:paraId="5F4EEEBE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D61.x</w:t>
            </w:r>
          </w:p>
        </w:tc>
      </w:tr>
      <w:tr w:rsidR="00D311DE" w:rsidRPr="00892B42" w14:paraId="4C4FA40D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</w:tcPr>
          <w:p w14:paraId="48A6D0F9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65" w:type="pct"/>
            <w:noWrap/>
            <w:vAlign w:val="center"/>
          </w:tcPr>
          <w:p w14:paraId="42ABC17D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HIV </w:t>
            </w:r>
          </w:p>
        </w:tc>
        <w:tc>
          <w:tcPr>
            <w:tcW w:w="2549" w:type="pct"/>
            <w:vAlign w:val="center"/>
          </w:tcPr>
          <w:p w14:paraId="522ABADD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B20</w:t>
            </w:r>
          </w:p>
        </w:tc>
      </w:tr>
      <w:tr w:rsidR="00D311DE" w:rsidRPr="00892B42" w14:paraId="373A087F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6" w:type="pct"/>
            <w:noWrap/>
          </w:tcPr>
          <w:p w14:paraId="2655528D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65" w:type="pct"/>
            <w:shd w:val="clear" w:color="auto" w:fill="F2F2F2" w:themeFill="background1" w:themeFillShade="F2"/>
            <w:noWrap/>
            <w:vAlign w:val="center"/>
          </w:tcPr>
          <w:p w14:paraId="324CBE2B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Toxic effects of antineoplastics </w:t>
            </w:r>
          </w:p>
        </w:tc>
        <w:tc>
          <w:tcPr>
            <w:tcW w:w="2549" w:type="pct"/>
            <w:shd w:val="clear" w:color="auto" w:fill="F2F2F2" w:themeFill="background1" w:themeFillShade="F2"/>
            <w:vAlign w:val="center"/>
          </w:tcPr>
          <w:p w14:paraId="45285462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T45.1x</w:t>
            </w:r>
          </w:p>
        </w:tc>
      </w:tr>
    </w:tbl>
    <w:tbl>
      <w:tblPr>
        <w:tblStyle w:val="PlainTable1"/>
        <w:tblW w:w="497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87"/>
        <w:gridCol w:w="4954"/>
        <w:gridCol w:w="7115"/>
      </w:tblGrid>
      <w:tr w:rsidR="00D311DE" w:rsidRPr="002C5D8E" w14:paraId="496A22CB" w14:textId="77777777" w:rsidTr="00060A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 w:val="restart"/>
            <w:shd w:val="clear" w:color="auto" w:fill="D9D9D9" w:themeFill="background1" w:themeFillShade="D9"/>
            <w:noWrap/>
            <w:hideMark/>
          </w:tcPr>
          <w:p w14:paraId="4864C242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Key Comorbidities</w:t>
            </w:r>
          </w:p>
          <w:p w14:paraId="5C7D3AD0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shd w:val="clear" w:color="auto" w:fill="D9D9D9" w:themeFill="background1" w:themeFillShade="D9"/>
            <w:noWrap/>
            <w:hideMark/>
          </w:tcPr>
          <w:p w14:paraId="4B46196D" w14:textId="77777777" w:rsidR="00D311DE" w:rsidRPr="00EC346D" w:rsidRDefault="00D311DE" w:rsidP="00060A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EC346D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Obesity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5B4A3899" w14:textId="77777777" w:rsidR="00D311DE" w:rsidRPr="00EC346D" w:rsidRDefault="00D311DE" w:rsidP="00060A0A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  <w:lang w:val="pl-PL" w:eastAsia="en-US"/>
              </w:rPr>
            </w:pPr>
            <w:r w:rsidRPr="00EC346D">
              <w:rPr>
                <w:b w:val="0"/>
                <w:bCs w:val="0"/>
                <w:color w:val="000000"/>
                <w:sz w:val="22"/>
                <w:szCs w:val="22"/>
                <w:lang w:val="pl-PL" w:eastAsia="en-US"/>
              </w:rPr>
              <w:t>ICD-10-CM diagnosis codes: E66, Z68.25-Z68.45</w:t>
            </w:r>
          </w:p>
        </w:tc>
      </w:tr>
      <w:tr w:rsidR="00D311DE" w:rsidRPr="00892B42" w14:paraId="3062457A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shd w:val="clear" w:color="auto" w:fill="D9D9D9" w:themeFill="background1" w:themeFillShade="D9"/>
            <w:noWrap/>
            <w:hideMark/>
          </w:tcPr>
          <w:p w14:paraId="07C59E17" w14:textId="77777777" w:rsidR="00D311DE" w:rsidRPr="00EC346D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val="pl-PL" w:eastAsia="en-US"/>
              </w:rPr>
            </w:pPr>
          </w:p>
        </w:tc>
        <w:tc>
          <w:tcPr>
            <w:tcW w:w="1775" w:type="pct"/>
            <w:shd w:val="clear" w:color="auto" w:fill="D9D9D9" w:themeFill="background1" w:themeFillShade="D9"/>
            <w:noWrap/>
            <w:hideMark/>
          </w:tcPr>
          <w:p w14:paraId="434E91C0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Chronic Pulmonary Disease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383A51D6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I27.8, I27.9, J40, J41.x, J42, J43.x, J44.x, J45.x, J46, J47.x, J60, J61, J62.x, J63.x, J64, J65, J66.x, J67.x, J68.4, J70.1, J70.3</w:t>
            </w:r>
          </w:p>
        </w:tc>
      </w:tr>
      <w:tr w:rsidR="00D311DE" w:rsidRPr="002C5D8E" w14:paraId="6D2C0C3F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shd w:val="clear" w:color="auto" w:fill="D9D9D9" w:themeFill="background1" w:themeFillShade="D9"/>
            <w:noWrap/>
            <w:hideMark/>
          </w:tcPr>
          <w:p w14:paraId="45101EC7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shd w:val="clear" w:color="auto" w:fill="D9D9D9" w:themeFill="background1" w:themeFillShade="D9"/>
            <w:noWrap/>
            <w:hideMark/>
          </w:tcPr>
          <w:p w14:paraId="1679A0BF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Cardiovascular disease (including hypertension)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53187ACE" w14:textId="77777777" w:rsidR="00D311DE" w:rsidRPr="00EC346D" w:rsidRDefault="00D311DE" w:rsidP="00060A0A">
            <w:pPr>
              <w:tabs>
                <w:tab w:val="left" w:pos="1180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pl-PL" w:eastAsia="en-US"/>
              </w:rPr>
            </w:pPr>
            <w:r w:rsidRPr="00EC346D">
              <w:rPr>
                <w:color w:val="000000"/>
                <w:sz w:val="22"/>
                <w:szCs w:val="22"/>
                <w:lang w:val="pl-PL" w:eastAsia="en-US"/>
              </w:rPr>
              <w:t>ICD-10-CM diagnosis codes: I00</w:t>
            </w:r>
            <w:r w:rsidRPr="005B20C2">
              <w:rPr>
                <w:color w:val="000000"/>
                <w:sz w:val="22"/>
                <w:szCs w:val="22"/>
                <w:lang w:val="pl-PL" w:eastAsia="en-US"/>
              </w:rPr>
              <w:t>.x</w:t>
            </w:r>
            <w:r w:rsidRPr="00EC346D">
              <w:rPr>
                <w:color w:val="000000"/>
                <w:sz w:val="22"/>
                <w:szCs w:val="22"/>
                <w:lang w:val="pl-PL" w:eastAsia="en-US"/>
              </w:rPr>
              <w:t>-I99</w:t>
            </w:r>
            <w:r w:rsidRPr="005B20C2">
              <w:rPr>
                <w:color w:val="000000"/>
                <w:sz w:val="22"/>
                <w:szCs w:val="22"/>
                <w:lang w:val="pl-PL" w:eastAsia="en-US"/>
              </w:rPr>
              <w:t>.x</w:t>
            </w:r>
            <w:r w:rsidRPr="00EC346D">
              <w:rPr>
                <w:color w:val="000000"/>
                <w:sz w:val="22"/>
                <w:szCs w:val="22"/>
                <w:lang w:val="pl-PL" w:eastAsia="en-US"/>
              </w:rPr>
              <w:tab/>
            </w:r>
          </w:p>
        </w:tc>
      </w:tr>
      <w:tr w:rsidR="00D311DE" w:rsidRPr="00892B42" w14:paraId="572CB5B9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shd w:val="clear" w:color="auto" w:fill="D9D9D9" w:themeFill="background1" w:themeFillShade="D9"/>
            <w:noWrap/>
            <w:hideMark/>
          </w:tcPr>
          <w:p w14:paraId="4DDEBDCE" w14:textId="77777777" w:rsidR="00D311DE" w:rsidRPr="00EC346D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val="pl-PL" w:eastAsia="en-US"/>
              </w:rPr>
            </w:pPr>
          </w:p>
        </w:tc>
        <w:tc>
          <w:tcPr>
            <w:tcW w:w="1775" w:type="pct"/>
            <w:shd w:val="clear" w:color="auto" w:fill="D9D9D9" w:themeFill="background1" w:themeFillShade="D9"/>
            <w:noWrap/>
            <w:hideMark/>
          </w:tcPr>
          <w:p w14:paraId="7524577B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 w:themeColor="text1"/>
                <w:sz w:val="22"/>
                <w:szCs w:val="22"/>
                <w:lang w:eastAsia="en-US"/>
              </w:rPr>
              <w:t>Diabetes Mellitus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0E3D0D1C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ICD-10-CM diagnosis codes: E10</w:t>
            </w:r>
            <w:r w:rsidRPr="005B20C2">
              <w:rPr>
                <w:color w:val="000000"/>
                <w:sz w:val="22"/>
                <w:szCs w:val="22"/>
              </w:rPr>
              <w:t>.x</w:t>
            </w:r>
            <w:r w:rsidRPr="00892B42">
              <w:rPr>
                <w:color w:val="000000"/>
                <w:sz w:val="22"/>
                <w:szCs w:val="22"/>
              </w:rPr>
              <w:t>-E14</w:t>
            </w:r>
            <w:r w:rsidRPr="005B20C2">
              <w:rPr>
                <w:color w:val="000000"/>
                <w:sz w:val="22"/>
                <w:szCs w:val="22"/>
              </w:rPr>
              <w:t>.x</w:t>
            </w:r>
          </w:p>
        </w:tc>
      </w:tr>
      <w:tr w:rsidR="00D311DE" w:rsidRPr="002C5D8E" w14:paraId="70D9BBDF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shd w:val="clear" w:color="auto" w:fill="D9D9D9" w:themeFill="background1" w:themeFillShade="D9"/>
            <w:noWrap/>
            <w:hideMark/>
          </w:tcPr>
          <w:p w14:paraId="69447024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75" w:type="pct"/>
            <w:shd w:val="clear" w:color="auto" w:fill="D9D9D9" w:themeFill="background1" w:themeFillShade="D9"/>
            <w:noWrap/>
            <w:hideMark/>
          </w:tcPr>
          <w:p w14:paraId="018F118A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Renal disease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68A0834B" w14:textId="77777777" w:rsidR="00D311DE" w:rsidRPr="00EC346D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pl-PL" w:eastAsia="en-US"/>
              </w:rPr>
            </w:pPr>
            <w:r w:rsidRPr="00EC346D">
              <w:rPr>
                <w:color w:val="000000"/>
                <w:sz w:val="22"/>
                <w:szCs w:val="22"/>
                <w:lang w:val="pl-PL" w:eastAsia="en-US"/>
              </w:rPr>
              <w:t>ICD-10-CM diagnosis codes: I12.0, I13.1, N03.2, N03.3, N03.4, N03.5, N03.6, N03.7, N05.2, N05.3, N05.4, N05.5, N05.6, N05.7, N18.x, N19.x, N25.0, Z49.0, Z49.1, Z49.2, Z94.0, Z99.2</w:t>
            </w:r>
          </w:p>
        </w:tc>
      </w:tr>
      <w:tr w:rsidR="00D311DE" w:rsidRPr="00892B42" w14:paraId="5F564D56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shd w:val="clear" w:color="auto" w:fill="D9D9D9" w:themeFill="background1" w:themeFillShade="D9"/>
            <w:noWrap/>
            <w:hideMark/>
          </w:tcPr>
          <w:p w14:paraId="6C094754" w14:textId="77777777" w:rsidR="00D311DE" w:rsidRPr="00EC346D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val="pl-PL" w:eastAsia="en-US"/>
              </w:rPr>
            </w:pPr>
          </w:p>
        </w:tc>
        <w:tc>
          <w:tcPr>
            <w:tcW w:w="1775" w:type="pct"/>
            <w:shd w:val="clear" w:color="auto" w:fill="D9D9D9" w:themeFill="background1" w:themeFillShade="D9"/>
            <w:noWrap/>
            <w:hideMark/>
          </w:tcPr>
          <w:p w14:paraId="3B026251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Cancer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6582A08E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C00</w:t>
            </w:r>
            <w:r w:rsidRPr="005B20C2">
              <w:rPr>
                <w:color w:val="000000"/>
                <w:sz w:val="22"/>
                <w:szCs w:val="22"/>
                <w:lang w:eastAsia="en-US"/>
              </w:rPr>
              <w:t xml:space="preserve">.x </w:t>
            </w:r>
            <w:r w:rsidRPr="00892B42">
              <w:rPr>
                <w:color w:val="000000"/>
                <w:sz w:val="22"/>
                <w:szCs w:val="22"/>
                <w:lang w:eastAsia="en-US"/>
              </w:rPr>
              <w:t>-C96</w:t>
            </w:r>
            <w:r w:rsidRPr="005B20C2">
              <w:rPr>
                <w:color w:val="000000"/>
                <w:sz w:val="22"/>
                <w:szCs w:val="22"/>
                <w:lang w:eastAsia="en-US"/>
              </w:rPr>
              <w:t>.x</w:t>
            </w: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 </w:t>
            </w:r>
          </w:p>
        </w:tc>
      </w:tr>
      <w:tr w:rsidR="00D311DE" w:rsidRPr="00892B42" w14:paraId="5BEC5473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 w:val="restart"/>
            <w:noWrap/>
            <w:hideMark/>
          </w:tcPr>
          <w:p w14:paraId="0CE1CFB6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Supplemental oxygen requirements</w:t>
            </w:r>
          </w:p>
          <w:p w14:paraId="4DEA2912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  <w:p w14:paraId="2B367AF8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5" w:type="pct"/>
            <w:noWrap/>
          </w:tcPr>
          <w:p w14:paraId="6418575B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MV</w:t>
            </w:r>
          </w:p>
        </w:tc>
        <w:tc>
          <w:tcPr>
            <w:tcW w:w="2549" w:type="pct"/>
          </w:tcPr>
          <w:p w14:paraId="14DC210B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Billing charges for devices: invasive mechanical ventilation, tracheostomy, endotracheal tube intubation, </w:t>
            </w:r>
          </w:p>
        </w:tc>
      </w:tr>
      <w:tr w:rsidR="00D311DE" w:rsidRPr="00892B42" w14:paraId="73BADF84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</w:tcPr>
          <w:p w14:paraId="14709520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</w:tcPr>
          <w:p w14:paraId="3E159BD5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ECMO</w:t>
            </w:r>
          </w:p>
        </w:tc>
        <w:tc>
          <w:tcPr>
            <w:tcW w:w="2549" w:type="pct"/>
          </w:tcPr>
          <w:p w14:paraId="5E07FE7D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Billing charges for devices: extracorporeal membrane oxygenation</w:t>
            </w:r>
          </w:p>
        </w:tc>
      </w:tr>
      <w:tr w:rsidR="00D311DE" w:rsidRPr="00892B42" w14:paraId="3A2E6BDF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</w:tcPr>
          <w:p w14:paraId="631DD08C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</w:tcPr>
          <w:p w14:paraId="09D685F8" w14:textId="77777777" w:rsidR="00D311DE" w:rsidRPr="00892B42" w:rsidDel="00364388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HFO/NIV</w:t>
            </w:r>
          </w:p>
        </w:tc>
        <w:tc>
          <w:tcPr>
            <w:tcW w:w="2549" w:type="pct"/>
          </w:tcPr>
          <w:p w14:paraId="05DE3F48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Billing charges for devices:</w:t>
            </w:r>
            <w:r w:rsidRPr="00892B42">
              <w:rPr>
                <w:sz w:val="22"/>
                <w:szCs w:val="22"/>
              </w:rPr>
              <w:t xml:space="preserve"> </w:t>
            </w:r>
            <w:r w:rsidRPr="00892B42">
              <w:rPr>
                <w:color w:val="000000"/>
                <w:sz w:val="22"/>
                <w:szCs w:val="22"/>
                <w:lang w:eastAsia="en-US"/>
              </w:rPr>
              <w:t>negative-pressure ventilation, positive-pressure ventilation, CPAP, BiPAP, high flow system via nasal cannula, venturi face mask, rebreather, non-rebreather mask, positive expiratory pressure</w:t>
            </w:r>
          </w:p>
        </w:tc>
      </w:tr>
      <w:tr w:rsidR="00D311DE" w:rsidRPr="00892B42" w14:paraId="4090924E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  <w:hideMark/>
          </w:tcPr>
          <w:p w14:paraId="21ED2520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  <w:hideMark/>
          </w:tcPr>
          <w:p w14:paraId="21B611AC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LFO</w:t>
            </w:r>
          </w:p>
        </w:tc>
        <w:tc>
          <w:tcPr>
            <w:tcW w:w="2549" w:type="pct"/>
          </w:tcPr>
          <w:p w14:paraId="60D0AD2D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Billing charges for devices/oxygen supply:</w:t>
            </w:r>
            <w:r w:rsidRPr="00892B42">
              <w:rPr>
                <w:sz w:val="22"/>
                <w:szCs w:val="22"/>
              </w:rPr>
              <w:t xml:space="preserve"> </w:t>
            </w:r>
            <w:r w:rsidRPr="00892B42">
              <w:rPr>
                <w:color w:val="000000"/>
                <w:sz w:val="22"/>
                <w:szCs w:val="22"/>
                <w:lang w:eastAsia="en-US"/>
              </w:rPr>
              <w:t>simple face mask, oxygen pendant, low-flow system via nasal cannula, oxygen supply</w:t>
            </w:r>
          </w:p>
        </w:tc>
      </w:tr>
      <w:tr w:rsidR="00D311DE" w:rsidRPr="00892B42" w14:paraId="237EE022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</w:tcPr>
          <w:p w14:paraId="054996F4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</w:tcPr>
          <w:p w14:paraId="7330AF3B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892B42">
              <w:rPr>
                <w:color w:val="000000"/>
                <w:sz w:val="22"/>
                <w:szCs w:val="22"/>
                <w:lang w:eastAsia="en-US"/>
              </w:rPr>
              <w:t>NSOc</w:t>
            </w:r>
            <w:proofErr w:type="spellEnd"/>
          </w:p>
        </w:tc>
        <w:tc>
          <w:tcPr>
            <w:tcW w:w="2549" w:type="pct"/>
          </w:tcPr>
          <w:p w14:paraId="2DBF6B29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No billing charges for IMV, ECMO, HFO/NIV, or LFO at baseline</w:t>
            </w:r>
          </w:p>
        </w:tc>
      </w:tr>
      <w:tr w:rsidR="00D311DE" w:rsidRPr="00892B42" w14:paraId="45BAFF5E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 w:val="restart"/>
            <w:shd w:val="clear" w:color="auto" w:fill="D9D9D9" w:themeFill="background1" w:themeFillShade="D9"/>
            <w:noWrap/>
            <w:hideMark/>
          </w:tcPr>
          <w:p w14:paraId="556942D4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Admitting Diagnosis</w:t>
            </w:r>
          </w:p>
          <w:p w14:paraId="4235ADFC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  <w:p w14:paraId="206076C3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  <w:p w14:paraId="2FB8E4FE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5" w:type="pct"/>
            <w:shd w:val="clear" w:color="auto" w:fill="D9D9D9" w:themeFill="background1" w:themeFillShade="D9"/>
            <w:noWrap/>
            <w:hideMark/>
          </w:tcPr>
          <w:p w14:paraId="6335A90E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Sepsis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1CA3748D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ICD-10-CM diagnosis codes: A02.1, A32.7, A40.x, A41.x, A42.7, A54.86, B37.7, R65.20, R65.21, T81.44X, </w:t>
            </w:r>
          </w:p>
        </w:tc>
      </w:tr>
      <w:tr w:rsidR="00D311DE" w:rsidRPr="00892B42" w14:paraId="4DD43DAD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shd w:val="clear" w:color="auto" w:fill="D9D9D9" w:themeFill="background1" w:themeFillShade="D9"/>
            <w:noWrap/>
            <w:hideMark/>
          </w:tcPr>
          <w:p w14:paraId="31E39131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775" w:type="pct"/>
            <w:shd w:val="clear" w:color="auto" w:fill="D9D9D9" w:themeFill="background1" w:themeFillShade="D9"/>
            <w:noWrap/>
            <w:hideMark/>
          </w:tcPr>
          <w:p w14:paraId="0245C8B1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Pneumonia</w:t>
            </w:r>
          </w:p>
        </w:tc>
        <w:tc>
          <w:tcPr>
            <w:tcW w:w="2549" w:type="pct"/>
            <w:shd w:val="clear" w:color="auto" w:fill="D9D9D9" w:themeFill="background1" w:themeFillShade="D9"/>
          </w:tcPr>
          <w:p w14:paraId="4A30D124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ICD-10-CM diagnosis codes: J12.x, J13, J14, J15.x, J16.x, J17, J18.x, A48.1, B25.0, A37.01, A37.11, A37.81, A37.91, A22.1, B44.0, B77.81, J10.00, J10.01, J10.08, J11.00, J11.08</w:t>
            </w:r>
          </w:p>
        </w:tc>
      </w:tr>
      <w:tr w:rsidR="00D311DE" w:rsidRPr="00892B42" w14:paraId="03296315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 w:val="restart"/>
            <w:noWrap/>
            <w:hideMark/>
          </w:tcPr>
          <w:p w14:paraId="624F0065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Baseline Medications </w:t>
            </w:r>
          </w:p>
          <w:p w14:paraId="0BCF07C6" w14:textId="77777777" w:rsidR="00D311DE" w:rsidRPr="00892B42" w:rsidRDefault="00D311DE" w:rsidP="00060A0A">
            <w:pPr>
              <w:spacing w:line="276" w:lineRule="auto"/>
              <w:rPr>
                <w:b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  <w:p w14:paraId="2069EBAE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775" w:type="pct"/>
            <w:noWrap/>
            <w:hideMark/>
          </w:tcPr>
          <w:p w14:paraId="1A834742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Anticoagulants</w:t>
            </w:r>
          </w:p>
        </w:tc>
        <w:tc>
          <w:tcPr>
            <w:tcW w:w="2549" w:type="pct"/>
          </w:tcPr>
          <w:p w14:paraId="395168AC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Billing charges for treatment at baseline: </w:t>
            </w:r>
            <w:r w:rsidRPr="00892B42">
              <w:rPr>
                <w:sz w:val="22"/>
                <w:szCs w:val="22"/>
              </w:rPr>
              <w:t xml:space="preserve">apixaban, </w:t>
            </w:r>
            <w:proofErr w:type="spellStart"/>
            <w:r w:rsidRPr="00892B42">
              <w:rPr>
                <w:sz w:val="22"/>
                <w:szCs w:val="22"/>
              </w:rPr>
              <w:t>argatroban</w:t>
            </w:r>
            <w:proofErr w:type="spellEnd"/>
            <w:r w:rsidRPr="00892B42">
              <w:rPr>
                <w:sz w:val="22"/>
                <w:szCs w:val="22"/>
              </w:rPr>
              <w:t xml:space="preserve">, </w:t>
            </w:r>
            <w:proofErr w:type="spellStart"/>
            <w:r w:rsidRPr="00892B42">
              <w:rPr>
                <w:sz w:val="22"/>
                <w:szCs w:val="22"/>
              </w:rPr>
              <w:t>desirudin</w:t>
            </w:r>
            <w:proofErr w:type="spellEnd"/>
            <w:r w:rsidRPr="00892B42">
              <w:rPr>
                <w:sz w:val="22"/>
                <w:szCs w:val="22"/>
              </w:rPr>
              <w:t xml:space="preserve">, </w:t>
            </w:r>
            <w:proofErr w:type="spellStart"/>
            <w:r w:rsidRPr="00892B42">
              <w:rPr>
                <w:sz w:val="22"/>
                <w:szCs w:val="22"/>
              </w:rPr>
              <w:t>lepirudin</w:t>
            </w:r>
            <w:proofErr w:type="spellEnd"/>
            <w:r w:rsidRPr="00892B42">
              <w:rPr>
                <w:sz w:val="22"/>
                <w:szCs w:val="22"/>
              </w:rPr>
              <w:t xml:space="preserve">, dabigatran, danaparoid, </w:t>
            </w:r>
            <w:proofErr w:type="spellStart"/>
            <w:r w:rsidRPr="00892B42">
              <w:rPr>
                <w:sz w:val="22"/>
                <w:szCs w:val="22"/>
              </w:rPr>
              <w:t>edoxaban</w:t>
            </w:r>
            <w:proofErr w:type="spellEnd"/>
            <w:r w:rsidRPr="00892B42">
              <w:rPr>
                <w:sz w:val="22"/>
                <w:szCs w:val="22"/>
              </w:rPr>
              <w:t>, tinzaparin, heparin (excluding use of heparin flush), ardeparin, bivalirudin</w:t>
            </w:r>
          </w:p>
        </w:tc>
      </w:tr>
      <w:tr w:rsidR="00D311DE" w:rsidRPr="00892B42" w14:paraId="0D7373EE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  <w:hideMark/>
          </w:tcPr>
          <w:p w14:paraId="65CAD2E0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  <w:hideMark/>
          </w:tcPr>
          <w:p w14:paraId="3108C8B3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Corticosteroids</w:t>
            </w:r>
          </w:p>
        </w:tc>
        <w:tc>
          <w:tcPr>
            <w:tcW w:w="2549" w:type="pct"/>
          </w:tcPr>
          <w:p w14:paraId="39084608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Billing charges for treatment at baseline: </w:t>
            </w:r>
            <w:r w:rsidRPr="00892B42">
              <w:rPr>
                <w:sz w:val="22"/>
                <w:szCs w:val="22"/>
              </w:rPr>
              <w:t xml:space="preserve">prednisone, prednisolone, methylprednisolone, hydrocortisone, dexamethasone </w:t>
            </w:r>
          </w:p>
        </w:tc>
      </w:tr>
      <w:tr w:rsidR="00D311DE" w:rsidRPr="00892B42" w14:paraId="5631CF0D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  <w:hideMark/>
          </w:tcPr>
          <w:p w14:paraId="21332ED4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  <w:hideMark/>
          </w:tcPr>
          <w:p w14:paraId="43984BCA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Convalescent plasma</w:t>
            </w:r>
          </w:p>
        </w:tc>
        <w:tc>
          <w:tcPr>
            <w:tcW w:w="2549" w:type="pct"/>
          </w:tcPr>
          <w:p w14:paraId="44A056E1" w14:textId="77777777" w:rsidR="00D311DE" w:rsidRPr="00892B42" w:rsidRDefault="00D311DE" w:rsidP="00060A0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Billing charges for treatment at baseline: convalescent plasma; </w:t>
            </w:r>
            <w:r w:rsidRPr="00892B42">
              <w:rPr>
                <w:sz w:val="22"/>
                <w:szCs w:val="22"/>
              </w:rPr>
              <w:t>ICD-10 procedure codes: XW13325, XW14325</w:t>
            </w:r>
          </w:p>
        </w:tc>
      </w:tr>
      <w:tr w:rsidR="00D311DE" w:rsidRPr="00892B42" w14:paraId="779D6EF1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</w:tcPr>
          <w:p w14:paraId="4FE11358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</w:tcPr>
          <w:p w14:paraId="08AFE6D9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Tocilizumab</w:t>
            </w:r>
          </w:p>
        </w:tc>
        <w:tc>
          <w:tcPr>
            <w:tcW w:w="2549" w:type="pct"/>
          </w:tcPr>
          <w:p w14:paraId="5F37B812" w14:textId="77777777" w:rsidR="00D311DE" w:rsidRPr="00892B42" w:rsidRDefault="00D311DE" w:rsidP="00060A0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Billing charges for treatment at baseline: </w:t>
            </w:r>
            <w:r w:rsidRPr="00892B42">
              <w:rPr>
                <w:sz w:val="22"/>
                <w:szCs w:val="22"/>
              </w:rPr>
              <w:t>tocilizumab; ICD-10 procedure codes: XW033H5, XW043H5</w:t>
            </w:r>
          </w:p>
        </w:tc>
      </w:tr>
      <w:tr w:rsidR="00D311DE" w:rsidRPr="00892B42" w14:paraId="04B631C2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</w:tcPr>
          <w:p w14:paraId="6DB5FCAC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</w:tcPr>
          <w:p w14:paraId="79AB4CB0" w14:textId="77777777" w:rsidR="00D311DE" w:rsidRPr="00892B42" w:rsidRDefault="00D311DE" w:rsidP="00060A0A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Baricitinib</w:t>
            </w:r>
          </w:p>
        </w:tc>
        <w:tc>
          <w:tcPr>
            <w:tcW w:w="2549" w:type="pct"/>
          </w:tcPr>
          <w:p w14:paraId="3BAA0608" w14:textId="77777777" w:rsidR="00D311DE" w:rsidRPr="00892B42" w:rsidRDefault="00D311DE" w:rsidP="00060A0A">
            <w:pPr>
              <w:widowControl w:val="0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 xml:space="preserve">Billing charges for treatment at baseline: </w:t>
            </w:r>
            <w:r w:rsidRPr="00892B42">
              <w:rPr>
                <w:sz w:val="22"/>
                <w:szCs w:val="22"/>
              </w:rPr>
              <w:t>Baricitinib; ICD-10 procedure codes: XW0DXM6, XW0H7M6, XW0G7M6</w:t>
            </w:r>
          </w:p>
        </w:tc>
      </w:tr>
      <w:tr w:rsidR="00D311DE" w:rsidRPr="00892B42" w14:paraId="4EB8295A" w14:textId="77777777" w:rsidTr="00060A0A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6" w:type="pct"/>
            <w:vMerge/>
            <w:noWrap/>
          </w:tcPr>
          <w:p w14:paraId="5C9F9294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775" w:type="pct"/>
            <w:noWrap/>
          </w:tcPr>
          <w:p w14:paraId="70C70CF5" w14:textId="77777777" w:rsidR="00D311DE" w:rsidRPr="00892B42" w:rsidRDefault="00D311DE" w:rsidP="00060A0A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Oral antivirals</w:t>
            </w:r>
          </w:p>
        </w:tc>
        <w:tc>
          <w:tcPr>
            <w:tcW w:w="2549" w:type="pct"/>
          </w:tcPr>
          <w:p w14:paraId="1F490100" w14:textId="77777777" w:rsidR="00D311DE" w:rsidRPr="00892B42" w:rsidRDefault="00D311DE" w:rsidP="00060A0A">
            <w:pPr>
              <w:widowControl w:val="0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color w:val="000000"/>
                <w:sz w:val="22"/>
                <w:szCs w:val="22"/>
                <w:lang w:eastAsia="en-US"/>
              </w:rPr>
              <w:t>Billing charges for treatment at baseline: nirmatrelvir–ritonavir, molnupiravir</w:t>
            </w:r>
          </w:p>
        </w:tc>
      </w:tr>
      <w:tr w:rsidR="00D311DE" w:rsidRPr="00892B42" w14:paraId="38DAE25D" w14:textId="77777777" w:rsidTr="00060A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  <w:noWrap/>
          </w:tcPr>
          <w:p w14:paraId="0A173F0F" w14:textId="77777777" w:rsidR="00D311DE" w:rsidRPr="00892B42" w:rsidRDefault="00D311DE" w:rsidP="00060A0A">
            <w:pPr>
              <w:widowControl w:val="0"/>
              <w:spacing w:line="276" w:lineRule="auto"/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</w:pPr>
            <w:r w:rsidRPr="00892B42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Abbreviations: BiPAP, bilevel positive airway pressure; CPAP, continuous positive airway pressure; COPD, chronic obstructive pulmonary disease; HFO/NIV, high flow oxygen/non-invasiv</w:t>
            </w:r>
            <w:r w:rsidRPr="00892B42">
              <w:rPr>
                <w:color w:val="000000"/>
                <w:sz w:val="22"/>
                <w:szCs w:val="22"/>
                <w:lang w:eastAsia="en-US"/>
              </w:rPr>
              <w:t>e</w:t>
            </w:r>
            <w:r w:rsidRPr="00892B42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 xml:space="preserve"> ventilation; </w:t>
            </w:r>
            <w:r w:rsidRPr="00892B42">
              <w:rPr>
                <w:b w:val="0"/>
                <w:bCs w:val="0"/>
                <w:sz w:val="22"/>
                <w:szCs w:val="22"/>
              </w:rPr>
              <w:t>HIV, human immunodeficiency virus;</w:t>
            </w:r>
            <w:r w:rsidRPr="00892B42">
              <w:rPr>
                <w:sz w:val="22"/>
                <w:szCs w:val="22"/>
              </w:rPr>
              <w:t xml:space="preserve"> </w:t>
            </w:r>
            <w:r w:rsidRPr="00892B42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 xml:space="preserve">ICD-10-CM, International Classification of Diseases, 10th Revision (Clinical Modification); LFO, low flow oxygen; IMV, invasive mechanical ventilation; ECMO, extracorporeal membrane oxygenation; </w:t>
            </w:r>
            <w:proofErr w:type="spellStart"/>
            <w:r w:rsidRPr="00892B42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NSOc</w:t>
            </w:r>
            <w:proofErr w:type="spellEnd"/>
            <w:r w:rsidRPr="00892B42">
              <w:rPr>
                <w:b w:val="0"/>
                <w:bCs w:val="0"/>
                <w:color w:val="000000"/>
                <w:sz w:val="22"/>
                <w:szCs w:val="22"/>
                <w:lang w:eastAsia="en-US"/>
              </w:rPr>
              <w:t>, no supplemental oxygen charges</w:t>
            </w:r>
          </w:p>
        </w:tc>
      </w:tr>
    </w:tbl>
    <w:p w14:paraId="402AE14D" w14:textId="77777777" w:rsidR="00D311DE" w:rsidRPr="00892B42" w:rsidRDefault="00D311DE" w:rsidP="00D311DE"/>
    <w:p w14:paraId="481226CE" w14:textId="77777777" w:rsidR="00D311DE" w:rsidRPr="00892B42" w:rsidRDefault="00D311DE" w:rsidP="00D311DE">
      <w:pPr>
        <w:spacing w:line="240" w:lineRule="auto"/>
      </w:pPr>
      <w:r w:rsidRPr="00892B42">
        <w:br w:type="page"/>
      </w:r>
    </w:p>
    <w:p w14:paraId="7B6792E3" w14:textId="319A9907" w:rsidR="00D311DE" w:rsidRPr="00892B42" w:rsidRDefault="008811A0" w:rsidP="00D311DE">
      <w:pPr>
        <w:pStyle w:val="Heading2"/>
        <w:spacing w:before="240" w:after="120"/>
        <w:rPr>
          <w:rFonts w:cs="Times New Roman"/>
          <w:i/>
          <w:lang w:eastAsia="ja-JP"/>
        </w:rPr>
      </w:pPr>
      <w:proofErr w:type="spellStart"/>
      <w:r>
        <w:rPr>
          <w:rFonts w:cs="Times New Roman"/>
        </w:rPr>
        <w:lastRenderedPageBreak/>
        <w:t>e</w:t>
      </w:r>
      <w:r w:rsidR="00D311DE" w:rsidRPr="00892B42">
        <w:rPr>
          <w:rFonts w:cs="Times New Roman"/>
          <w:lang w:eastAsia="ja-JP"/>
        </w:rPr>
        <w:t>Table</w:t>
      </w:r>
      <w:proofErr w:type="spellEnd"/>
      <w:r w:rsidR="00D311DE" w:rsidRPr="00892B42">
        <w:rPr>
          <w:rFonts w:cs="Times New Roman"/>
          <w:lang w:eastAsia="ja-JP"/>
        </w:rPr>
        <w:t xml:space="preserve"> 2. Baseline Characteristics of Immunocompromised Patients Hospitalized For COVID-19 (December 2021 - December 2024), </w:t>
      </w:r>
      <w:r w:rsidR="00D311DE" w:rsidRPr="00892B42">
        <w:rPr>
          <w:rFonts w:cs="Times New Roman"/>
        </w:rPr>
        <w:t xml:space="preserve">Before and After </w:t>
      </w:r>
      <w:r w:rsidR="00D311DE">
        <w:rPr>
          <w:rFonts w:cs="Times New Roman"/>
        </w:rPr>
        <w:t>PS</w:t>
      </w:r>
      <w:r w:rsidR="00D311DE" w:rsidRPr="00892B42">
        <w:rPr>
          <w:rFonts w:cs="Times New Roman"/>
        </w:rPr>
        <w:t xml:space="preserve"> Matching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216"/>
        <w:gridCol w:w="1799"/>
        <w:gridCol w:w="1799"/>
        <w:gridCol w:w="899"/>
        <w:gridCol w:w="1709"/>
        <w:gridCol w:w="1799"/>
        <w:gridCol w:w="787"/>
      </w:tblGrid>
      <w:tr w:rsidR="00D311DE" w:rsidRPr="00892B42" w14:paraId="11D867FA" w14:textId="77777777" w:rsidTr="00060A0A">
        <w:trPr>
          <w:trHeight w:val="20"/>
          <w:tblHeader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7AF770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60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36FF6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Before PS matching</w:t>
            </w:r>
          </w:p>
        </w:tc>
        <w:tc>
          <w:tcPr>
            <w:tcW w:w="153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9AF5E6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After PS matching</w:t>
            </w:r>
          </w:p>
        </w:tc>
      </w:tr>
      <w:tr w:rsidR="00D311DE" w:rsidRPr="00892B42" w14:paraId="753B53B7" w14:textId="77777777" w:rsidTr="00060A0A">
        <w:trPr>
          <w:trHeight w:val="20"/>
          <w:tblHeader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19991E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3EFB0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Remdesivi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DEF9F9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on-Remdesivir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28806D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SMD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3AD90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Remdesivi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65097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on-Remdesivir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3EA48B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SMD</w:t>
            </w:r>
          </w:p>
        </w:tc>
      </w:tr>
      <w:tr w:rsidR="00D311DE" w:rsidRPr="00892B42" w14:paraId="62E3CAF1" w14:textId="77777777" w:rsidTr="00060A0A">
        <w:trPr>
          <w:trHeight w:val="20"/>
          <w:tblHeader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0790EA" w14:textId="77777777" w:rsidR="00D311DE" w:rsidRPr="00892B42" w:rsidRDefault="00D311DE" w:rsidP="00060A0A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F172E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=15,78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92611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22,43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761FF0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B3F1C8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=11,40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4F7D51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=11,404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7696A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-</w:t>
            </w:r>
          </w:p>
        </w:tc>
      </w:tr>
      <w:tr w:rsidR="00D311DE" w:rsidRPr="00892B42" w14:paraId="7E38799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7ED6BAC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Age group, year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A488372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AE77DB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DCE8C0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DECB5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92CEBD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6008A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3688BD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E1D14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8–4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E662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00 (6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31B07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32 (6.5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4CD92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6C342926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281B918A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B22F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38 (4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A252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38 (4.7)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20B39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2C979BE0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4F43B44B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6B3504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AAFB3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–6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C316C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95 (20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4EC03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06 (19.7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92FEC19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813BD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43 (17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E0BEB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43 (17.9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1E4CC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A51B42D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BC2C3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≥6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B55D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35 (72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E89F8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42 (73.8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3DAF86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3969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23 (77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458A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23 (77.4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39AA93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1AF9CBB" w14:textId="77777777" w:rsidTr="00060A0A">
        <w:trPr>
          <w:trHeight w:val="67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B79F5F8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DDF9D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C6A9A3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66A7B5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3CAE43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F5FC36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4D95C1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9F5B49D" w14:textId="77777777" w:rsidTr="00060A0A">
        <w:trPr>
          <w:trHeight w:val="67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1C7465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Whit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A24F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07 (75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586B7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75 (75.9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81EE73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9</w:t>
            </w:r>
          </w:p>
          <w:p w14:paraId="14989A39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3D6143F7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57792A9A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E6447E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33 (77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279A0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31 (76.6)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4DA77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681F13D1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0B48159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6771F5F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1C22B2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1EA123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Black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874B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44 (14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4332E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48 (16.1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04BA56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6D36B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56 (14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D97FD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24 (15.1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09F328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4396CC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FD9CE1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Asia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8424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76 (2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94404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56 (1.6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733943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68AC2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90 (1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A08AA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06 (1.8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46E55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B9ACD02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0FB79B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Othe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03ABE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03 (7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E744D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01 (6.3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47D5E0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E4C4F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25 (6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64583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43 (6.5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985FAA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33AEC8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B78DCF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 w:rsidDel="006632D9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80DFF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DDAA3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496161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988A0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6B396C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8688C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C6365C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90B887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Femal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409C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89 (51.2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F8F9D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03 (50.7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960E1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85A4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66 (50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C5DA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68 (50.6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11C3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191CE08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458028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23CB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F055E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1C70C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B2092A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A63E1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A9187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62B0E3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3DE7D94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Hispanic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8444C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24 (11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4F27A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07 (7.6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B06B8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1</w:t>
            </w:r>
          </w:p>
          <w:p w14:paraId="081A400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216736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55243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30 (8.2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5BDD1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14 (8.0)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3DF6F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5638A81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5694667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15ED79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CC1B10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Non-Hispanic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36DD3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34 (82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D0C3B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89 (84.8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F0592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99370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74 (84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E1368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10 (85.1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F4AB5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F21C67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829126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Unknow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076D5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72 (6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F9A8D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84 (7.5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CF606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B1310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00 (7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2671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80 (6.8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2A62E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80A9ADD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C6E948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Primary payo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04A8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681D9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452AE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8C17C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996D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CBCF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570BFAD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E3D42B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Commercial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4F70B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74 (13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A30A3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88 (12.0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CBF0F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9</w:t>
            </w:r>
          </w:p>
          <w:p w14:paraId="75E81FC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6517EC4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D0820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83 (11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8909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12 (11.5)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FF97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6</w:t>
            </w:r>
          </w:p>
          <w:p w14:paraId="76C18FA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AB0386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E45FDC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63E37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Medicar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DB32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02 (75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0F8E1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56 (77.0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CB639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8AA7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83 (78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71694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00 (78.9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1C4C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D8F0875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2570B7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Medicaid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6209E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04 (7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21B7B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06 (7.0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9172B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EAE01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17 (6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A4F90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99 (6.1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F24D5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E61FB47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444D45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Othe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4FE9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50 (3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805B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30 (4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BFBE4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F4901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21 (3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9002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93 (3.4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78F5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28A7D05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F1BF83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Admission sourc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4CF3E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36EEA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6EDD9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3841B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3E3BE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8C399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03A6BF6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EB0BF2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Transfer from SNF or ICF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3628A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76 (3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C2F53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6 (3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46620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22B639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81 (3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9932F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82 (3.3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43DDF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4FEF0DC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952CB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lastRenderedPageBreak/>
              <w:t>Hospital bed siz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A0C1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6DA53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6916C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9C000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B8D7D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3C50A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5EB518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F16A56" w14:textId="77777777" w:rsidR="00D311DE" w:rsidRPr="00892B42" w:rsidRDefault="00D311DE" w:rsidP="00060A0A">
            <w:pPr>
              <w:spacing w:line="240" w:lineRule="auto"/>
              <w:ind w:left="170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&lt;10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9183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4 (6.3%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71FD6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21 (6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13E81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BC45E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35 (6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D3611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20 (6.3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3FF6C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3</w:t>
            </w:r>
          </w:p>
        </w:tc>
      </w:tr>
      <w:tr w:rsidR="00D311DE" w:rsidRPr="00892B42" w14:paraId="2D0E4924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A3F0C7" w14:textId="77777777" w:rsidR="00D311DE" w:rsidRPr="00892B42" w:rsidRDefault="00D311DE" w:rsidP="00060A0A">
            <w:pPr>
              <w:spacing w:line="240" w:lineRule="auto"/>
              <w:ind w:left="170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0–19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8CD6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9 (15.2%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CB8F8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52 (16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4D011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605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87 (14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BF8C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02 (14.9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B33BE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A6530F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18A859" w14:textId="77777777" w:rsidR="00D311DE" w:rsidRPr="00892B42" w:rsidRDefault="00D311DE" w:rsidP="00060A0A">
            <w:pPr>
              <w:spacing w:line="240" w:lineRule="auto"/>
              <w:ind w:left="170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00–29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FF0FA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41 (18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07A79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10 (19.7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B65C9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A36C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90 (20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E3BBF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33 (20.5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FE15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8556C22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14ED9F" w14:textId="77777777" w:rsidR="00D311DE" w:rsidRPr="00892B42" w:rsidRDefault="00D311DE" w:rsidP="00060A0A">
            <w:pPr>
              <w:spacing w:line="240" w:lineRule="auto"/>
              <w:ind w:left="170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00–39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C977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76 (16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7BC4F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10 (19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0009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625D1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65 (19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93D5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62 (19.0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D2856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D944D7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221D67" w14:textId="77777777" w:rsidR="00D311DE" w:rsidRPr="00892B42" w:rsidRDefault="00D311DE" w:rsidP="00060A0A">
            <w:pPr>
              <w:spacing w:line="240" w:lineRule="auto"/>
              <w:ind w:left="170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00–49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EFC7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2 (10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B756F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13 (11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90FCE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21CD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27 (11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8C9B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87 (11.3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3FE72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0BE0300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C96D5" w14:textId="77777777" w:rsidR="00D311DE" w:rsidRPr="00892B42" w:rsidRDefault="00D311DE" w:rsidP="00060A0A">
            <w:pPr>
              <w:spacing w:line="240" w:lineRule="auto"/>
              <w:ind w:left="170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≥50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36A0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68 (32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4678A1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74 (26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29CF2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CDE7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00 (28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03AA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00 (28.1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6D8F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BCE9030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485E23B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Hospital locatio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44B30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93B80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06D04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70624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76D94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7ADF1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DF348C4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7E58CE" w14:textId="77777777" w:rsidR="00D311DE" w:rsidRPr="00892B42" w:rsidRDefault="00D311DE" w:rsidP="00060A0A">
            <w:pPr>
              <w:spacing w:line="240" w:lineRule="auto"/>
              <w:ind w:left="170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Urba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21A8B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51 (90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52FC3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73 (87.9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A3254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DAA17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83 (89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71F9D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58 (89.1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89DD1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</w:tc>
      </w:tr>
      <w:tr w:rsidR="00D311DE" w:rsidRPr="00892B42" w14:paraId="685A78E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3B74BF" w14:textId="77777777" w:rsidR="00D311DE" w:rsidRPr="00892B42" w:rsidRDefault="00D311DE" w:rsidP="00060A0A">
            <w:pPr>
              <w:spacing w:line="240" w:lineRule="auto"/>
              <w:ind w:left="170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Rural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FAC9B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79 (9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19FEF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07 (12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58646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210FFF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21 (10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37745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46 (10.9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7681B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081050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E388C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Teaching hospital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C36E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02 (50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28F3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93 (45.6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7BED7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2D87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02 (46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5F61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23 (46.7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FF7D9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4842381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A9F5B1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436A9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5CA37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F7845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9DBAD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6199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E0419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0DC511A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6EC790" w14:textId="77777777" w:rsidR="00D311DE" w:rsidRPr="00892B42" w:rsidRDefault="00D311DE" w:rsidP="00060A0A">
            <w:pPr>
              <w:spacing w:line="240" w:lineRule="auto"/>
              <w:ind w:left="170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Midwest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EAA6C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60 (22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00D9E8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30 (24.3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87604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858FA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82 (24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E60B3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91 (24.5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48D9E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3EA362F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2038A6" w14:textId="77777777" w:rsidR="00D311DE" w:rsidRPr="00892B42" w:rsidRDefault="00D311DE" w:rsidP="00060A0A">
            <w:pPr>
              <w:spacing w:line="240" w:lineRule="auto"/>
              <w:ind w:left="170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Northeast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2A08D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05 (18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A2772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44 (11.7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C1D27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6B4BC2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38 (13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4288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07 (13.2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B3612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0292780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19A934" w14:textId="77777777" w:rsidR="00D311DE" w:rsidRPr="00892B42" w:rsidRDefault="00D311DE" w:rsidP="00060A0A">
            <w:pPr>
              <w:spacing w:line="240" w:lineRule="auto"/>
              <w:ind w:left="170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South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7CFE3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10 (48.2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30708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20 (54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598C8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71450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27 (52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71EEB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17 (51.9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DECB4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F110A6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DD4911" w14:textId="77777777" w:rsidR="00D311DE" w:rsidRPr="00892B42" w:rsidRDefault="00D311DE" w:rsidP="00060A0A">
            <w:pPr>
              <w:spacing w:line="240" w:lineRule="auto"/>
              <w:ind w:left="170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West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48FCC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55 (11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160B7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86 (10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C30F1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2732E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57 (10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D7EB3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89 (10.4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681C4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B79A2E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C93058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Comorbid condition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505D6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1C5CE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243ED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B97C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B30D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B01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89342F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C0A87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Obesity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DCD23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42 (25.2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79FE9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19 (24.8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27F86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  <w:p w14:paraId="6C71B82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35CA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80 (24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5750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19 (24.7)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96DCD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  <w:p w14:paraId="25A2FB6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5191EC0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7D8999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Chronic Pulmonary Diseas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149A8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33 (42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78449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20 (38.1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EC4D1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73FE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99 (40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B701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76 (40.1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48D14B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77BC127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618DB2D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Cardiovascular diseas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D393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86 (89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4A9EEF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41 (90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40713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44006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23 (90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D05CD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86 (90.2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578E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</w:tc>
      </w:tr>
      <w:tr w:rsidR="00D311DE" w:rsidRPr="00892B42" w14:paraId="5F397BAA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ADFECF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Diabetes Mellitu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153EF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69 (37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1D558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19 (38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6821E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92AF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69 (38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1A78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53 (38.2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2504E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22868B8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4A049F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Renal diseas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A015C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81 (32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6FB70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70 (39.7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CE460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2B39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27 (37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8FC74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46 (37.2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DC9D2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1587381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A3C57D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Cance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C012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25 (42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2556F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03 (41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85153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CE67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41 (42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2D94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73 (42.7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6FF9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</w:tc>
      </w:tr>
      <w:tr w:rsidR="00D311DE" w:rsidRPr="00892B42" w14:paraId="5AEDFE2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F809396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Immunocompromising conditio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2AAE6A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30 (100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5EF2D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80 (100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98584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7FE26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04 (100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1E5DB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04 (100.0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FF1C5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75A0153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D11BC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Hospital ward upon admissio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DE502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B5057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A05DD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D857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6A15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76DE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ABF668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ABC7E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General ward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FDFBA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30 (81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AAF86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63 (84.7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0841A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9</w:t>
            </w:r>
          </w:p>
          <w:p w14:paraId="4BCAE93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215D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87 (84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EC7C5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70 (84.8)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A3DD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44D42C9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01AB60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CC7845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ICU/Step down unit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2ED04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00 (18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4F7F14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7 (15.3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F01C5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7B1C0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17 (15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EE1E4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34 (15.2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BF09E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53F1CD2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C689E7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Admission diagnosi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54ED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CD70F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742AD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9C7C6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5D76C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A17CD8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0B25406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1418086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Sepsi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EC858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21 (0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CB2E4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9 (0.6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BB80B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  <w:p w14:paraId="11467A7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lastRenderedPageBreak/>
              <w:t>0.0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D4529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lastRenderedPageBreak/>
              <w:t>59 (0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70456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9 (0.6)</w:t>
            </w:r>
          </w:p>
        </w:tc>
        <w:tc>
          <w:tcPr>
            <w:tcW w:w="28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23CAF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  <w:p w14:paraId="6D2DA52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lastRenderedPageBreak/>
              <w:t>0.00</w:t>
            </w:r>
          </w:p>
        </w:tc>
      </w:tr>
      <w:tr w:rsidR="00D311DE" w:rsidRPr="00892B42" w14:paraId="297A176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247FAB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lastRenderedPageBreak/>
              <w:t>Pneumonia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428B3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8 (6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E319B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14 (6.4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5D5FE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363C5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01 (6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B60B1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93 (6.1)</w:t>
            </w:r>
          </w:p>
        </w:tc>
        <w:tc>
          <w:tcPr>
            <w:tcW w:w="28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3FC1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2DB225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E0B497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Other treatments at baseline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7CED7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AE6AD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B464D1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85D0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E58EB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A0CCB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2EA75D4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C209FF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Anticoagulant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066F0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05 (74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DE2EE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759 (68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9C86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90C2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95 (71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30E2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07 (72.0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321CE0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6ABA266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72D32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Convalescent plasma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4DA63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7 (0.2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EE57A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 (0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A5B36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05B6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 (0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0295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 (0.0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008B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311DE" w:rsidRPr="00892B42" w14:paraId="4A2AD85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260D8F3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Corticosteroid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6FA25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48 (84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B3C90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09 (68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35330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40AB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95 (78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C8AB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67 (78.6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716B3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7C0FDCE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B9C822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Baricitinib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FB45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50 (3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64E5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94 (3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C28263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DDD5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25 (3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0837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16 (3.6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30E6B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311DE" w:rsidRPr="00892B42" w14:paraId="1DD77F7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9BB0BE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Tocilizumab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81C7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40 (2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CA2C2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15 (2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0D6D8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F89D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67 (2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7E6F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50 (2.2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F4F7E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12EB3E35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F4289B7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Oral antivirals</w:t>
            </w:r>
            <w:r w:rsidRPr="00892B42">
              <w:rPr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A313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3 (0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A2F991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03 (2.6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F1126C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A74B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8 (0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B8BA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7 (0.3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989DD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161B45C2" w14:textId="77777777" w:rsidTr="00060A0A">
        <w:trPr>
          <w:trHeight w:val="290"/>
        </w:trPr>
        <w:tc>
          <w:tcPr>
            <w:tcW w:w="3146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BE44A7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Baseline supplemental oxygen requirements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5CACDC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6046DE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8B8F69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098409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2745205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4FD9F3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proofErr w:type="spellStart"/>
            <w:r w:rsidRPr="00892B42">
              <w:rPr>
                <w:color w:val="000000"/>
                <w:sz w:val="22"/>
                <w:szCs w:val="22"/>
              </w:rPr>
              <w:t>NSOc</w:t>
            </w:r>
            <w:proofErr w:type="spellEnd"/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691B2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69 (47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43021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763 (55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B3967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A09EA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12 (54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F3992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12 (54.5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1474C4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3A10298A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F6BBCB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FO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8F285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039 (31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0B354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39 (27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08F38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373395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57 (29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B9A6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57 (29.4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0EDBB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60B221B2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166B1A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HFO/NIV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17815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29 (18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CA9A1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08 (14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870F6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666CD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56 (14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6A0AB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56 (14.5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2AA2B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41B6B38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C39F3A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IMV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C04DA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93 (2.2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7115B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70 (3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5A802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F2D88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79 (1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6A22D1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79 (1.6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C668F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2CD4263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1271C1" w14:textId="77777777" w:rsidR="00D311DE" w:rsidRPr="00892B42" w:rsidRDefault="00D311DE" w:rsidP="00060A0A">
            <w:pPr>
              <w:spacing w:line="240" w:lineRule="auto"/>
              <w:ind w:left="158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Omicron period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2AA9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76520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355F7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9BFCF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3A9E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D9E28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4784D002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C9F4C6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Early (Dec 2021-Dec 2022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03B01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45 (57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8A45E7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00 (62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C9EC6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7F031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59 (63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A62A6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59 (63.7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B568D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1F3DB97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2CC1E1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ater (Jan 2023-Dec 202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16B6D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585 (42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70673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80 (37.9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34630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8BAC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45 (36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B2EC4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45 (36.3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1EC37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755D1C21" w14:textId="77777777" w:rsidTr="00060A0A">
        <w:trPr>
          <w:trHeight w:val="20"/>
        </w:trPr>
        <w:tc>
          <w:tcPr>
            <w:tcW w:w="250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01197F" w14:textId="77777777" w:rsidR="00D311DE" w:rsidRPr="00892B42" w:rsidRDefault="00D311DE" w:rsidP="00060A0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Type of immunocompromising condition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3BDC01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73D50D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C12087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9957D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B8A9F7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698B141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0D0F0F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0769A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25 (42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76DC04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03 (41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773B7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320B5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41 (42.5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EAF0A3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73 (42.7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1E6EB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311DE" w:rsidRPr="00892B42" w14:paraId="6C7B1DBD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78F7301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Hematologic malignancies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3BB85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540 (15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1CC12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407 (15.3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2B725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CEB77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32 (16.1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61491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776 (15.6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3DD0A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311DE" w:rsidRPr="00892B42" w14:paraId="4E50133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30D1E6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F1304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57 (6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D712A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26 (5.9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F457B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D6757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24 (6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64B8C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67 (5.8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11C21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D311DE" w:rsidRPr="00892B42" w14:paraId="1043A4F2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FE38E3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D94BB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09 (5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3B3B1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25 (5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56F2B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3AA3F0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19 (5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3FF21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08 (5.3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3819D3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52927147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1BA3F8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Multiple Myeloma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6E229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46 (3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317E8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10 (3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ECFD70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67A485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86 (3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3729F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84 (3.4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51F78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045CBA1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108C34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Solid organ and hematopoietic stem cell transplant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DF97C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758 (7.8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CFAFC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141 (7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97150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0E55B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27 (7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FAC20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33 (7.3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F1F54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79824B70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5B7E0F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Moderate or severe primary immunodeficiencies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FFFBC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049 (31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6A3A7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79 (25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528E5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B2CBED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44 (27.6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A2CA6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13 (27.3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3C7C8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311DE" w:rsidRPr="00892B42" w14:paraId="5F4802B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950652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Immunosuppressive medications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202A5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44 (36.3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0622E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05 (33.6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76C2B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19313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62 (34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82B8B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57 (34.7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F5303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710ED435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9C80DD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Asplenia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089771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21 (1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A6BF3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44 (2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03644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2B890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23 (2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35C8E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35 (2.1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6A536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311DE" w:rsidRPr="00892B42" w14:paraId="3D2312D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EFF920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Bone Marrow Failure/Aplastic anemia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3534D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04 (12.9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38EB6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577 (16.3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AAC8F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ECBF0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75 (14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69C08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46 (14.4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0B78B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</w:tr>
      <w:tr w:rsidR="00D311DE" w:rsidRPr="00892B42" w14:paraId="3B71064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96C6CF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 w:rsidRPr="00A202CE">
              <w:rPr>
                <w:color w:val="000000"/>
                <w:sz w:val="22"/>
                <w:szCs w:val="22"/>
              </w:rPr>
              <w:t>uman immunodeficiency virus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4559A9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92 (1.7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319415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91 (1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EC8B4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A9345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56 (1.4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498A8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80 (1.6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543B3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</w:tr>
      <w:tr w:rsidR="00D311DE" w:rsidRPr="00892B42" w14:paraId="63CFD590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0A7BF9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Toxic effects of antineoplastics 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4309C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14 (5.4</w:t>
            </w:r>
            <w:r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DAD6C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04 (5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6DA49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85140E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74 (5.0)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34A3E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83 (5.1)</w:t>
            </w:r>
          </w:p>
        </w:tc>
        <w:tc>
          <w:tcPr>
            <w:tcW w:w="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81C78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</w:t>
            </w:r>
          </w:p>
        </w:tc>
      </w:tr>
      <w:tr w:rsidR="00D311DE" w:rsidRPr="00892B42" w14:paraId="4575810A" w14:textId="77777777" w:rsidTr="00060A0A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40E183" w14:textId="77777777" w:rsidR="00D311DE" w:rsidRPr="008A0758" w:rsidRDefault="00D311DE" w:rsidP="00060A0A">
            <w:pPr>
              <w:pBdr>
                <w:bottom w:val="single" w:sz="4" w:space="1" w:color="auto"/>
              </w:pBdr>
              <w:spacing w:line="240" w:lineRule="auto"/>
              <w:textAlignment w:val="baseline"/>
              <w:rPr>
                <w:sz w:val="22"/>
                <w:szCs w:val="22"/>
                <w:lang w:eastAsia="ja-JP"/>
              </w:rPr>
            </w:pPr>
            <w:r w:rsidRPr="008A0758">
              <w:rPr>
                <w:sz w:val="22"/>
                <w:szCs w:val="22"/>
                <w:lang w:eastAsia="ja-JP"/>
              </w:rPr>
              <w:lastRenderedPageBreak/>
              <w:t xml:space="preserve">Data is presented as n (%), unless otherwise indicated. </w:t>
            </w:r>
          </w:p>
          <w:p w14:paraId="4F181D28" w14:textId="77777777" w:rsidR="00D311DE" w:rsidRPr="008A0758" w:rsidRDefault="00D311DE" w:rsidP="00060A0A">
            <w:pPr>
              <w:pBdr>
                <w:bottom w:val="single" w:sz="4" w:space="1" w:color="auto"/>
              </w:pBdr>
              <w:spacing w:line="240" w:lineRule="auto"/>
              <w:textAlignment w:val="baseline"/>
              <w:rPr>
                <w:sz w:val="22"/>
                <w:szCs w:val="22"/>
                <w:lang w:eastAsia="ja-JP"/>
              </w:rPr>
            </w:pPr>
            <w:r w:rsidRPr="008A0758">
              <w:rPr>
                <w:sz w:val="22"/>
                <w:szCs w:val="22"/>
                <w:vertAlign w:val="superscript"/>
                <w:lang w:eastAsia="ja-JP"/>
              </w:rPr>
              <w:t>1</w:t>
            </w:r>
            <w:r w:rsidRPr="008A0758">
              <w:rPr>
                <w:sz w:val="22"/>
                <w:szCs w:val="22"/>
                <w:lang w:eastAsia="ja-JP"/>
              </w:rPr>
              <w:t>See Supplemental Table S2</w:t>
            </w:r>
          </w:p>
          <w:p w14:paraId="6B2354B5" w14:textId="77777777" w:rsidR="00D311DE" w:rsidRPr="00892B42" w:rsidRDefault="00D311DE" w:rsidP="00060A0A">
            <w:pPr>
              <w:pBdr>
                <w:bottom w:val="single" w:sz="4" w:space="1" w:color="auto"/>
              </w:pBdr>
              <w:spacing w:line="240" w:lineRule="auto"/>
              <w:textAlignment w:val="baseline"/>
              <w:rPr>
                <w:lang w:eastAsia="ja-JP"/>
              </w:rPr>
            </w:pPr>
            <w:r w:rsidRPr="008A0758">
              <w:rPr>
                <w:sz w:val="22"/>
                <w:szCs w:val="22"/>
                <w:lang w:eastAsia="ja-JP"/>
              </w:rPr>
              <w:t xml:space="preserve">Abbreviations: </w:t>
            </w:r>
            <w:r w:rsidRPr="008A0758">
              <w:rPr>
                <w:sz w:val="22"/>
                <w:szCs w:val="22"/>
              </w:rPr>
              <w:t>COVID-19,</w:t>
            </w:r>
            <w:r w:rsidRPr="00892B42">
              <w:rPr>
                <w:sz w:val="22"/>
                <w:szCs w:val="22"/>
              </w:rPr>
              <w:t xml:space="preserve"> coronavirus disease 2019</w:t>
            </w:r>
            <w:r>
              <w:rPr>
                <w:sz w:val="22"/>
                <w:szCs w:val="22"/>
              </w:rPr>
              <w:t xml:space="preserve">; </w:t>
            </w:r>
            <w:r w:rsidRPr="00892B42">
              <w:rPr>
                <w:sz w:val="22"/>
                <w:szCs w:val="22"/>
                <w:lang w:eastAsia="ja-JP"/>
              </w:rPr>
              <w:t xml:space="preserve">HFO/NIV, High-flow oxygen/non-invasive ventilation; </w:t>
            </w:r>
            <w:proofErr w:type="spellStart"/>
            <w:r w:rsidRPr="00892B42">
              <w:rPr>
                <w:sz w:val="22"/>
                <w:szCs w:val="22"/>
                <w:lang w:eastAsia="ja-JP"/>
              </w:rPr>
              <w:t>NSOc</w:t>
            </w:r>
            <w:proofErr w:type="spellEnd"/>
            <w:r w:rsidRPr="00892B42">
              <w:rPr>
                <w:sz w:val="22"/>
                <w:szCs w:val="22"/>
                <w:lang w:eastAsia="ja-JP"/>
              </w:rPr>
              <w:t xml:space="preserve">, No supplementary oxygen charges; ICU, Intensive Care Unit; IMV, Invasive mechanical ventilation; </w:t>
            </w:r>
            <w:r>
              <w:rPr>
                <w:sz w:val="22"/>
                <w:szCs w:val="22"/>
                <w:lang w:eastAsia="ja-JP"/>
              </w:rPr>
              <w:t xml:space="preserve">INF, </w:t>
            </w:r>
            <w:r w:rsidRPr="00886713">
              <w:rPr>
                <w:sz w:val="22"/>
                <w:szCs w:val="22"/>
                <w:lang w:eastAsia="ja-JP"/>
              </w:rPr>
              <w:t>intermediate care facility</w:t>
            </w:r>
            <w:r>
              <w:rPr>
                <w:sz w:val="22"/>
                <w:szCs w:val="22"/>
                <w:lang w:eastAsia="ja-JP"/>
              </w:rPr>
              <w:t xml:space="preserve">; </w:t>
            </w:r>
            <w:r w:rsidRPr="00892B42">
              <w:rPr>
                <w:sz w:val="22"/>
                <w:szCs w:val="22"/>
                <w:lang w:eastAsia="ja-JP"/>
              </w:rPr>
              <w:t xml:space="preserve">IPTW, inverse probability treatment weighting; LFO, Low-flow oxygen; </w:t>
            </w:r>
            <w:r w:rsidRPr="008A0758">
              <w:rPr>
                <w:sz w:val="22"/>
                <w:szCs w:val="22"/>
                <w:lang w:eastAsia="ja-JP"/>
              </w:rPr>
              <w:t>PS, propensity score;</w:t>
            </w:r>
            <w:r>
              <w:rPr>
                <w:sz w:val="22"/>
                <w:szCs w:val="22"/>
                <w:lang w:eastAsia="ja-JP"/>
              </w:rPr>
              <w:t xml:space="preserve"> </w:t>
            </w:r>
            <w:r w:rsidRPr="00892B42">
              <w:rPr>
                <w:sz w:val="22"/>
                <w:szCs w:val="22"/>
                <w:lang w:eastAsia="ja-JP"/>
              </w:rPr>
              <w:t>SMD, standardized mean difference</w:t>
            </w:r>
            <w:r>
              <w:rPr>
                <w:sz w:val="22"/>
                <w:szCs w:val="22"/>
                <w:lang w:eastAsia="ja-JP"/>
              </w:rPr>
              <w:t>; SNF, skilled nursing facility</w:t>
            </w:r>
            <w:r w:rsidRPr="00892B42">
              <w:rPr>
                <w:sz w:val="22"/>
                <w:szCs w:val="22"/>
                <w:lang w:eastAsia="ja-JP"/>
              </w:rPr>
              <w:t>.</w:t>
            </w:r>
          </w:p>
        </w:tc>
      </w:tr>
    </w:tbl>
    <w:p w14:paraId="47E43C04" w14:textId="37904B5F" w:rsidR="008811A0" w:rsidRDefault="008811A0" w:rsidP="00D311DE">
      <w:pPr>
        <w:rPr>
          <w:rFonts w:eastAsia="Yu Mincho"/>
        </w:rPr>
      </w:pPr>
    </w:p>
    <w:p w14:paraId="35A85880" w14:textId="77777777" w:rsidR="008811A0" w:rsidRDefault="008811A0">
      <w:pPr>
        <w:spacing w:after="160" w:line="259" w:lineRule="auto"/>
        <w:rPr>
          <w:rFonts w:eastAsia="Yu Mincho"/>
        </w:rPr>
      </w:pPr>
      <w:r>
        <w:rPr>
          <w:rFonts w:eastAsia="Yu Mincho"/>
        </w:rPr>
        <w:br w:type="page"/>
      </w:r>
    </w:p>
    <w:p w14:paraId="19DF4810" w14:textId="66B42D32" w:rsidR="00D311DE" w:rsidRPr="000760A8" w:rsidRDefault="008811A0" w:rsidP="00D311DE">
      <w:pPr>
        <w:outlineLvl w:val="1"/>
        <w:rPr>
          <w:rFonts w:eastAsia="Yu Mincho"/>
          <w:b/>
          <w:bCs/>
        </w:rPr>
      </w:pPr>
      <w:proofErr w:type="spellStart"/>
      <w:r>
        <w:rPr>
          <w:rFonts w:eastAsia="Yu Mincho"/>
          <w:b/>
          <w:bCs/>
        </w:rPr>
        <w:lastRenderedPageBreak/>
        <w:t>e</w:t>
      </w:r>
      <w:r w:rsidR="00D311DE" w:rsidRPr="00B13F80">
        <w:rPr>
          <w:rFonts w:eastAsia="Yu Mincho"/>
          <w:b/>
          <w:bCs/>
        </w:rPr>
        <w:t>Table</w:t>
      </w:r>
      <w:proofErr w:type="spellEnd"/>
      <w:r w:rsidR="00D311DE" w:rsidRPr="00B13F80">
        <w:rPr>
          <w:rFonts w:eastAsia="Yu Mincho"/>
          <w:b/>
          <w:bCs/>
        </w:rPr>
        <w:t xml:space="preserve"> 3. Unadjusted All-cause Inpatient Mortality Rates</w:t>
      </w:r>
      <w:r w:rsidR="00D311DE">
        <w:rPr>
          <w:rFonts w:eastAsia="Yu Mincho"/>
          <w:b/>
          <w:bCs/>
        </w:rPr>
        <w:t xml:space="preserve"> in the Overall Omicron Period</w:t>
      </w:r>
      <w:r w:rsidR="00D311DE" w:rsidRPr="00B13F80">
        <w:rPr>
          <w:rFonts w:eastAsia="Yu Mincho"/>
          <w:b/>
          <w:bCs/>
        </w:rPr>
        <w:t xml:space="preserve"> (</w:t>
      </w:r>
      <w:r w:rsidR="00D311DE">
        <w:rPr>
          <w:rFonts w:eastAsia="Yu Mincho"/>
          <w:b/>
          <w:bCs/>
        </w:rPr>
        <w:t>Crude Population prior to PS Matching</w:t>
      </w:r>
      <w:r w:rsidR="00D311DE" w:rsidRPr="00B13F80">
        <w:rPr>
          <w:rFonts w:eastAsia="Yu Mincho"/>
          <w:b/>
          <w:bCs/>
        </w:rPr>
        <w:t>)</w:t>
      </w:r>
      <w:r w:rsidR="00D311DE">
        <w:rPr>
          <w:rFonts w:eastAsia="Yu Mincho"/>
          <w:b/>
          <w:bCs/>
        </w:rPr>
        <w:t xml:space="preserve"> 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880"/>
        <w:gridCol w:w="1620"/>
        <w:gridCol w:w="1620"/>
        <w:gridCol w:w="1530"/>
        <w:gridCol w:w="1530"/>
        <w:gridCol w:w="1620"/>
        <w:gridCol w:w="1890"/>
      </w:tblGrid>
      <w:tr w:rsidR="00D311DE" w:rsidRPr="00555B13" w14:paraId="6A3B357D" w14:textId="77777777" w:rsidTr="00060A0A">
        <w:tc>
          <w:tcPr>
            <w:tcW w:w="2880" w:type="dxa"/>
            <w:vAlign w:val="center"/>
          </w:tcPr>
          <w:p w14:paraId="25DC42CA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3240" w:type="dxa"/>
            <w:gridSpan w:val="2"/>
            <w:vAlign w:val="center"/>
          </w:tcPr>
          <w:p w14:paraId="0DFB02F9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Overall Omicron</w:t>
            </w:r>
          </w:p>
        </w:tc>
        <w:tc>
          <w:tcPr>
            <w:tcW w:w="3060" w:type="dxa"/>
            <w:gridSpan w:val="2"/>
            <w:vAlign w:val="center"/>
          </w:tcPr>
          <w:p w14:paraId="71ADB7C9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SOc</w:t>
            </w:r>
            <w:proofErr w:type="spellEnd"/>
          </w:p>
        </w:tc>
        <w:tc>
          <w:tcPr>
            <w:tcW w:w="3510" w:type="dxa"/>
            <w:gridSpan w:val="2"/>
            <w:vAlign w:val="center"/>
          </w:tcPr>
          <w:p w14:paraId="3070961A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Any Supplemental Oxygen</w:t>
            </w:r>
          </w:p>
        </w:tc>
      </w:tr>
      <w:tr w:rsidR="00D311DE" w:rsidRPr="00555B13" w14:paraId="41118F02" w14:textId="77777777" w:rsidTr="00060A0A">
        <w:tc>
          <w:tcPr>
            <w:tcW w:w="2880" w:type="dxa"/>
            <w:vAlign w:val="center"/>
          </w:tcPr>
          <w:p w14:paraId="7C7FF8A3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620" w:type="dxa"/>
            <w:vAlign w:val="center"/>
          </w:tcPr>
          <w:p w14:paraId="54728B8F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on-RDV</w:t>
            </w:r>
          </w:p>
        </w:tc>
        <w:tc>
          <w:tcPr>
            <w:tcW w:w="1620" w:type="dxa"/>
            <w:vAlign w:val="center"/>
          </w:tcPr>
          <w:p w14:paraId="4960E103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RDV</w:t>
            </w:r>
          </w:p>
        </w:tc>
        <w:tc>
          <w:tcPr>
            <w:tcW w:w="1530" w:type="dxa"/>
            <w:vAlign w:val="center"/>
          </w:tcPr>
          <w:p w14:paraId="24A517CB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on-RDV</w:t>
            </w:r>
          </w:p>
        </w:tc>
        <w:tc>
          <w:tcPr>
            <w:tcW w:w="1530" w:type="dxa"/>
            <w:vAlign w:val="center"/>
          </w:tcPr>
          <w:p w14:paraId="6C8E8935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RDV</w:t>
            </w:r>
          </w:p>
        </w:tc>
        <w:tc>
          <w:tcPr>
            <w:tcW w:w="1620" w:type="dxa"/>
            <w:vAlign w:val="center"/>
          </w:tcPr>
          <w:p w14:paraId="33329484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on-RDV</w:t>
            </w:r>
          </w:p>
        </w:tc>
        <w:tc>
          <w:tcPr>
            <w:tcW w:w="1890" w:type="dxa"/>
            <w:vAlign w:val="center"/>
          </w:tcPr>
          <w:p w14:paraId="367852E9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RDV</w:t>
            </w:r>
          </w:p>
        </w:tc>
      </w:tr>
      <w:tr w:rsidR="00D311DE" w:rsidRPr="00555B13" w14:paraId="61F44911" w14:textId="77777777" w:rsidTr="00060A0A">
        <w:tc>
          <w:tcPr>
            <w:tcW w:w="2880" w:type="dxa"/>
            <w:vAlign w:val="center"/>
          </w:tcPr>
          <w:p w14:paraId="59A81BD0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Overall population</w:t>
            </w:r>
          </w:p>
        </w:tc>
        <w:tc>
          <w:tcPr>
            <w:tcW w:w="1620" w:type="dxa"/>
          </w:tcPr>
          <w:p w14:paraId="213FDD78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=15780</w:t>
            </w:r>
          </w:p>
        </w:tc>
        <w:tc>
          <w:tcPr>
            <w:tcW w:w="1620" w:type="dxa"/>
          </w:tcPr>
          <w:p w14:paraId="2A201571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=22430</w:t>
            </w:r>
          </w:p>
        </w:tc>
        <w:tc>
          <w:tcPr>
            <w:tcW w:w="1530" w:type="dxa"/>
          </w:tcPr>
          <w:p w14:paraId="2BE36984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=8763</w:t>
            </w:r>
          </w:p>
        </w:tc>
        <w:tc>
          <w:tcPr>
            <w:tcW w:w="1530" w:type="dxa"/>
          </w:tcPr>
          <w:p w14:paraId="4E53C225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=10669</w:t>
            </w:r>
          </w:p>
        </w:tc>
        <w:tc>
          <w:tcPr>
            <w:tcW w:w="1620" w:type="dxa"/>
          </w:tcPr>
          <w:p w14:paraId="7E4BF36F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=7017</w:t>
            </w:r>
          </w:p>
        </w:tc>
        <w:tc>
          <w:tcPr>
            <w:tcW w:w="1890" w:type="dxa"/>
          </w:tcPr>
          <w:p w14:paraId="42C6DC0A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555B13">
              <w:rPr>
                <w:b/>
                <w:bCs/>
                <w:color w:val="000000" w:themeColor="text1"/>
                <w:sz w:val="22"/>
                <w:szCs w:val="22"/>
              </w:rPr>
              <w:t>n=11761</w:t>
            </w:r>
          </w:p>
        </w:tc>
      </w:tr>
      <w:tr w:rsidR="00D311DE" w:rsidRPr="00555B13" w14:paraId="51CBBE18" w14:textId="77777777" w:rsidTr="00060A0A">
        <w:tc>
          <w:tcPr>
            <w:tcW w:w="2880" w:type="dxa"/>
            <w:vAlign w:val="center"/>
          </w:tcPr>
          <w:p w14:paraId="73A3FE6B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14-day crude mortality rate</w:t>
            </w:r>
          </w:p>
        </w:tc>
        <w:tc>
          <w:tcPr>
            <w:tcW w:w="1620" w:type="dxa"/>
          </w:tcPr>
          <w:p w14:paraId="756448A0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1772 (11.2)</w:t>
            </w:r>
          </w:p>
        </w:tc>
        <w:tc>
          <w:tcPr>
            <w:tcW w:w="1620" w:type="dxa"/>
          </w:tcPr>
          <w:p w14:paraId="234328C6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1973 (8.8)</w:t>
            </w:r>
          </w:p>
        </w:tc>
        <w:tc>
          <w:tcPr>
            <w:tcW w:w="1530" w:type="dxa"/>
          </w:tcPr>
          <w:p w14:paraId="627FF723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621 (7.1)</w:t>
            </w:r>
          </w:p>
        </w:tc>
        <w:tc>
          <w:tcPr>
            <w:tcW w:w="1530" w:type="dxa"/>
          </w:tcPr>
          <w:p w14:paraId="6238F74B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577 (5.4)</w:t>
            </w:r>
          </w:p>
        </w:tc>
        <w:tc>
          <w:tcPr>
            <w:tcW w:w="1620" w:type="dxa"/>
          </w:tcPr>
          <w:p w14:paraId="3E73E292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1151 (16.4)</w:t>
            </w:r>
          </w:p>
        </w:tc>
        <w:tc>
          <w:tcPr>
            <w:tcW w:w="1890" w:type="dxa"/>
          </w:tcPr>
          <w:p w14:paraId="7EC7CB35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1396 (11.9)</w:t>
            </w:r>
          </w:p>
        </w:tc>
      </w:tr>
      <w:tr w:rsidR="00D311DE" w:rsidRPr="00555B13" w14:paraId="5CCF8222" w14:textId="77777777" w:rsidTr="00060A0A">
        <w:tc>
          <w:tcPr>
            <w:tcW w:w="2880" w:type="dxa"/>
            <w:vAlign w:val="center"/>
          </w:tcPr>
          <w:p w14:paraId="104872B7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28-day crude mortality rate</w:t>
            </w:r>
          </w:p>
        </w:tc>
        <w:tc>
          <w:tcPr>
            <w:tcW w:w="1620" w:type="dxa"/>
          </w:tcPr>
          <w:p w14:paraId="4665A1B5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2275 (14.4)</w:t>
            </w:r>
          </w:p>
        </w:tc>
        <w:tc>
          <w:tcPr>
            <w:tcW w:w="1620" w:type="dxa"/>
          </w:tcPr>
          <w:p w14:paraId="43F984AE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2673 (11.9)</w:t>
            </w:r>
          </w:p>
        </w:tc>
        <w:tc>
          <w:tcPr>
            <w:tcW w:w="1530" w:type="dxa"/>
          </w:tcPr>
          <w:p w14:paraId="5663DE94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790 (9.0)</w:t>
            </w:r>
          </w:p>
        </w:tc>
        <w:tc>
          <w:tcPr>
            <w:tcW w:w="1530" w:type="dxa"/>
          </w:tcPr>
          <w:p w14:paraId="505EA5A9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770 (7.2)</w:t>
            </w:r>
          </w:p>
        </w:tc>
        <w:tc>
          <w:tcPr>
            <w:tcW w:w="1620" w:type="dxa"/>
          </w:tcPr>
          <w:p w14:paraId="5A0632B0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1485 (21.2)</w:t>
            </w:r>
          </w:p>
        </w:tc>
        <w:tc>
          <w:tcPr>
            <w:tcW w:w="1890" w:type="dxa"/>
          </w:tcPr>
          <w:p w14:paraId="3AD3722A" w14:textId="77777777" w:rsidR="00D311DE" w:rsidRPr="00555B13" w:rsidRDefault="00D311DE" w:rsidP="00060A0A">
            <w:pPr>
              <w:pStyle w:val="ListParagraph"/>
              <w:spacing w:line="276" w:lineRule="auto"/>
              <w:ind w:left="0"/>
              <w:jc w:val="center"/>
              <w:rPr>
                <w:color w:val="000000" w:themeColor="text1"/>
                <w:sz w:val="22"/>
                <w:szCs w:val="22"/>
              </w:rPr>
            </w:pPr>
            <w:r w:rsidRPr="00555B13">
              <w:rPr>
                <w:color w:val="000000" w:themeColor="text1"/>
                <w:sz w:val="22"/>
                <w:szCs w:val="22"/>
              </w:rPr>
              <w:t>1903 (16.2)</w:t>
            </w:r>
          </w:p>
        </w:tc>
      </w:tr>
    </w:tbl>
    <w:p w14:paraId="1FC03A21" w14:textId="77777777" w:rsidR="00D311DE" w:rsidRDefault="00D311DE" w:rsidP="00D311DE">
      <w:pPr>
        <w:rPr>
          <w:sz w:val="22"/>
          <w:szCs w:val="22"/>
          <w:lang w:eastAsia="ja-JP"/>
        </w:rPr>
      </w:pPr>
      <w:r w:rsidRPr="008A0758">
        <w:rPr>
          <w:sz w:val="22"/>
          <w:szCs w:val="22"/>
          <w:lang w:eastAsia="ja-JP"/>
        </w:rPr>
        <w:t xml:space="preserve">Data is presented as n (%) </w:t>
      </w:r>
      <w:r>
        <w:rPr>
          <w:sz w:val="22"/>
          <w:szCs w:val="22"/>
          <w:lang w:eastAsia="ja-JP"/>
        </w:rPr>
        <w:t>unless otherwise indicated.</w:t>
      </w:r>
    </w:p>
    <w:p w14:paraId="2C82CD6B" w14:textId="77777777" w:rsidR="00D311DE" w:rsidRPr="00B13F80" w:rsidRDefault="00D311DE" w:rsidP="00D311DE">
      <w:pPr>
        <w:rPr>
          <w:rFonts w:eastAsia="Yu Mincho"/>
          <w:sz w:val="22"/>
          <w:szCs w:val="22"/>
        </w:rPr>
      </w:pPr>
      <w:r w:rsidRPr="00B13F80">
        <w:rPr>
          <w:rFonts w:eastAsia="Yu Mincho"/>
          <w:sz w:val="22"/>
          <w:szCs w:val="22"/>
        </w:rPr>
        <w:t xml:space="preserve">Abbreviations: PS, propensity score; </w:t>
      </w:r>
      <w:proofErr w:type="spellStart"/>
      <w:r w:rsidRPr="00B13F80">
        <w:rPr>
          <w:color w:val="000000"/>
          <w:sz w:val="22"/>
          <w:szCs w:val="22"/>
        </w:rPr>
        <w:t>NSOc</w:t>
      </w:r>
      <w:proofErr w:type="spellEnd"/>
      <w:r w:rsidRPr="00B13F80">
        <w:rPr>
          <w:color w:val="000000"/>
          <w:sz w:val="22"/>
          <w:szCs w:val="22"/>
        </w:rPr>
        <w:t>, no supplemental oxygen charges</w:t>
      </w:r>
      <w:r w:rsidRPr="00B13F80">
        <w:rPr>
          <w:rFonts w:eastAsia="Yu Mincho"/>
          <w:sz w:val="22"/>
          <w:szCs w:val="22"/>
        </w:rPr>
        <w:t>.</w:t>
      </w:r>
    </w:p>
    <w:p w14:paraId="3549A646" w14:textId="77777777" w:rsidR="00D311DE" w:rsidRDefault="00D311DE" w:rsidP="00D311DE">
      <w:pPr>
        <w:spacing w:line="240" w:lineRule="auto"/>
      </w:pPr>
      <w:r>
        <w:br w:type="page"/>
      </w:r>
    </w:p>
    <w:p w14:paraId="657C9455" w14:textId="6B96267F" w:rsidR="00D311DE" w:rsidRPr="00892B42" w:rsidRDefault="008811A0" w:rsidP="00D311DE">
      <w:pPr>
        <w:pStyle w:val="Heading2"/>
        <w:rPr>
          <w:rFonts w:cs="Times New Roman"/>
        </w:rPr>
      </w:pPr>
      <w:proofErr w:type="spellStart"/>
      <w:r>
        <w:rPr>
          <w:rFonts w:cs="Times New Roman"/>
        </w:rPr>
        <w:lastRenderedPageBreak/>
        <w:t>e</w:t>
      </w:r>
      <w:r w:rsidR="00D311DE" w:rsidRPr="00892B42">
        <w:rPr>
          <w:rFonts w:cs="Times New Roman"/>
        </w:rPr>
        <w:t>Table</w:t>
      </w:r>
      <w:proofErr w:type="spellEnd"/>
      <w:r w:rsidR="00D311DE" w:rsidRPr="00892B42">
        <w:rPr>
          <w:rFonts w:cs="Times New Roman"/>
        </w:rPr>
        <w:t xml:space="preserve"> </w:t>
      </w:r>
      <w:r w:rsidR="00D311DE">
        <w:rPr>
          <w:rFonts w:cs="Times New Roman"/>
        </w:rPr>
        <w:t>4</w:t>
      </w:r>
      <w:r w:rsidR="00D311DE" w:rsidRPr="00892B42">
        <w:rPr>
          <w:rFonts w:cs="Times New Roman"/>
        </w:rPr>
        <w:t>. Unadjusted All-cause Inpatient Mortality Rates (PS matching)</w:t>
      </w:r>
    </w:p>
    <w:tbl>
      <w:tblPr>
        <w:tblW w:w="139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2070"/>
        <w:gridCol w:w="1710"/>
        <w:gridCol w:w="1890"/>
        <w:gridCol w:w="1800"/>
        <w:gridCol w:w="1620"/>
        <w:gridCol w:w="1800"/>
      </w:tblGrid>
      <w:tr w:rsidR="00D311DE" w:rsidRPr="00892B42" w14:paraId="3904FAEB" w14:textId="77777777" w:rsidTr="00060A0A">
        <w:trPr>
          <w:trHeight w:val="420"/>
        </w:trPr>
        <w:tc>
          <w:tcPr>
            <w:tcW w:w="3060" w:type="dxa"/>
            <w:noWrap/>
            <w:vAlign w:val="bottom"/>
            <w:hideMark/>
          </w:tcPr>
          <w:p w14:paraId="775376F6" w14:textId="77777777" w:rsidR="00D311DE" w:rsidRPr="00892B42" w:rsidRDefault="00D311DE" w:rsidP="00060A0A">
            <w:pPr>
              <w:spacing w:line="240" w:lineRule="auto"/>
              <w:rPr>
                <w:b/>
                <w:bCs/>
                <w:color w:val="000000"/>
                <w:sz w:val="32"/>
                <w:szCs w:val="32"/>
              </w:rPr>
            </w:pPr>
          </w:p>
        </w:tc>
        <w:tc>
          <w:tcPr>
            <w:tcW w:w="3780" w:type="dxa"/>
            <w:gridSpan w:val="2"/>
            <w:vAlign w:val="center"/>
            <w:hideMark/>
          </w:tcPr>
          <w:p w14:paraId="5807C5C2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Early Omicron (Dec 2021 - Dec 2022)</w:t>
            </w:r>
          </w:p>
        </w:tc>
        <w:tc>
          <w:tcPr>
            <w:tcW w:w="3690" w:type="dxa"/>
            <w:gridSpan w:val="2"/>
            <w:vAlign w:val="center"/>
            <w:hideMark/>
          </w:tcPr>
          <w:p w14:paraId="3D3A9033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Later Omicron (Jan 2023- Dec 2024)</w:t>
            </w:r>
          </w:p>
        </w:tc>
        <w:tc>
          <w:tcPr>
            <w:tcW w:w="3420" w:type="dxa"/>
            <w:gridSpan w:val="2"/>
            <w:vAlign w:val="center"/>
            <w:hideMark/>
          </w:tcPr>
          <w:p w14:paraId="0ABABD83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Overall (Dec 2021- Dec 2024)</w:t>
            </w:r>
          </w:p>
        </w:tc>
      </w:tr>
      <w:tr w:rsidR="00D311DE" w:rsidRPr="00892B42" w14:paraId="10F277CE" w14:textId="77777777" w:rsidTr="00060A0A">
        <w:trPr>
          <w:trHeight w:val="854"/>
        </w:trPr>
        <w:tc>
          <w:tcPr>
            <w:tcW w:w="3060" w:type="dxa"/>
            <w:noWrap/>
            <w:vAlign w:val="bottom"/>
            <w:hideMark/>
          </w:tcPr>
          <w:p w14:paraId="0F1AE948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vAlign w:val="center"/>
            <w:hideMark/>
          </w:tcPr>
          <w:p w14:paraId="167435D1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o Remdesivir during the hospitalization</w:t>
            </w:r>
          </w:p>
        </w:tc>
        <w:tc>
          <w:tcPr>
            <w:tcW w:w="1710" w:type="dxa"/>
            <w:vAlign w:val="center"/>
            <w:hideMark/>
          </w:tcPr>
          <w:p w14:paraId="0341516C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Remdesivir in the first 2 days</w:t>
            </w:r>
          </w:p>
        </w:tc>
        <w:tc>
          <w:tcPr>
            <w:tcW w:w="1890" w:type="dxa"/>
            <w:vAlign w:val="center"/>
            <w:hideMark/>
          </w:tcPr>
          <w:p w14:paraId="7BDD3C13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o Remdesivir during the hospitalization</w:t>
            </w:r>
          </w:p>
        </w:tc>
        <w:tc>
          <w:tcPr>
            <w:tcW w:w="1800" w:type="dxa"/>
            <w:vAlign w:val="center"/>
            <w:hideMark/>
          </w:tcPr>
          <w:p w14:paraId="7156ACAC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Remdesivir in the first 2 days</w:t>
            </w:r>
          </w:p>
        </w:tc>
        <w:tc>
          <w:tcPr>
            <w:tcW w:w="1620" w:type="dxa"/>
            <w:vAlign w:val="center"/>
            <w:hideMark/>
          </w:tcPr>
          <w:p w14:paraId="252B3880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o Remdesivir during the hospitalization</w:t>
            </w:r>
          </w:p>
        </w:tc>
        <w:tc>
          <w:tcPr>
            <w:tcW w:w="1800" w:type="dxa"/>
            <w:vAlign w:val="center"/>
            <w:hideMark/>
          </w:tcPr>
          <w:p w14:paraId="06233D47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Remdesivir in the first 2 days</w:t>
            </w:r>
          </w:p>
        </w:tc>
      </w:tr>
      <w:tr w:rsidR="00D311DE" w:rsidRPr="00892B42" w14:paraId="64C338AA" w14:textId="77777777" w:rsidTr="00060A0A">
        <w:trPr>
          <w:trHeight w:val="300"/>
        </w:trPr>
        <w:tc>
          <w:tcPr>
            <w:tcW w:w="3060" w:type="dxa"/>
            <w:shd w:val="clear" w:color="auto" w:fill="F2F2F2" w:themeFill="background1" w:themeFillShade="F2"/>
            <w:vAlign w:val="bottom"/>
            <w:hideMark/>
          </w:tcPr>
          <w:p w14:paraId="40EAD75A" w14:textId="77777777" w:rsidR="00D311DE" w:rsidRPr="00892B42" w:rsidRDefault="00D311DE" w:rsidP="00060A0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Overall Omicron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</w:tcPr>
          <w:p w14:paraId="0C547668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7259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</w:tcPr>
          <w:p w14:paraId="1F4F3E0A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7259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3E0BB955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4145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62D1D874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4145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2769CD88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11404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20FEA9C2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11404</w:t>
            </w:r>
          </w:p>
        </w:tc>
      </w:tr>
      <w:tr w:rsidR="00D311DE" w:rsidRPr="00892B42" w14:paraId="64DB8D49" w14:textId="77777777" w:rsidTr="00060A0A">
        <w:trPr>
          <w:trHeight w:val="300"/>
        </w:trPr>
        <w:tc>
          <w:tcPr>
            <w:tcW w:w="3060" w:type="dxa"/>
            <w:shd w:val="clear" w:color="auto" w:fill="F2F2F2" w:themeFill="background1" w:themeFillShade="F2"/>
            <w:noWrap/>
            <w:vAlign w:val="bottom"/>
            <w:hideMark/>
          </w:tcPr>
          <w:p w14:paraId="3061ACA6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4-day mortality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</w:tcPr>
          <w:p w14:paraId="2E291C7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65 (13.3)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</w:tcPr>
          <w:p w14:paraId="7A35077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22 (9.9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5F6C806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65 (8.8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6087BCE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08 (7.4)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5267961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30 (11.7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6AF57021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030 (9.0)</w:t>
            </w:r>
          </w:p>
        </w:tc>
      </w:tr>
      <w:tr w:rsidR="00D311DE" w:rsidRPr="00892B42" w14:paraId="78708303" w14:textId="77777777" w:rsidTr="00060A0A">
        <w:trPr>
          <w:trHeight w:val="300"/>
        </w:trPr>
        <w:tc>
          <w:tcPr>
            <w:tcW w:w="3060" w:type="dxa"/>
            <w:shd w:val="clear" w:color="auto" w:fill="F2F2F2" w:themeFill="background1" w:themeFillShade="F2"/>
            <w:noWrap/>
            <w:vAlign w:val="bottom"/>
            <w:hideMark/>
          </w:tcPr>
          <w:p w14:paraId="55C8078E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8-day mortality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</w:tcPr>
          <w:p w14:paraId="75D6AAD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70 (17.5)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</w:tcPr>
          <w:p w14:paraId="476545F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031 (14.2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133AB7D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36 (10.5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4EAB0D5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75 (9.0)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132BADD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706 (15.0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0DB8751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406 (12.3)</w:t>
            </w:r>
          </w:p>
        </w:tc>
      </w:tr>
      <w:tr w:rsidR="00D311DE" w:rsidRPr="00892B42" w14:paraId="073F5506" w14:textId="77777777" w:rsidTr="00060A0A">
        <w:trPr>
          <w:trHeight w:val="300"/>
        </w:trPr>
        <w:tc>
          <w:tcPr>
            <w:tcW w:w="3060" w:type="dxa"/>
            <w:noWrap/>
            <w:vAlign w:val="bottom"/>
          </w:tcPr>
          <w:p w14:paraId="0F5F08DF" w14:textId="77777777" w:rsidR="00D311DE" w:rsidRPr="00892B42" w:rsidRDefault="00D311DE" w:rsidP="00060A0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92B42">
              <w:rPr>
                <w:b/>
                <w:bCs/>
                <w:color w:val="000000"/>
                <w:sz w:val="22"/>
                <w:szCs w:val="22"/>
              </w:rPr>
              <w:t>NSOc</w:t>
            </w:r>
            <w:proofErr w:type="spellEnd"/>
          </w:p>
        </w:tc>
        <w:tc>
          <w:tcPr>
            <w:tcW w:w="2070" w:type="dxa"/>
            <w:noWrap/>
            <w:vAlign w:val="bottom"/>
          </w:tcPr>
          <w:p w14:paraId="4BE4136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3767</w:t>
            </w:r>
          </w:p>
        </w:tc>
        <w:tc>
          <w:tcPr>
            <w:tcW w:w="1710" w:type="dxa"/>
            <w:noWrap/>
            <w:vAlign w:val="bottom"/>
          </w:tcPr>
          <w:p w14:paraId="07C824D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3767</w:t>
            </w:r>
          </w:p>
        </w:tc>
        <w:tc>
          <w:tcPr>
            <w:tcW w:w="1890" w:type="dxa"/>
            <w:noWrap/>
            <w:vAlign w:val="bottom"/>
          </w:tcPr>
          <w:p w14:paraId="243A133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2445</w:t>
            </w:r>
          </w:p>
        </w:tc>
        <w:tc>
          <w:tcPr>
            <w:tcW w:w="1800" w:type="dxa"/>
            <w:noWrap/>
            <w:vAlign w:val="bottom"/>
          </w:tcPr>
          <w:p w14:paraId="62FFE6E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2445</w:t>
            </w:r>
          </w:p>
        </w:tc>
        <w:tc>
          <w:tcPr>
            <w:tcW w:w="1620" w:type="dxa"/>
            <w:noWrap/>
            <w:vAlign w:val="bottom"/>
          </w:tcPr>
          <w:p w14:paraId="0E4A993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6212</w:t>
            </w:r>
          </w:p>
        </w:tc>
        <w:tc>
          <w:tcPr>
            <w:tcW w:w="1800" w:type="dxa"/>
            <w:noWrap/>
            <w:vAlign w:val="bottom"/>
          </w:tcPr>
          <w:p w14:paraId="5EE4B6A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6212</w:t>
            </w:r>
          </w:p>
        </w:tc>
      </w:tr>
      <w:tr w:rsidR="00D311DE" w:rsidRPr="00892B42" w14:paraId="7063097E" w14:textId="77777777" w:rsidTr="00060A0A">
        <w:trPr>
          <w:trHeight w:val="300"/>
        </w:trPr>
        <w:tc>
          <w:tcPr>
            <w:tcW w:w="3060" w:type="dxa"/>
            <w:noWrap/>
            <w:vAlign w:val="bottom"/>
          </w:tcPr>
          <w:p w14:paraId="23AD7770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4-day mortality</w:t>
            </w:r>
          </w:p>
        </w:tc>
        <w:tc>
          <w:tcPr>
            <w:tcW w:w="2070" w:type="dxa"/>
            <w:noWrap/>
            <w:vAlign w:val="bottom"/>
          </w:tcPr>
          <w:p w14:paraId="50CBB643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08 (8.2)</w:t>
            </w:r>
          </w:p>
        </w:tc>
        <w:tc>
          <w:tcPr>
            <w:tcW w:w="1710" w:type="dxa"/>
            <w:noWrap/>
            <w:vAlign w:val="bottom"/>
          </w:tcPr>
          <w:p w14:paraId="321C197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29 (6.1)</w:t>
            </w:r>
          </w:p>
        </w:tc>
        <w:tc>
          <w:tcPr>
            <w:tcW w:w="1890" w:type="dxa"/>
            <w:noWrap/>
            <w:vAlign w:val="bottom"/>
          </w:tcPr>
          <w:p w14:paraId="7B0A682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49 (6.1)</w:t>
            </w:r>
          </w:p>
        </w:tc>
        <w:tc>
          <w:tcPr>
            <w:tcW w:w="1800" w:type="dxa"/>
            <w:noWrap/>
            <w:vAlign w:val="bottom"/>
          </w:tcPr>
          <w:p w14:paraId="594ADCF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32 (5.4)</w:t>
            </w:r>
          </w:p>
        </w:tc>
        <w:tc>
          <w:tcPr>
            <w:tcW w:w="1620" w:type="dxa"/>
            <w:noWrap/>
            <w:vAlign w:val="bottom"/>
          </w:tcPr>
          <w:p w14:paraId="280CA59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57 (7.4)</w:t>
            </w:r>
          </w:p>
        </w:tc>
        <w:tc>
          <w:tcPr>
            <w:tcW w:w="1800" w:type="dxa"/>
            <w:noWrap/>
            <w:vAlign w:val="bottom"/>
          </w:tcPr>
          <w:p w14:paraId="08383C0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61 (5.8)</w:t>
            </w:r>
          </w:p>
        </w:tc>
      </w:tr>
      <w:tr w:rsidR="00D311DE" w:rsidRPr="00892B42" w14:paraId="5032C2C2" w14:textId="77777777" w:rsidTr="00060A0A">
        <w:trPr>
          <w:trHeight w:val="300"/>
        </w:trPr>
        <w:tc>
          <w:tcPr>
            <w:tcW w:w="3060" w:type="dxa"/>
            <w:noWrap/>
            <w:vAlign w:val="bottom"/>
          </w:tcPr>
          <w:p w14:paraId="22700EC7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8-day mortality</w:t>
            </w:r>
          </w:p>
        </w:tc>
        <w:tc>
          <w:tcPr>
            <w:tcW w:w="2070" w:type="dxa"/>
            <w:noWrap/>
            <w:vAlign w:val="bottom"/>
          </w:tcPr>
          <w:p w14:paraId="3FF3A04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95 (10.5)</w:t>
            </w:r>
          </w:p>
        </w:tc>
        <w:tc>
          <w:tcPr>
            <w:tcW w:w="1710" w:type="dxa"/>
            <w:noWrap/>
            <w:vAlign w:val="bottom"/>
          </w:tcPr>
          <w:p w14:paraId="00581E7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25 (8.6)</w:t>
            </w:r>
          </w:p>
        </w:tc>
        <w:tc>
          <w:tcPr>
            <w:tcW w:w="1890" w:type="dxa"/>
            <w:noWrap/>
            <w:vAlign w:val="bottom"/>
          </w:tcPr>
          <w:p w14:paraId="4F961CF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75 (7.2)</w:t>
            </w:r>
          </w:p>
        </w:tc>
        <w:tc>
          <w:tcPr>
            <w:tcW w:w="1800" w:type="dxa"/>
            <w:noWrap/>
            <w:vAlign w:val="bottom"/>
          </w:tcPr>
          <w:p w14:paraId="4CE2FA9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55 (6.3)</w:t>
            </w:r>
          </w:p>
        </w:tc>
        <w:tc>
          <w:tcPr>
            <w:tcW w:w="1620" w:type="dxa"/>
            <w:noWrap/>
            <w:vAlign w:val="bottom"/>
          </w:tcPr>
          <w:p w14:paraId="3AB5460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70 (9.2)</w:t>
            </w:r>
          </w:p>
        </w:tc>
        <w:tc>
          <w:tcPr>
            <w:tcW w:w="1800" w:type="dxa"/>
            <w:noWrap/>
            <w:vAlign w:val="bottom"/>
          </w:tcPr>
          <w:p w14:paraId="574D6BF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80 (7.7)</w:t>
            </w:r>
          </w:p>
        </w:tc>
      </w:tr>
      <w:tr w:rsidR="00D311DE" w:rsidRPr="00892B42" w14:paraId="789BAA27" w14:textId="77777777" w:rsidTr="00060A0A">
        <w:trPr>
          <w:trHeight w:val="300"/>
        </w:trPr>
        <w:tc>
          <w:tcPr>
            <w:tcW w:w="3060" w:type="dxa"/>
            <w:shd w:val="clear" w:color="auto" w:fill="F2F2F2" w:themeFill="background1" w:themeFillShade="F2"/>
            <w:noWrap/>
            <w:vAlign w:val="bottom"/>
          </w:tcPr>
          <w:p w14:paraId="46666DE2" w14:textId="77777777" w:rsidR="00D311DE" w:rsidRPr="00892B42" w:rsidRDefault="00D311DE" w:rsidP="00060A0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Any supplemental oxygen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</w:tcPr>
          <w:p w14:paraId="6292560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3492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</w:tcPr>
          <w:p w14:paraId="22FB766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3492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23FB27A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1700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752D661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1700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69B28F8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5192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0239A5D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5192</w:t>
            </w:r>
          </w:p>
        </w:tc>
      </w:tr>
      <w:tr w:rsidR="00D311DE" w:rsidRPr="00892B42" w14:paraId="12A5879D" w14:textId="77777777" w:rsidTr="00060A0A">
        <w:trPr>
          <w:trHeight w:val="300"/>
        </w:trPr>
        <w:tc>
          <w:tcPr>
            <w:tcW w:w="3060" w:type="dxa"/>
            <w:shd w:val="clear" w:color="auto" w:fill="F2F2F2" w:themeFill="background1" w:themeFillShade="F2"/>
            <w:noWrap/>
            <w:vAlign w:val="bottom"/>
          </w:tcPr>
          <w:p w14:paraId="06DB88D8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4-day mortality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</w:tcPr>
          <w:p w14:paraId="2F1D7573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57 (18.8)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</w:tcPr>
          <w:p w14:paraId="182F925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93 (14.1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740E247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16 (12.7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5D98E12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76 (10.4)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4D02C121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73 (16.8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7DB7E3A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69 (12.9)</w:t>
            </w:r>
          </w:p>
        </w:tc>
      </w:tr>
      <w:tr w:rsidR="00D311DE" w:rsidRPr="00892B42" w14:paraId="3EB74BAE" w14:textId="77777777" w:rsidTr="00060A0A">
        <w:trPr>
          <w:trHeight w:val="300"/>
        </w:trPr>
        <w:tc>
          <w:tcPr>
            <w:tcW w:w="3060" w:type="dxa"/>
            <w:shd w:val="clear" w:color="auto" w:fill="F2F2F2" w:themeFill="background1" w:themeFillShade="F2"/>
            <w:noWrap/>
            <w:vAlign w:val="bottom"/>
          </w:tcPr>
          <w:p w14:paraId="735054F1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8-day mortality</w:t>
            </w:r>
          </w:p>
        </w:tc>
        <w:tc>
          <w:tcPr>
            <w:tcW w:w="2070" w:type="dxa"/>
            <w:shd w:val="clear" w:color="auto" w:fill="F2F2F2" w:themeFill="background1" w:themeFillShade="F2"/>
            <w:noWrap/>
            <w:vAlign w:val="bottom"/>
          </w:tcPr>
          <w:p w14:paraId="6BD7A99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75 (25.1)</w:t>
            </w:r>
          </w:p>
        </w:tc>
        <w:tc>
          <w:tcPr>
            <w:tcW w:w="1710" w:type="dxa"/>
            <w:shd w:val="clear" w:color="auto" w:fill="F2F2F2" w:themeFill="background1" w:themeFillShade="F2"/>
            <w:noWrap/>
            <w:vAlign w:val="bottom"/>
          </w:tcPr>
          <w:p w14:paraId="4B930D3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06 (20.2)</w:t>
            </w:r>
          </w:p>
        </w:tc>
        <w:tc>
          <w:tcPr>
            <w:tcW w:w="1890" w:type="dxa"/>
            <w:shd w:val="clear" w:color="auto" w:fill="F2F2F2" w:themeFill="background1" w:themeFillShade="F2"/>
            <w:noWrap/>
            <w:vAlign w:val="bottom"/>
          </w:tcPr>
          <w:p w14:paraId="636E790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61 (15.4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2024F18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20 (12.9)</w:t>
            </w:r>
          </w:p>
        </w:tc>
        <w:tc>
          <w:tcPr>
            <w:tcW w:w="1620" w:type="dxa"/>
            <w:shd w:val="clear" w:color="auto" w:fill="F2F2F2" w:themeFill="background1" w:themeFillShade="F2"/>
            <w:noWrap/>
            <w:vAlign w:val="bottom"/>
          </w:tcPr>
          <w:p w14:paraId="4452C3E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36 (21.9)</w:t>
            </w:r>
          </w:p>
        </w:tc>
        <w:tc>
          <w:tcPr>
            <w:tcW w:w="1800" w:type="dxa"/>
            <w:shd w:val="clear" w:color="auto" w:fill="F2F2F2" w:themeFill="background1" w:themeFillShade="F2"/>
            <w:noWrap/>
            <w:vAlign w:val="bottom"/>
          </w:tcPr>
          <w:p w14:paraId="3632320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26 (17.8)</w:t>
            </w:r>
          </w:p>
        </w:tc>
      </w:tr>
    </w:tbl>
    <w:p w14:paraId="18DF3113" w14:textId="77777777" w:rsidR="00D311DE" w:rsidRDefault="00D311DE" w:rsidP="00D311DE">
      <w:pPr>
        <w:rPr>
          <w:sz w:val="22"/>
          <w:szCs w:val="22"/>
          <w:lang w:eastAsia="ja-JP"/>
        </w:rPr>
      </w:pPr>
      <w:r w:rsidRPr="008A0758">
        <w:rPr>
          <w:sz w:val="22"/>
          <w:szCs w:val="22"/>
          <w:lang w:eastAsia="ja-JP"/>
        </w:rPr>
        <w:t xml:space="preserve">Data is presented as n (%) </w:t>
      </w:r>
      <w:r>
        <w:rPr>
          <w:sz w:val="22"/>
          <w:szCs w:val="22"/>
          <w:lang w:eastAsia="ja-JP"/>
        </w:rPr>
        <w:t>unless otherwise indicated.</w:t>
      </w:r>
    </w:p>
    <w:p w14:paraId="456A57BB" w14:textId="77777777" w:rsidR="00D311DE" w:rsidRPr="00892B42" w:rsidRDefault="00D311DE" w:rsidP="00D311DE">
      <w:pPr>
        <w:rPr>
          <w:sz w:val="22"/>
          <w:szCs w:val="22"/>
        </w:rPr>
      </w:pPr>
      <w:r w:rsidRPr="00892B42">
        <w:rPr>
          <w:sz w:val="22"/>
          <w:szCs w:val="22"/>
        </w:rPr>
        <w:t xml:space="preserve">Abbreviations: PS, propensity score; </w:t>
      </w:r>
      <w:proofErr w:type="spellStart"/>
      <w:r w:rsidRPr="00892B42">
        <w:rPr>
          <w:color w:val="000000"/>
          <w:sz w:val="22"/>
          <w:szCs w:val="22"/>
        </w:rPr>
        <w:t>NSOc</w:t>
      </w:r>
      <w:proofErr w:type="spellEnd"/>
      <w:r w:rsidRPr="00892B42">
        <w:rPr>
          <w:color w:val="000000"/>
          <w:sz w:val="22"/>
          <w:szCs w:val="22"/>
        </w:rPr>
        <w:t>, no supplemental oxygen charges</w:t>
      </w:r>
      <w:r w:rsidRPr="00892B42">
        <w:rPr>
          <w:sz w:val="22"/>
          <w:szCs w:val="22"/>
        </w:rPr>
        <w:t>.</w:t>
      </w:r>
    </w:p>
    <w:p w14:paraId="1BB472C2" w14:textId="77777777" w:rsidR="00D311DE" w:rsidRPr="00892B42" w:rsidRDefault="00D311DE" w:rsidP="00D311DE">
      <w:pPr>
        <w:spacing w:line="240" w:lineRule="auto"/>
      </w:pPr>
      <w:r w:rsidRPr="00892B42">
        <w:br w:type="page"/>
      </w:r>
    </w:p>
    <w:p w14:paraId="74A33D70" w14:textId="47923EAA" w:rsidR="00D311DE" w:rsidRPr="00892B42" w:rsidRDefault="008811A0" w:rsidP="00D311DE">
      <w:pPr>
        <w:pStyle w:val="Heading2"/>
        <w:spacing w:before="240" w:after="120"/>
        <w:rPr>
          <w:rFonts w:cs="Times New Roman"/>
        </w:rPr>
      </w:pPr>
      <w:proofErr w:type="spellStart"/>
      <w:r>
        <w:rPr>
          <w:rFonts w:cs="Times New Roman"/>
        </w:rPr>
        <w:lastRenderedPageBreak/>
        <w:t>e</w:t>
      </w:r>
      <w:r w:rsidR="00D311DE" w:rsidRPr="00892B42">
        <w:rPr>
          <w:rFonts w:cs="Times New Roman"/>
        </w:rPr>
        <w:t>Table</w:t>
      </w:r>
      <w:proofErr w:type="spellEnd"/>
      <w:r w:rsidR="00D311DE" w:rsidRPr="00892B42">
        <w:rPr>
          <w:rFonts w:cs="Times New Roman"/>
        </w:rPr>
        <w:t xml:space="preserve"> </w:t>
      </w:r>
      <w:r w:rsidR="00D311DE">
        <w:rPr>
          <w:rFonts w:cs="Times New Roman"/>
        </w:rPr>
        <w:t>5</w:t>
      </w:r>
      <w:r>
        <w:rPr>
          <w:rFonts w:cs="Times New Roman"/>
        </w:rPr>
        <w:t>.</w:t>
      </w:r>
      <w:r w:rsidR="00D311DE" w:rsidRPr="00892B42">
        <w:rPr>
          <w:rFonts w:cs="Times New Roman"/>
        </w:rPr>
        <w:t xml:space="preserve"> Baseline Characteristics of Immunocompromised Patients Hospitalized for COVID-19 During December 2021-December 2024, Before and After Stabilized IPTW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5217"/>
        <w:gridCol w:w="1978"/>
        <w:gridCol w:w="1888"/>
        <w:gridCol w:w="899"/>
        <w:gridCol w:w="1353"/>
        <w:gridCol w:w="1799"/>
        <w:gridCol w:w="874"/>
      </w:tblGrid>
      <w:tr w:rsidR="00D311DE" w:rsidRPr="00892B42" w14:paraId="5FFDE340" w14:textId="77777777" w:rsidTr="00060A0A">
        <w:trPr>
          <w:trHeight w:val="20"/>
          <w:tblHeader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8DE09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7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ACBEB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Before stabilized IPTW</w:t>
            </w:r>
          </w:p>
        </w:tc>
        <w:tc>
          <w:tcPr>
            <w:tcW w:w="143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9DEF9A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After stabilized IPTW</w:t>
            </w:r>
          </w:p>
        </w:tc>
      </w:tr>
      <w:tr w:rsidR="00D311DE" w:rsidRPr="00892B42" w14:paraId="0B1885D7" w14:textId="77777777" w:rsidTr="00060A0A">
        <w:trPr>
          <w:trHeight w:val="20"/>
          <w:tblHeader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3F534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E29564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Remdesivir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8A24CD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on-Remdesivir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B28F88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SMD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9440D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Remdesivir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F472ED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on-Remdesivir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9BD85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SMD</w:t>
            </w:r>
          </w:p>
        </w:tc>
      </w:tr>
      <w:tr w:rsidR="00D311DE" w:rsidRPr="00892B42" w14:paraId="46031BB4" w14:textId="77777777" w:rsidTr="00060A0A">
        <w:trPr>
          <w:trHeight w:val="20"/>
          <w:tblHeader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D33996" w14:textId="77777777" w:rsidR="00D311DE" w:rsidRPr="00892B42" w:rsidRDefault="00D311DE" w:rsidP="00060A0A">
            <w:pPr>
              <w:spacing w:line="240" w:lineRule="auto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4F6FA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n=15780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93933C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=22430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44A67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71095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402B0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-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7FC9F" w14:textId="77777777" w:rsidR="00D311DE" w:rsidRPr="00892B42" w:rsidRDefault="00D311DE" w:rsidP="00060A0A">
            <w:pPr>
              <w:spacing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-</w:t>
            </w:r>
          </w:p>
        </w:tc>
      </w:tr>
      <w:tr w:rsidR="00D311DE" w:rsidRPr="00892B42" w14:paraId="5B130B8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4AAE39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Age group, year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0A6E6A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73AAAB5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30B3AD95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170012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6AB5AA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C80FCE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D311DE" w:rsidRPr="00892B42" w14:paraId="767D66D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AE3501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8–4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41D9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00 (6.7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60D6FE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32 (6.5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24A8A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0B66514E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6F49D9E0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385D95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.6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6B1D0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.6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45982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40EA8DEC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01535F58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DEDF125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DE5471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–64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5A437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95 (20.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DA68CB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06 (19.7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F321AA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F6295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0.1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55B04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0.2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8EFA1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32926F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8E372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≥65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A5F7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35 (72.8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3C090D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42 (73.8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342EDC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F68091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3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AF21E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3.2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5667A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C333D13" w14:textId="77777777" w:rsidTr="00060A0A">
        <w:trPr>
          <w:trHeight w:val="67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C7D67A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7BC184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BBAB76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ADA4C9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978179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4EB940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25B23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996F071" w14:textId="77777777" w:rsidTr="00060A0A">
        <w:trPr>
          <w:trHeight w:val="67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BAF239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Whit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B32F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07 (75.8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0F521F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75 (75.9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CE5D0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9</w:t>
            </w:r>
          </w:p>
          <w:p w14:paraId="19D3D9B8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6F542B34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0B0A4F0C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873B3B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5.8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F7FEE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5.9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7FBC8A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114D807E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  <w:p w14:paraId="654722B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750C72A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435C44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930A6D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Black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03B650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44 (14.0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75F62D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48 (16.1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71F164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466963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4.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45CF8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4.8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387D8F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3F309C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B7656D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Asian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BB090D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76 (2.6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56F457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56 (1.6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E8856B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535593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06E45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.2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727B5B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7A987D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CC0311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Other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9E9E36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03 (7.6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283AFB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01 (6.3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6BA652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D86A48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.1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D724BD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.2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D41801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7388187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CE67FB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 w:rsidDel="006632D9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77C63A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FC61D6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41FC26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731A7E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C21B3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5A64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59A5FA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CDF76E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Femal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9F334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89 (51.2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13ED3A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03 (50.7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80B40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6F7AA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.8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D7F20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1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6DA68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55EE317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E54AF55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D7410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E6417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1698A1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E30F3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CA69D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4A7EC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19CAF7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ECA3A2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Hispanic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4E4BE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24 (11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8C3A74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07 (7.6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4F5230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1</w:t>
            </w:r>
          </w:p>
          <w:p w14:paraId="2B4D0A3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458E084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4E0178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.7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4904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.8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4FF0F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5DDD547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0EFED77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83536E2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04741F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Non-Hispanic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7A7D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34 (82.6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1E05F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89 (84.8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0D7DD7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5857C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3.6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2B571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3.7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7D36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DDBC61A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87659A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Unknown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51953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72 (6.1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1D5673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84 (7.5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2E6ABB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55439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.7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0E209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.6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41D1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0897C8C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4BD260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Primary payor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D27B5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D1FFC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4F8E2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E365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80B0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B56A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71AF34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FEC6D9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Commercial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1F480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74 (13.7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91AFC2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88 (12.0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4916B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9</w:t>
            </w:r>
          </w:p>
          <w:p w14:paraId="3DF8AE6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0846F26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DCBC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2.8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F8F4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2.9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F74AB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32F923D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  <w:p w14:paraId="1AE1E50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491DB3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51464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Medicar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BE90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02 (75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C70A2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56 (77.0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BDC7F5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ED18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6.1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7F6B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6.0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F99F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0AB642F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93A1F4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Medicaid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B8C08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04 (7.6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BE6E9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06 (7.0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A6044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FEF9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.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964F3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.4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AAE8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3CAC86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32DF7C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Other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B459E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50 (3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EA0C8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30 (4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EF323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74BE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.7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D73BE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20D65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AF76AB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75FABF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Admission sourc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212C2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5A6D76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A2C6C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B0FF9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49ECF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159B6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DC5292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C53C5C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Transfer from SNF or ICF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A9351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76 (3.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67935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6 (3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8D6FD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07DEB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.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F9313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E1A6B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0C14D08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C95879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lastRenderedPageBreak/>
              <w:t>Hospital bed siz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3EB7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7D992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68AA4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877F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E7FB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6728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081C901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1A8D0" w14:textId="77777777" w:rsidR="00D311DE" w:rsidRPr="00892B42" w:rsidRDefault="00D311DE" w:rsidP="00060A0A">
            <w:pPr>
              <w:spacing w:line="240" w:lineRule="auto"/>
              <w:ind w:left="157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&lt;100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05E32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4 (6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E7C30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21 (6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231D36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88444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.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F34A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49A3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AEA7406" w14:textId="77777777" w:rsidTr="00060A0A">
        <w:trPr>
          <w:trHeight w:val="8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CF811D" w14:textId="77777777" w:rsidR="00D311DE" w:rsidRPr="00892B42" w:rsidRDefault="00D311DE" w:rsidP="00060A0A">
            <w:pPr>
              <w:spacing w:line="240" w:lineRule="auto"/>
              <w:ind w:left="157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0–19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9246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9 (15.2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17633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52 (16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45BA8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1917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5.7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5E2C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5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D9219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4</w:t>
            </w:r>
          </w:p>
        </w:tc>
      </w:tr>
      <w:tr w:rsidR="00D311DE" w:rsidRPr="00892B42" w14:paraId="51983F4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71DFAC" w14:textId="77777777" w:rsidR="00D311DE" w:rsidRPr="00892B42" w:rsidRDefault="00D311DE" w:rsidP="00060A0A">
            <w:pPr>
              <w:spacing w:line="240" w:lineRule="auto"/>
              <w:ind w:left="157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00–29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9EACF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41 (18.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5F482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10 (19.7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5F6BF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CAE6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9.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7A910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8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1BD3C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1A3DC6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C0534B" w14:textId="77777777" w:rsidR="00D311DE" w:rsidRPr="00892B42" w:rsidRDefault="00D311DE" w:rsidP="00060A0A">
            <w:pPr>
              <w:spacing w:line="240" w:lineRule="auto"/>
              <w:ind w:left="157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00–39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84F8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76 (16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20658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10 (19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FE3EAA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EA14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7.3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DDDA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7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C7C9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1D61EC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A724B" w14:textId="77777777" w:rsidR="00D311DE" w:rsidRPr="00892B42" w:rsidRDefault="00D311DE" w:rsidP="00060A0A">
            <w:pPr>
              <w:spacing w:line="240" w:lineRule="auto"/>
              <w:ind w:left="157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00–499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F872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2 (10.8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C0D03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13 (11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FFA64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5CE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87CC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7132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E038E2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686654" w14:textId="77777777" w:rsidR="00D311DE" w:rsidRPr="00892B42" w:rsidRDefault="00D311DE" w:rsidP="00060A0A">
            <w:pPr>
              <w:spacing w:line="240" w:lineRule="auto"/>
              <w:ind w:left="157"/>
              <w:rPr>
                <w:b/>
                <w:bCs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≥500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A85C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68 (32.8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85ACE1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74 (26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EA0A43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C9A33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0.3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7FE0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0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8319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299B547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9704FC5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Hospital location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B112D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2D30A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B143D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85B8D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1139D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E3F0C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666CF4D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CC1F4F" w14:textId="77777777" w:rsidR="00D311DE" w:rsidRPr="00892B42" w:rsidRDefault="00D311DE" w:rsidP="00060A0A">
            <w:pPr>
              <w:spacing w:line="240" w:lineRule="auto"/>
              <w:ind w:left="157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Urban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DA149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51 (90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546DC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73 (87.9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04100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8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3E6F6B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9.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93AA1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9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F1058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354D4BF1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F9A0D0" w14:textId="77777777" w:rsidR="00D311DE" w:rsidRPr="00892B42" w:rsidRDefault="00D311DE" w:rsidP="00060A0A">
            <w:pPr>
              <w:spacing w:line="240" w:lineRule="auto"/>
              <w:ind w:left="157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Rural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9B3B0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79 (9.7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356CB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07 (12.1)</w:t>
            </w:r>
          </w:p>
        </w:tc>
        <w:tc>
          <w:tcPr>
            <w:tcW w:w="3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98802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78F93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.6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FD6A6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DE8C15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E8B2D4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673EA1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Teaching hospital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A9DC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02 (50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3955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93 (45.6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E5E1D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67D1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8.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C93F0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8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C83FCE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29D6710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C559999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F2461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77D37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F7964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4C0D5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A962C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3F5CC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069230D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BB826C" w14:textId="77777777" w:rsidR="00D311DE" w:rsidRPr="00892B42" w:rsidRDefault="00D311DE" w:rsidP="00060A0A">
            <w:pPr>
              <w:spacing w:line="240" w:lineRule="auto"/>
              <w:ind w:left="157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Midwest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87316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60 (22.1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7EA01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30 (24.3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5BD09F9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87733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3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05B0B0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3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C1BD9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093CD1D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6906DE" w14:textId="77777777" w:rsidR="00D311DE" w:rsidRPr="00892B42" w:rsidRDefault="00D311DE" w:rsidP="00060A0A">
            <w:pPr>
              <w:spacing w:line="240" w:lineRule="auto"/>
              <w:ind w:left="157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Northeast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394D2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05 (18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5207E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44 (11.7)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069D0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C333D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5.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A99E1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5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21EAE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29AA669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4B1AF7" w14:textId="77777777" w:rsidR="00D311DE" w:rsidRPr="00892B42" w:rsidRDefault="00D311DE" w:rsidP="00060A0A">
            <w:pPr>
              <w:spacing w:line="240" w:lineRule="auto"/>
              <w:ind w:left="157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South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566B3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810 (48.2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F5C15F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20 (54.0)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C4722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5C744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.3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E5720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5547A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E7E281A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2DE2F5" w14:textId="77777777" w:rsidR="00D311DE" w:rsidRPr="00892B42" w:rsidRDefault="00D311DE" w:rsidP="00060A0A">
            <w:pPr>
              <w:spacing w:line="240" w:lineRule="auto"/>
              <w:ind w:left="157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West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068846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55 (11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AC547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86 (10.1)</w:t>
            </w:r>
          </w:p>
        </w:tc>
        <w:tc>
          <w:tcPr>
            <w:tcW w:w="3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31F68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1CC99C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.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351CC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.9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9CABF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82CE63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D55394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Comorbid condition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3F7F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7D404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17095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CEB8C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2B61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6001A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963FBC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89D2A7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Obesity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6353B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42 (25.2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C8F87D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19 (24.8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5B46A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  <w:p w14:paraId="4DB3598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F55F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5.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125D4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5.2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90E6D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54F5EBC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774833BD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FC9A2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Chronic Pulmonary Diseas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6FD8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533 (42.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590E4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20 (38.1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F861C7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E536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0.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15D6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1.1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9C004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D470195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F5D525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Cardiovascular diseas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EAD1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986 (89.1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43B54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41 (90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D8E682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4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3E16F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9.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35B5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9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D4FEF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4C240E3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8148A86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Diabetes Mellitu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2DE8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69 (37.8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F0464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119 (38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C3D13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E7EF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8.1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92B2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8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19998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43473EDA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E42079C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Renal diseas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2AA4E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81 (32.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059C8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70 (39.7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52694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5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9E26F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5.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94E2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5.5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4752F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6F47B10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42F89B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Cancer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809C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25 (42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AB1AD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603 (41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C3168E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1FB4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2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617D5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2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2C62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0E453C90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C607AD2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Immunocompromising condition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54933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30 (100.0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9FB4E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780 (100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0EB4C7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E26A6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0.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19734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00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6712B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49AF7B9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312A92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Hospital ward upon admission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3AD6B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4CF73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5B5AC3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B7CCA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0F129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4845EE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7EA6A683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58900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General ward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5BED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30 (81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76D8B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363 (84.7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645DD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9</w:t>
            </w:r>
          </w:p>
          <w:p w14:paraId="696FC80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59C21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2.7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77E0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2.7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B1A6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259FCDC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48373DE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EE3BA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ICU/Step down unit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83456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200 (18.7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A09D99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7 (15.3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EDE5B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1EE6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7.3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74A2B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7.3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41004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1CD20D5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A4E6F3C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Admission diagnosi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0DF9A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2E957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28D95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927844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095F5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9A9EFC" w14:textId="77777777" w:rsidR="00D311DE" w:rsidRPr="00892B42" w:rsidRDefault="00D311DE" w:rsidP="00060A0A">
            <w:pPr>
              <w:spacing w:line="240" w:lineRule="auto"/>
              <w:ind w:left="158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3413BCA2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570D70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Sepsi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AB501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21 (0.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2B4F8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9 (0.6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95CB9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  <w:p w14:paraId="53B08E3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lastRenderedPageBreak/>
              <w:t>0.0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4CA18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lastRenderedPageBreak/>
              <w:t>0.6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DDB82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6</w:t>
            </w:r>
          </w:p>
        </w:tc>
        <w:tc>
          <w:tcPr>
            <w:tcW w:w="31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EF3AB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  <w:p w14:paraId="51AB4F7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lastRenderedPageBreak/>
              <w:t>0.00</w:t>
            </w:r>
          </w:p>
        </w:tc>
      </w:tr>
      <w:tr w:rsidR="00D311DE" w:rsidRPr="00892B42" w14:paraId="0A6BFF8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3852C3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lastRenderedPageBreak/>
              <w:t>Pneumonia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C00B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418 (6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4472A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,</w:t>
            </w:r>
            <w:r w:rsidRPr="00892B42">
              <w:rPr>
                <w:sz w:val="22"/>
                <w:szCs w:val="22"/>
              </w:rPr>
              <w:t>014 (6.4)</w:t>
            </w:r>
          </w:p>
        </w:tc>
        <w:tc>
          <w:tcPr>
            <w:tcW w:w="3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F03CE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75D2C8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.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82233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6.4</w:t>
            </w:r>
          </w:p>
        </w:tc>
        <w:tc>
          <w:tcPr>
            <w:tcW w:w="31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8EC01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C56EC09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6E1B1" w14:textId="77777777" w:rsidR="00D311DE" w:rsidRPr="00892B42" w:rsidRDefault="00D311DE" w:rsidP="00060A0A">
            <w:pPr>
              <w:spacing w:line="240" w:lineRule="auto"/>
              <w:rPr>
                <w:sz w:val="22"/>
                <w:szCs w:val="22"/>
              </w:rPr>
            </w:pPr>
            <w:r w:rsidRPr="00892B42">
              <w:rPr>
                <w:b/>
                <w:bCs/>
                <w:sz w:val="22"/>
                <w:szCs w:val="22"/>
              </w:rPr>
              <w:t>Other treatments at baseline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7D229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A5965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84342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D1CC1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8FFF0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37738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</w:p>
        </w:tc>
      </w:tr>
      <w:tr w:rsidR="00D311DE" w:rsidRPr="00892B42" w14:paraId="50CF5EB5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A9FCC0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Anticoagulant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51FF4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05 (74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BC3DF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759 (68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A1CC0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DE5B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2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72E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2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DFEBE1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33C38E1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E71243D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Convalescent plasma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8813E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7 (0.2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6F3871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 (0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5D5062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38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596AA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E08E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1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8927A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32BE222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02F8A7B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Corticosteroid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0875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48 (84.5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B6169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09 (68.5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8C5E1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4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017E2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8.3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517F0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8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83EA3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5811C528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3196C6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Baricitinib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720AE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50 (3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1881F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94 (3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13E3F2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9F9B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.6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D919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86F27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1</w:t>
            </w:r>
          </w:p>
        </w:tc>
      </w:tr>
      <w:tr w:rsidR="00D311DE" w:rsidRPr="00892B42" w14:paraId="62DC246A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C57343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Tocilizumab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E3A21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40 (2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CF050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15 (2.0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00DD4C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367AD5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.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32F7F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1E71D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66CE4BB7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26DF177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Oral antiviral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53ED8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3 (0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D8AB6E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03 (2.6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4354EF6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30F7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14B80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57534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13EF2586" w14:textId="77777777" w:rsidTr="00060A0A">
        <w:trPr>
          <w:trHeight w:val="290"/>
        </w:trPr>
        <w:tc>
          <w:tcPr>
            <w:tcW w:w="3242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3BA731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Baseline supplemental oxygen requirements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89B201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7EBAD7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3D281ED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CF474C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3B57133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7F4358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proofErr w:type="spellStart"/>
            <w:r w:rsidRPr="00892B42">
              <w:rPr>
                <w:color w:val="000000"/>
                <w:sz w:val="22"/>
                <w:szCs w:val="22"/>
              </w:rPr>
              <w:t>NSOc</w:t>
            </w:r>
            <w:proofErr w:type="spellEnd"/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47739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0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69 (47.6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2B366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763 (55.5)</w:t>
            </w:r>
          </w:p>
        </w:tc>
        <w:tc>
          <w:tcPr>
            <w:tcW w:w="32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</w:tcPr>
          <w:p w14:paraId="31D334F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9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A37A8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.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A0CA5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0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7E322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677062A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898B17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FO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A99DD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039 (31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19FD1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39 (27.5)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0EC14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19B8E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9.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D7564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9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15ABE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3E5126A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869C07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HFO/NIV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01CAB3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29 (18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E0007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08 (14.0)</w:t>
            </w:r>
          </w:p>
        </w:tc>
        <w:tc>
          <w:tcPr>
            <w:tcW w:w="321" w:type="pct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7EBFA1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8A5AA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6.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5C3B5D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17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23F3E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152A4D64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A45D6C6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IMV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4D438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93 (2.2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250EA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70 (3.0)</w:t>
            </w:r>
          </w:p>
        </w:tc>
        <w:tc>
          <w:tcPr>
            <w:tcW w:w="32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AEF5F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1E65B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.6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0C95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2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A7E5D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0C0417B4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E7C3B5" w14:textId="77777777" w:rsidR="00D311DE" w:rsidRPr="00892B42" w:rsidRDefault="00D311DE" w:rsidP="00060A0A">
            <w:pPr>
              <w:spacing w:line="240" w:lineRule="auto"/>
              <w:ind w:left="158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Omicron period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BAA1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C8AB5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62F06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E065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6572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B95BD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31EB1054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0DFF67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Early (Dec 2021-Dec 2022)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0BCFE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45 (57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34E28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00 (62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E36C0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B3FC51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9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E39CF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9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009C58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3C771317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DE22E9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ate (Jan 2023-Dec 2024)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EE078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585 (42.7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3A4B44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80 (37.9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0A575B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A0D5F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0.8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3DA70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40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3D446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22D7C06E" w14:textId="77777777" w:rsidTr="00060A0A">
        <w:trPr>
          <w:trHeight w:val="20"/>
        </w:trPr>
        <w:tc>
          <w:tcPr>
            <w:tcW w:w="256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243F1C" w14:textId="77777777" w:rsidR="00D311DE" w:rsidRPr="00892B42" w:rsidRDefault="00D311DE" w:rsidP="00060A0A">
            <w:pPr>
              <w:spacing w:line="240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Type of immunocompromising condition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C95E245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166DBF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7D1BD0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A0FC31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F7A091" w14:textId="77777777" w:rsidR="00D311DE" w:rsidRPr="00892B42" w:rsidRDefault="00D311DE" w:rsidP="00060A0A">
            <w:pPr>
              <w:spacing w:line="240" w:lineRule="auto"/>
              <w:rPr>
                <w:color w:val="000000"/>
                <w:sz w:val="22"/>
                <w:szCs w:val="22"/>
              </w:rPr>
            </w:pPr>
          </w:p>
        </w:tc>
      </w:tr>
      <w:tr w:rsidR="00D311DE" w:rsidRPr="00892B42" w14:paraId="3799654C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FE0910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Cancer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AE812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25 (42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9CB26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6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603 (41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758E23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DA915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7.8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0641B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57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131F0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2C525624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CFD8B9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Hematologic malignancies 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B9E8F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540 (15.8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2AB7E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407 (15.3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DCE10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B24693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4.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4A5E9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4.3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1C14B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6343EB86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BF7160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eukemia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6D68F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57 (6.0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606D3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26 (5.9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4B04F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0A48B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4.1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94EEF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4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A0936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04505805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AF5F5A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ymphoma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E9DA3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09 (5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650D4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25 (5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BB377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4B551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4.6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0C98D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4.6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514F0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7A4FF39D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4D60F5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Multiple Myeloma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8D56C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46 (3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46312B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10 (3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D93B4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C4DC6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6.7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F4836A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6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66943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22CEF4F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41C9BE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Solid organ and hematopoietic stem cell transplant 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E5620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758 (7.8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EF795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141 (7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0FF38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FE367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2.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7D6AD8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2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78CFF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3BDD4D8D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99B24D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Moderate or severe primary immunodeficiencies 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5A21B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7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049 (31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CD53E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79 (25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18DBF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4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BBC07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0.9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D45DD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70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621DB0C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40FD67AF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3F4ED2B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Immunosuppressive medications 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63B676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44 (36.3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FF9EF7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305 (33.6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65AD41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6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B499D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5.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7D9C8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35.4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E9AF79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69800020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7F7D4A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Asplenia 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F65C1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421 (1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38DBB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44 (2.2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52D0A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2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1A8AB3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8.0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47E98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8.0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D73E5A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4E0BF09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E91A829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Bone Marrow Failure/Aplastic anemia 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ED133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904 (12.9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08368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577 (16.3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2075F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10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5A6310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5.8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9750F4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85.8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0968F2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1918437E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1ABC09" w14:textId="77777777" w:rsidR="00D311DE" w:rsidRPr="00892B42" w:rsidRDefault="00D311DE" w:rsidP="00060A0A">
            <w:pPr>
              <w:spacing w:line="240" w:lineRule="auto"/>
              <w:ind w:left="158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</w:t>
            </w:r>
            <w:r w:rsidRPr="00A202CE">
              <w:rPr>
                <w:color w:val="000000"/>
                <w:sz w:val="22"/>
                <w:szCs w:val="22"/>
              </w:rPr>
              <w:t>uman immunodeficiency virus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AC688F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392 (1.7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33EDC5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91 (1.8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3584C6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334A1E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8.2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AF1E7D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8.2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318717" w14:textId="77777777" w:rsidR="00D311DE" w:rsidRPr="00892B42" w:rsidRDefault="00D311DE" w:rsidP="00060A0A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16DDB60B" w14:textId="77777777" w:rsidTr="00060A0A">
        <w:trPr>
          <w:trHeight w:val="20"/>
        </w:trPr>
        <w:tc>
          <w:tcPr>
            <w:tcW w:w="18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E1ECD9" w14:textId="77777777" w:rsidR="00D311DE" w:rsidRPr="00892B42" w:rsidRDefault="00D311DE" w:rsidP="00060A0A">
            <w:pPr>
              <w:spacing w:line="240" w:lineRule="auto"/>
              <w:ind w:left="158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 xml:space="preserve">Toxic effects of antineoplastics </w:t>
            </w:r>
          </w:p>
        </w:tc>
        <w:tc>
          <w:tcPr>
            <w:tcW w:w="7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4823E3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214 (5.4)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959A40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804 (5.1)</w:t>
            </w:r>
          </w:p>
        </w:tc>
        <w:tc>
          <w:tcPr>
            <w:tcW w:w="3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4B5A79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1</w:t>
            </w:r>
          </w:p>
        </w:tc>
        <w:tc>
          <w:tcPr>
            <w:tcW w:w="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DAA9E7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4.7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B4C382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94.7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BD1BBB" w14:textId="77777777" w:rsidR="00D311DE" w:rsidRPr="00892B42" w:rsidRDefault="00D311DE" w:rsidP="00060A0A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892B42">
              <w:rPr>
                <w:sz w:val="22"/>
                <w:szCs w:val="22"/>
              </w:rPr>
              <w:t>0.00</w:t>
            </w:r>
          </w:p>
        </w:tc>
      </w:tr>
      <w:tr w:rsidR="00D311DE" w:rsidRPr="00892B42" w14:paraId="0E28B924" w14:textId="77777777" w:rsidTr="00060A0A">
        <w:trPr>
          <w:trHeight w:val="20"/>
        </w:trPr>
        <w:tc>
          <w:tcPr>
            <w:tcW w:w="5000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9D870E" w14:textId="77777777" w:rsidR="00D311DE" w:rsidRPr="00892B42" w:rsidRDefault="00D311DE" w:rsidP="00060A0A">
            <w:pPr>
              <w:pBdr>
                <w:bottom w:val="single" w:sz="4" w:space="1" w:color="auto"/>
              </w:pBdr>
              <w:spacing w:line="240" w:lineRule="auto"/>
              <w:textAlignment w:val="baseline"/>
              <w:rPr>
                <w:sz w:val="22"/>
                <w:szCs w:val="22"/>
                <w:lang w:eastAsia="ja-JP"/>
              </w:rPr>
            </w:pPr>
            <w:r w:rsidRPr="00892B42">
              <w:rPr>
                <w:sz w:val="22"/>
                <w:szCs w:val="22"/>
                <w:lang w:eastAsia="ja-JP"/>
              </w:rPr>
              <w:lastRenderedPageBreak/>
              <w:t xml:space="preserve">Data is presented as n (%) before matching and as % after matching, unless otherwise indicated. </w:t>
            </w:r>
          </w:p>
          <w:p w14:paraId="005313BC" w14:textId="77777777" w:rsidR="00D311DE" w:rsidRPr="00892B42" w:rsidRDefault="00D311DE" w:rsidP="00060A0A">
            <w:pPr>
              <w:pBdr>
                <w:bottom w:val="single" w:sz="4" w:space="1" w:color="auto"/>
              </w:pBdr>
              <w:spacing w:line="240" w:lineRule="auto"/>
              <w:textAlignment w:val="baseline"/>
              <w:rPr>
                <w:sz w:val="22"/>
                <w:szCs w:val="22"/>
                <w:lang w:eastAsia="ja-JP"/>
              </w:rPr>
            </w:pPr>
            <w:r w:rsidRPr="00892B42">
              <w:rPr>
                <w:sz w:val="22"/>
                <w:szCs w:val="22"/>
                <w:lang w:eastAsia="ja-JP"/>
              </w:rPr>
              <w:t xml:space="preserve">Abbreviations: </w:t>
            </w:r>
            <w:r w:rsidRPr="00892B42">
              <w:rPr>
                <w:sz w:val="22"/>
                <w:szCs w:val="22"/>
              </w:rPr>
              <w:t>COVID-19, coronavirus disease 2019</w:t>
            </w:r>
            <w:r>
              <w:rPr>
                <w:sz w:val="22"/>
                <w:szCs w:val="22"/>
              </w:rPr>
              <w:t xml:space="preserve">; </w:t>
            </w:r>
            <w:r w:rsidRPr="00892B42">
              <w:rPr>
                <w:sz w:val="22"/>
                <w:szCs w:val="22"/>
                <w:lang w:eastAsia="ja-JP"/>
              </w:rPr>
              <w:t xml:space="preserve">HFO/NIV, High-flow oxygen/non-invasive ventilation; </w:t>
            </w:r>
            <w:proofErr w:type="spellStart"/>
            <w:r w:rsidRPr="00892B42">
              <w:rPr>
                <w:sz w:val="22"/>
                <w:szCs w:val="22"/>
                <w:lang w:eastAsia="ja-JP"/>
              </w:rPr>
              <w:t>NSOc</w:t>
            </w:r>
            <w:proofErr w:type="spellEnd"/>
            <w:r w:rsidRPr="00892B42">
              <w:rPr>
                <w:sz w:val="22"/>
                <w:szCs w:val="22"/>
                <w:lang w:eastAsia="ja-JP"/>
              </w:rPr>
              <w:t xml:space="preserve">, No supplementary oxygen charges; ICU, Intensive Care Unit; IMV, Invasive mechanical ventilation; </w:t>
            </w:r>
            <w:r>
              <w:rPr>
                <w:sz w:val="22"/>
                <w:szCs w:val="22"/>
                <w:lang w:eastAsia="ja-JP"/>
              </w:rPr>
              <w:t xml:space="preserve">INF, </w:t>
            </w:r>
            <w:r w:rsidRPr="00886713">
              <w:rPr>
                <w:sz w:val="22"/>
                <w:szCs w:val="22"/>
                <w:lang w:eastAsia="ja-JP"/>
              </w:rPr>
              <w:t>intermediate care facility</w:t>
            </w:r>
            <w:r>
              <w:rPr>
                <w:sz w:val="22"/>
                <w:szCs w:val="22"/>
                <w:lang w:eastAsia="ja-JP"/>
              </w:rPr>
              <w:t xml:space="preserve">; </w:t>
            </w:r>
            <w:r w:rsidRPr="00892B42">
              <w:rPr>
                <w:sz w:val="22"/>
                <w:szCs w:val="22"/>
                <w:lang w:eastAsia="ja-JP"/>
              </w:rPr>
              <w:t>IPTW, inverse probability treatment weighting; LFO, Low-flow oxygen; SMD, standardized mean difference</w:t>
            </w:r>
            <w:r>
              <w:rPr>
                <w:sz w:val="22"/>
                <w:szCs w:val="22"/>
                <w:lang w:eastAsia="ja-JP"/>
              </w:rPr>
              <w:t>; SNF, skilled nursing facility</w:t>
            </w:r>
            <w:r w:rsidRPr="00892B42">
              <w:rPr>
                <w:sz w:val="22"/>
                <w:szCs w:val="22"/>
                <w:lang w:eastAsia="ja-JP"/>
              </w:rPr>
              <w:t>.</w:t>
            </w:r>
          </w:p>
        </w:tc>
      </w:tr>
    </w:tbl>
    <w:p w14:paraId="4B534324" w14:textId="77777777" w:rsidR="00D311DE" w:rsidRPr="00892B42" w:rsidRDefault="00D311DE" w:rsidP="00D311DE">
      <w:pPr>
        <w:pStyle w:val="Newparagraph"/>
      </w:pPr>
    </w:p>
    <w:p w14:paraId="5443929A" w14:textId="77777777" w:rsidR="00D311DE" w:rsidRPr="00892B42" w:rsidRDefault="00D311DE" w:rsidP="00D311DE">
      <w:pPr>
        <w:pStyle w:val="Paragraph"/>
        <w:sectPr w:rsidR="00D311DE" w:rsidRPr="00892B42" w:rsidSect="00D311DE">
          <w:headerReference w:type="default" r:id="rId10"/>
          <w:footerReference w:type="default" r:id="rId11"/>
          <w:pgSz w:w="16840" w:h="11901" w:orient="landscape" w:code="9"/>
          <w:pgMar w:top="1699" w:right="1411" w:bottom="1699" w:left="1411" w:header="720" w:footer="720" w:gutter="0"/>
          <w:cols w:space="708"/>
          <w:docGrid w:linePitch="360"/>
        </w:sectPr>
      </w:pPr>
    </w:p>
    <w:p w14:paraId="3F5BF7C9" w14:textId="6552F10E" w:rsidR="00D311DE" w:rsidRPr="00892B42" w:rsidRDefault="008811A0" w:rsidP="00D311DE">
      <w:pPr>
        <w:pStyle w:val="Heading2"/>
        <w:rPr>
          <w:rFonts w:cs="Times New Roman"/>
        </w:rPr>
      </w:pPr>
      <w:proofErr w:type="spellStart"/>
      <w:r>
        <w:rPr>
          <w:rFonts w:cs="Times New Roman"/>
        </w:rPr>
        <w:lastRenderedPageBreak/>
        <w:t>e</w:t>
      </w:r>
      <w:r w:rsidR="00D311DE" w:rsidRPr="00892B42">
        <w:rPr>
          <w:rFonts w:cs="Times New Roman"/>
        </w:rPr>
        <w:t>Table</w:t>
      </w:r>
      <w:proofErr w:type="spellEnd"/>
      <w:r w:rsidR="00D311DE" w:rsidRPr="00892B42">
        <w:rPr>
          <w:rFonts w:cs="Times New Roman"/>
        </w:rPr>
        <w:t xml:space="preserve"> </w:t>
      </w:r>
      <w:r w:rsidR="00D311DE">
        <w:rPr>
          <w:rFonts w:cs="Times New Roman"/>
        </w:rPr>
        <w:t>6</w:t>
      </w:r>
      <w:r w:rsidR="00D311DE" w:rsidRPr="00892B42">
        <w:rPr>
          <w:rFonts w:cs="Times New Roman"/>
        </w:rPr>
        <w:t>. 14- and 28-day Mortality in Immunocompromised Patients Hospitalized for COVID-19 Present-on-Admission Treated with Remdesivir Within the First 2 Days of Hospitalization vs Those Not Treated with Remdesivir during the Hospitalization (Stabilized IPTW)</w:t>
      </w:r>
    </w:p>
    <w:p w14:paraId="463DABB1" w14:textId="77777777" w:rsidR="00D311DE" w:rsidRPr="00892B42" w:rsidRDefault="00D311DE" w:rsidP="00D311DE">
      <w:pPr>
        <w:spacing w:line="360" w:lineRule="auto"/>
        <w:rPr>
          <w:sz w:val="22"/>
          <w:szCs w:val="22"/>
        </w:rPr>
      </w:pPr>
      <w:r w:rsidRPr="00892B42">
        <w:rPr>
          <w:sz w:val="22"/>
          <w:szCs w:val="22"/>
        </w:rPr>
        <w:t>Cox Proportional Hazards model used to derive estimates adjusted for admission month, and time-varying treatment with other COVID-19 medications (baricitinib, tocilizumab, oral antivirals).</w:t>
      </w:r>
      <w:r>
        <w:rPr>
          <w:sz w:val="22"/>
          <w:szCs w:val="22"/>
        </w:rPr>
        <w:t xml:space="preserve"> </w:t>
      </w:r>
      <w:proofErr w:type="spellStart"/>
      <w:r w:rsidRPr="00892B42">
        <w:rPr>
          <w:sz w:val="22"/>
          <w:szCs w:val="22"/>
        </w:rPr>
        <w:t>aHR</w:t>
      </w:r>
      <w:proofErr w:type="spellEnd"/>
      <w:r>
        <w:rPr>
          <w:sz w:val="22"/>
          <w:szCs w:val="22"/>
        </w:rPr>
        <w:t xml:space="preserve"> indicates</w:t>
      </w:r>
      <w:r w:rsidRPr="00892B42">
        <w:rPr>
          <w:sz w:val="22"/>
          <w:szCs w:val="22"/>
        </w:rPr>
        <w:t xml:space="preserve"> adjusted hazard ratio; CI, confidence interval; COVID-19, coronavirus disease 2019</w:t>
      </w:r>
      <w:r>
        <w:rPr>
          <w:sz w:val="22"/>
          <w:szCs w:val="22"/>
        </w:rPr>
        <w:t xml:space="preserve">; IPTW, </w:t>
      </w:r>
      <w:r w:rsidRPr="00F62A6E">
        <w:rPr>
          <w:sz w:val="22"/>
          <w:szCs w:val="22"/>
        </w:rPr>
        <w:t>inverse probability of treatment weighting</w:t>
      </w:r>
      <w:r w:rsidRPr="00892B42">
        <w:rPr>
          <w:sz w:val="22"/>
          <w:szCs w:val="22"/>
        </w:rPr>
        <w:t>.</w:t>
      </w:r>
    </w:p>
    <w:p w14:paraId="46F07EB1" w14:textId="77777777" w:rsidR="00D311DE" w:rsidRPr="00892B42" w:rsidRDefault="00D311DE" w:rsidP="00D311DE">
      <w:pPr>
        <w:pStyle w:val="Paragraph"/>
        <w:spacing w:before="0" w:line="360" w:lineRule="auto"/>
      </w:pPr>
    </w:p>
    <w:tbl>
      <w:tblPr>
        <w:tblW w:w="7310" w:type="dxa"/>
        <w:tblLook w:val="04A0" w:firstRow="1" w:lastRow="0" w:firstColumn="1" w:lastColumn="0" w:noHBand="0" w:noVBand="1"/>
      </w:tblPr>
      <w:tblGrid>
        <w:gridCol w:w="3960"/>
        <w:gridCol w:w="2000"/>
        <w:gridCol w:w="1350"/>
      </w:tblGrid>
      <w:tr w:rsidR="00D311DE" w:rsidRPr="00892B42" w14:paraId="7C8E8ADF" w14:textId="77777777" w:rsidTr="00060A0A">
        <w:trPr>
          <w:trHeight w:val="30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3391A87" w14:textId="77777777" w:rsidR="00D311DE" w:rsidRPr="00892B42" w:rsidRDefault="00D311DE" w:rsidP="00060A0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10BB78CC" w14:textId="77777777" w:rsidR="00D311DE" w:rsidRPr="00892B42" w:rsidRDefault="00D311DE" w:rsidP="00060A0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92B42">
              <w:rPr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892B42">
              <w:rPr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315F617" w14:textId="77777777" w:rsidR="00D311DE" w:rsidRPr="00892B42" w:rsidRDefault="00D311DE" w:rsidP="00060A0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915AF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92B42">
              <w:rPr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D311DE" w:rsidRPr="00892B42" w14:paraId="209F1D9B" w14:textId="77777777" w:rsidTr="00060A0A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37287E7" w14:textId="77777777" w:rsidR="00D311DE" w:rsidRPr="00892B42" w:rsidRDefault="00D311DE" w:rsidP="00060A0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14-day mortality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BD448E9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FE01FC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11DE" w:rsidRPr="00892B42" w14:paraId="2D544627" w14:textId="77777777" w:rsidTr="00060A0A">
        <w:trPr>
          <w:trHeight w:val="300"/>
        </w:trPr>
        <w:tc>
          <w:tcPr>
            <w:tcW w:w="3960" w:type="dxa"/>
            <w:noWrap/>
            <w:vAlign w:val="bottom"/>
            <w:hideMark/>
          </w:tcPr>
          <w:p w14:paraId="133F7CEE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Overall Omicron (Dec 2021-Dec 2024)</w:t>
            </w:r>
          </w:p>
        </w:tc>
        <w:tc>
          <w:tcPr>
            <w:tcW w:w="2000" w:type="dxa"/>
            <w:noWrap/>
            <w:vAlign w:val="bottom"/>
          </w:tcPr>
          <w:p w14:paraId="05A88417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4 [0.69 - 0.80]</w:t>
            </w:r>
          </w:p>
        </w:tc>
        <w:tc>
          <w:tcPr>
            <w:tcW w:w="1350" w:type="dxa"/>
            <w:noWrap/>
            <w:vAlign w:val="bottom"/>
            <w:hideMark/>
          </w:tcPr>
          <w:p w14:paraId="2CE020BA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892B42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D311DE" w:rsidRPr="00892B42" w14:paraId="24525697" w14:textId="77777777" w:rsidTr="00060A0A">
        <w:trPr>
          <w:trHeight w:val="300"/>
        </w:trPr>
        <w:tc>
          <w:tcPr>
            <w:tcW w:w="3960" w:type="dxa"/>
            <w:noWrap/>
            <w:vAlign w:val="bottom"/>
            <w:hideMark/>
          </w:tcPr>
          <w:p w14:paraId="1514240E" w14:textId="77777777" w:rsidR="00D311DE" w:rsidRPr="00892B42" w:rsidRDefault="00D311DE" w:rsidP="00060A0A">
            <w:pPr>
              <w:spacing w:line="276" w:lineRule="auto"/>
              <w:ind w:left="161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Early Omicron (Dec 2021-Dec 2022)</w:t>
            </w:r>
          </w:p>
        </w:tc>
        <w:tc>
          <w:tcPr>
            <w:tcW w:w="2000" w:type="dxa"/>
            <w:noWrap/>
            <w:vAlign w:val="bottom"/>
          </w:tcPr>
          <w:p w14:paraId="40B7F76A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3 [0.67 - 0.79]</w:t>
            </w:r>
          </w:p>
        </w:tc>
        <w:tc>
          <w:tcPr>
            <w:tcW w:w="1350" w:type="dxa"/>
            <w:noWrap/>
            <w:vAlign w:val="bottom"/>
            <w:hideMark/>
          </w:tcPr>
          <w:p w14:paraId="6C9B7E8A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892B42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D311DE" w:rsidRPr="00892B42" w14:paraId="795E85D2" w14:textId="77777777" w:rsidTr="00060A0A">
        <w:trPr>
          <w:trHeight w:val="300"/>
        </w:trPr>
        <w:tc>
          <w:tcPr>
            <w:tcW w:w="3960" w:type="dxa"/>
            <w:noWrap/>
            <w:vAlign w:val="bottom"/>
            <w:hideMark/>
          </w:tcPr>
          <w:p w14:paraId="05D0AC69" w14:textId="77777777" w:rsidR="00D311DE" w:rsidRPr="00892B42" w:rsidRDefault="00D311DE" w:rsidP="00060A0A">
            <w:pPr>
              <w:spacing w:line="276" w:lineRule="auto"/>
              <w:ind w:left="161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ater Omicron (Jan 2023-Dec 2024)</w:t>
            </w:r>
          </w:p>
        </w:tc>
        <w:tc>
          <w:tcPr>
            <w:tcW w:w="2000" w:type="dxa"/>
            <w:noWrap/>
            <w:vAlign w:val="bottom"/>
          </w:tcPr>
          <w:p w14:paraId="3172EB8C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9 [0.70 - 0.89]</w:t>
            </w:r>
          </w:p>
        </w:tc>
        <w:tc>
          <w:tcPr>
            <w:tcW w:w="1350" w:type="dxa"/>
            <w:noWrap/>
            <w:vAlign w:val="bottom"/>
            <w:hideMark/>
          </w:tcPr>
          <w:p w14:paraId="20C32491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01</w:t>
            </w:r>
          </w:p>
        </w:tc>
      </w:tr>
      <w:tr w:rsidR="00D311DE" w:rsidRPr="00892B42" w14:paraId="7049E482" w14:textId="77777777" w:rsidTr="00060A0A">
        <w:trPr>
          <w:trHeight w:val="300"/>
        </w:trPr>
        <w:tc>
          <w:tcPr>
            <w:tcW w:w="3960" w:type="dxa"/>
            <w:shd w:val="clear" w:color="auto" w:fill="D9D9D9" w:themeFill="background1" w:themeFillShade="D9"/>
            <w:noWrap/>
            <w:vAlign w:val="bottom"/>
            <w:hideMark/>
          </w:tcPr>
          <w:p w14:paraId="3A40BD81" w14:textId="77777777" w:rsidR="00D311DE" w:rsidRPr="00892B42" w:rsidRDefault="00D311DE" w:rsidP="00060A0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28-day mortality</w:t>
            </w:r>
          </w:p>
        </w:tc>
        <w:tc>
          <w:tcPr>
            <w:tcW w:w="2000" w:type="dxa"/>
            <w:shd w:val="clear" w:color="auto" w:fill="D9D9D9" w:themeFill="background1" w:themeFillShade="D9"/>
            <w:noWrap/>
            <w:vAlign w:val="bottom"/>
          </w:tcPr>
          <w:p w14:paraId="60B2CD36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  <w:hideMark/>
          </w:tcPr>
          <w:p w14:paraId="4677782B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11DE" w:rsidRPr="00892B42" w14:paraId="1DB74334" w14:textId="77777777" w:rsidTr="00060A0A">
        <w:trPr>
          <w:trHeight w:val="300"/>
        </w:trPr>
        <w:tc>
          <w:tcPr>
            <w:tcW w:w="3960" w:type="dxa"/>
            <w:shd w:val="clear" w:color="000000" w:fill="FFFFFF"/>
            <w:noWrap/>
            <w:vAlign w:val="bottom"/>
            <w:hideMark/>
          </w:tcPr>
          <w:p w14:paraId="5DD035BA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Overall Omicron (Dec 2021-Dec 2024)</w:t>
            </w:r>
          </w:p>
        </w:tc>
        <w:tc>
          <w:tcPr>
            <w:tcW w:w="2000" w:type="dxa"/>
            <w:shd w:val="clear" w:color="000000" w:fill="FFFFFF"/>
            <w:noWrap/>
            <w:vAlign w:val="bottom"/>
          </w:tcPr>
          <w:p w14:paraId="17AA0CFF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7 [0.72 - 0.83]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71C13FBE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892B42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D311DE" w:rsidRPr="00892B42" w14:paraId="1AD54303" w14:textId="77777777" w:rsidTr="00060A0A">
        <w:trPr>
          <w:trHeight w:val="300"/>
        </w:trPr>
        <w:tc>
          <w:tcPr>
            <w:tcW w:w="3960" w:type="dxa"/>
            <w:shd w:val="clear" w:color="000000" w:fill="FFFFFF"/>
            <w:noWrap/>
            <w:vAlign w:val="bottom"/>
            <w:hideMark/>
          </w:tcPr>
          <w:p w14:paraId="1A99DA04" w14:textId="77777777" w:rsidR="00D311DE" w:rsidRPr="00892B42" w:rsidRDefault="00D311DE" w:rsidP="00060A0A">
            <w:pPr>
              <w:spacing w:line="276" w:lineRule="auto"/>
              <w:ind w:left="161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Early Omicron (Dec 2021-Dec 2022)</w:t>
            </w:r>
          </w:p>
        </w:tc>
        <w:tc>
          <w:tcPr>
            <w:tcW w:w="2000" w:type="dxa"/>
            <w:shd w:val="clear" w:color="000000" w:fill="FFFFFF"/>
            <w:noWrap/>
            <w:vAlign w:val="bottom"/>
          </w:tcPr>
          <w:p w14:paraId="1B4D80CE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7 [0.71 - 0.83]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07531EE7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892B42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D311DE" w:rsidRPr="00892B42" w14:paraId="6C32A85A" w14:textId="77777777" w:rsidTr="00060A0A">
        <w:trPr>
          <w:trHeight w:val="300"/>
        </w:trPr>
        <w:tc>
          <w:tcPr>
            <w:tcW w:w="3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787B52" w14:textId="77777777" w:rsidR="00D311DE" w:rsidRPr="00892B42" w:rsidRDefault="00D311DE" w:rsidP="00060A0A">
            <w:pPr>
              <w:spacing w:line="276" w:lineRule="auto"/>
              <w:ind w:left="161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ater Omicron (Jan 2023-Dec 2024)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1FB93A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80 [0.72 - 0.90]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11C801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01</w:t>
            </w:r>
          </w:p>
        </w:tc>
      </w:tr>
    </w:tbl>
    <w:p w14:paraId="6E71644D" w14:textId="77777777" w:rsidR="00D311DE" w:rsidRPr="00892B42" w:rsidRDefault="00D311DE" w:rsidP="00D311DE">
      <w:pPr>
        <w:spacing w:line="240" w:lineRule="auto"/>
        <w:rPr>
          <w:sz w:val="22"/>
          <w:szCs w:val="22"/>
        </w:rPr>
      </w:pPr>
      <w:r w:rsidRPr="00892B42">
        <w:rPr>
          <w:sz w:val="22"/>
          <w:szCs w:val="22"/>
        </w:rPr>
        <w:br w:type="page"/>
      </w:r>
    </w:p>
    <w:p w14:paraId="0F21D57D" w14:textId="455D0029" w:rsidR="00D311DE" w:rsidRPr="00892B42" w:rsidRDefault="008811A0" w:rsidP="00D311DE">
      <w:pPr>
        <w:pStyle w:val="Heading2"/>
        <w:rPr>
          <w:rFonts w:cs="Times New Roman"/>
        </w:rPr>
      </w:pPr>
      <w:proofErr w:type="spellStart"/>
      <w:r>
        <w:rPr>
          <w:rFonts w:cs="Times New Roman"/>
        </w:rPr>
        <w:lastRenderedPageBreak/>
        <w:t>e</w:t>
      </w:r>
      <w:r w:rsidR="00D311DE" w:rsidRPr="00892B42">
        <w:rPr>
          <w:rFonts w:cs="Times New Roman"/>
        </w:rPr>
        <w:t>Table</w:t>
      </w:r>
      <w:proofErr w:type="spellEnd"/>
      <w:r w:rsidR="00D311DE" w:rsidRPr="00892B42">
        <w:rPr>
          <w:rFonts w:cs="Times New Roman"/>
        </w:rPr>
        <w:t xml:space="preserve"> </w:t>
      </w:r>
      <w:r w:rsidR="00D311DE">
        <w:rPr>
          <w:rFonts w:cs="Times New Roman"/>
        </w:rPr>
        <w:t>7</w:t>
      </w:r>
      <w:r w:rsidR="00D311DE" w:rsidRPr="00892B42">
        <w:rPr>
          <w:rFonts w:cs="Times New Roman"/>
        </w:rPr>
        <w:t>. 14- and 28-day Mortality in Immunocompromised Patients Hospitalized for COVID-19 Present-on-Admission Treated with Remdesivir Within the First 2 Days of Hospitalization vs Those Not Treated with Remdesivir Within the First 2 Days of Hospitalization (includes the late remdesivir start) (PS matching)</w:t>
      </w:r>
    </w:p>
    <w:p w14:paraId="2007C519" w14:textId="77777777" w:rsidR="00D311DE" w:rsidRPr="00892B42" w:rsidRDefault="00D311DE" w:rsidP="00D311DE">
      <w:pPr>
        <w:spacing w:line="360" w:lineRule="auto"/>
      </w:pPr>
      <w:r w:rsidRPr="00892B42">
        <w:rPr>
          <w:sz w:val="22"/>
          <w:szCs w:val="22"/>
        </w:rPr>
        <w:t>Cox Proportional Hazards model used to derive estimates adjusted for admission month, and time-varying treatment with other COVID-19 medications (baricitinib, tocilizumab, oral antivirals).</w:t>
      </w:r>
      <w:r>
        <w:rPr>
          <w:sz w:val="22"/>
          <w:szCs w:val="22"/>
        </w:rPr>
        <w:t xml:space="preserve"> </w:t>
      </w:r>
      <w:proofErr w:type="spellStart"/>
      <w:r w:rsidRPr="00892B42">
        <w:rPr>
          <w:sz w:val="22"/>
          <w:szCs w:val="22"/>
        </w:rPr>
        <w:t>aHR</w:t>
      </w:r>
      <w:proofErr w:type="spellEnd"/>
      <w:r>
        <w:rPr>
          <w:sz w:val="22"/>
          <w:szCs w:val="22"/>
        </w:rPr>
        <w:t xml:space="preserve"> indicates</w:t>
      </w:r>
      <w:r w:rsidRPr="00892B42">
        <w:rPr>
          <w:sz w:val="22"/>
          <w:szCs w:val="22"/>
        </w:rPr>
        <w:t xml:space="preserve"> adjusted hazard ratio; CI, confidence interval; COVID-19, coronavirus disease 2019</w:t>
      </w:r>
      <w:r>
        <w:rPr>
          <w:sz w:val="22"/>
          <w:szCs w:val="22"/>
        </w:rPr>
        <w:t>; PS, propensity score</w:t>
      </w:r>
      <w:r w:rsidRPr="00892B42">
        <w:rPr>
          <w:sz w:val="22"/>
          <w:szCs w:val="22"/>
        </w:rPr>
        <w:t>.</w:t>
      </w:r>
    </w:p>
    <w:p w14:paraId="65211BC2" w14:textId="77777777" w:rsidR="00D311DE" w:rsidRPr="00892B42" w:rsidRDefault="00D311DE" w:rsidP="00D311DE">
      <w:pPr>
        <w:pStyle w:val="Paragraph"/>
        <w:spacing w:before="0" w:line="360" w:lineRule="auto"/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3960"/>
        <w:gridCol w:w="1240"/>
        <w:gridCol w:w="2000"/>
        <w:gridCol w:w="1350"/>
      </w:tblGrid>
      <w:tr w:rsidR="00D311DE" w:rsidRPr="00892B42" w14:paraId="4EC1AF2C" w14:textId="77777777" w:rsidTr="00060A0A">
        <w:trPr>
          <w:trHeight w:val="30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4232CCD9" w14:textId="77777777" w:rsidR="00D311DE" w:rsidRPr="00892B42" w:rsidRDefault="00D311DE" w:rsidP="00060A0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31E985D6" w14:textId="77777777" w:rsidR="00D311DE" w:rsidRPr="00892B42" w:rsidRDefault="00D311DE" w:rsidP="00060A0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6C036E2" w14:textId="77777777" w:rsidR="00D311DE" w:rsidRPr="00892B42" w:rsidRDefault="00D311DE" w:rsidP="00060A0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892B42">
              <w:rPr>
                <w:b/>
                <w:bCs/>
                <w:color w:val="000000"/>
                <w:sz w:val="22"/>
                <w:szCs w:val="22"/>
              </w:rPr>
              <w:t>aHR</w:t>
            </w:r>
            <w:proofErr w:type="spellEnd"/>
            <w:r w:rsidRPr="00892B42">
              <w:rPr>
                <w:b/>
                <w:bCs/>
                <w:color w:val="000000"/>
                <w:sz w:val="22"/>
                <w:szCs w:val="22"/>
              </w:rPr>
              <w:t xml:space="preserve"> [95% CI]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77067BA0" w14:textId="77777777" w:rsidR="00D311DE" w:rsidRPr="00892B42" w:rsidRDefault="00D311DE" w:rsidP="00060A0A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5915AF">
              <w:rPr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92B42">
              <w:rPr>
                <w:b/>
                <w:bCs/>
                <w:color w:val="000000"/>
                <w:sz w:val="22"/>
                <w:szCs w:val="22"/>
              </w:rPr>
              <w:t>value</w:t>
            </w:r>
          </w:p>
        </w:tc>
      </w:tr>
      <w:tr w:rsidR="00D311DE" w:rsidRPr="00892B42" w14:paraId="7FE0A1D7" w14:textId="77777777" w:rsidTr="00060A0A">
        <w:trPr>
          <w:trHeight w:val="300"/>
        </w:trPr>
        <w:tc>
          <w:tcPr>
            <w:tcW w:w="3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6A032C" w14:textId="77777777" w:rsidR="00D311DE" w:rsidRPr="00892B42" w:rsidRDefault="00D311DE" w:rsidP="00060A0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14-day mortality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08A72C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C0203F3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45E4743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11DE" w:rsidRPr="00892B42" w14:paraId="292D653F" w14:textId="77777777" w:rsidTr="00060A0A">
        <w:trPr>
          <w:trHeight w:val="300"/>
        </w:trPr>
        <w:tc>
          <w:tcPr>
            <w:tcW w:w="3960" w:type="dxa"/>
            <w:noWrap/>
            <w:vAlign w:val="bottom"/>
            <w:hideMark/>
          </w:tcPr>
          <w:p w14:paraId="67ADA067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Overall Omicron (Dec 2021-Dec 2024)</w:t>
            </w:r>
          </w:p>
        </w:tc>
        <w:tc>
          <w:tcPr>
            <w:tcW w:w="1240" w:type="dxa"/>
            <w:noWrap/>
            <w:vAlign w:val="bottom"/>
          </w:tcPr>
          <w:p w14:paraId="0AEF6D75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064</w:t>
            </w:r>
          </w:p>
        </w:tc>
        <w:tc>
          <w:tcPr>
            <w:tcW w:w="2000" w:type="dxa"/>
            <w:noWrap/>
            <w:vAlign w:val="bottom"/>
          </w:tcPr>
          <w:p w14:paraId="1E46D369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6 [0.70 - 0.82]</w:t>
            </w:r>
          </w:p>
        </w:tc>
        <w:tc>
          <w:tcPr>
            <w:tcW w:w="1350" w:type="dxa"/>
            <w:noWrap/>
            <w:vAlign w:val="bottom"/>
            <w:hideMark/>
          </w:tcPr>
          <w:p w14:paraId="1E291593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892B42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D311DE" w:rsidRPr="00892B42" w14:paraId="39B2CB8F" w14:textId="77777777" w:rsidTr="00060A0A">
        <w:trPr>
          <w:trHeight w:val="300"/>
        </w:trPr>
        <w:tc>
          <w:tcPr>
            <w:tcW w:w="3960" w:type="dxa"/>
            <w:noWrap/>
            <w:vAlign w:val="bottom"/>
            <w:hideMark/>
          </w:tcPr>
          <w:p w14:paraId="4D91E83E" w14:textId="77777777" w:rsidR="00D311DE" w:rsidRPr="00892B42" w:rsidRDefault="00D311DE" w:rsidP="00060A0A">
            <w:pPr>
              <w:spacing w:line="276" w:lineRule="auto"/>
              <w:ind w:left="161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Early Omicron (Dec 2021-Dec 2022)</w:t>
            </w:r>
          </w:p>
        </w:tc>
        <w:tc>
          <w:tcPr>
            <w:tcW w:w="1240" w:type="dxa"/>
            <w:noWrap/>
            <w:vAlign w:val="bottom"/>
          </w:tcPr>
          <w:p w14:paraId="718781DD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66</w:t>
            </w:r>
          </w:p>
        </w:tc>
        <w:tc>
          <w:tcPr>
            <w:tcW w:w="2000" w:type="dxa"/>
            <w:noWrap/>
            <w:vAlign w:val="bottom"/>
          </w:tcPr>
          <w:p w14:paraId="768DF856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5 [0.68 - 0.82]</w:t>
            </w:r>
          </w:p>
        </w:tc>
        <w:tc>
          <w:tcPr>
            <w:tcW w:w="1350" w:type="dxa"/>
            <w:noWrap/>
            <w:vAlign w:val="bottom"/>
            <w:hideMark/>
          </w:tcPr>
          <w:p w14:paraId="3F7D0197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892B42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D311DE" w:rsidRPr="00892B42" w14:paraId="1A9A05F4" w14:textId="77777777" w:rsidTr="00060A0A">
        <w:trPr>
          <w:trHeight w:val="300"/>
        </w:trPr>
        <w:tc>
          <w:tcPr>
            <w:tcW w:w="3960" w:type="dxa"/>
            <w:noWrap/>
            <w:vAlign w:val="bottom"/>
            <w:hideMark/>
          </w:tcPr>
          <w:p w14:paraId="1B37EE4A" w14:textId="77777777" w:rsidR="00D311DE" w:rsidRPr="00892B42" w:rsidRDefault="00D311DE" w:rsidP="00060A0A">
            <w:pPr>
              <w:spacing w:line="276" w:lineRule="auto"/>
              <w:ind w:left="161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ater Omicron (Jan 2023-Dec 2024)</w:t>
            </w:r>
          </w:p>
        </w:tc>
        <w:tc>
          <w:tcPr>
            <w:tcW w:w="1240" w:type="dxa"/>
            <w:noWrap/>
            <w:vAlign w:val="bottom"/>
          </w:tcPr>
          <w:p w14:paraId="4BBD4F58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2000" w:type="dxa"/>
            <w:noWrap/>
            <w:vAlign w:val="bottom"/>
          </w:tcPr>
          <w:p w14:paraId="3899C13B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81 [0.71 - 0.93]</w:t>
            </w:r>
          </w:p>
        </w:tc>
        <w:tc>
          <w:tcPr>
            <w:tcW w:w="1350" w:type="dxa"/>
            <w:noWrap/>
            <w:vAlign w:val="bottom"/>
            <w:hideMark/>
          </w:tcPr>
          <w:p w14:paraId="7D96BB3D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31</w:t>
            </w:r>
          </w:p>
        </w:tc>
      </w:tr>
      <w:tr w:rsidR="00D311DE" w:rsidRPr="00892B42" w14:paraId="4AED65D9" w14:textId="77777777" w:rsidTr="00060A0A">
        <w:trPr>
          <w:trHeight w:val="300"/>
        </w:trPr>
        <w:tc>
          <w:tcPr>
            <w:tcW w:w="3960" w:type="dxa"/>
            <w:shd w:val="clear" w:color="auto" w:fill="D9D9D9" w:themeFill="background1" w:themeFillShade="D9"/>
            <w:noWrap/>
            <w:vAlign w:val="bottom"/>
            <w:hideMark/>
          </w:tcPr>
          <w:p w14:paraId="21E31F9C" w14:textId="77777777" w:rsidR="00D311DE" w:rsidRPr="00892B42" w:rsidRDefault="00D311DE" w:rsidP="00060A0A">
            <w:pPr>
              <w:spacing w:line="276" w:lineRule="auto"/>
              <w:rPr>
                <w:b/>
                <w:bCs/>
                <w:color w:val="000000"/>
                <w:sz w:val="22"/>
                <w:szCs w:val="22"/>
              </w:rPr>
            </w:pPr>
            <w:r w:rsidRPr="00892B42">
              <w:rPr>
                <w:b/>
                <w:bCs/>
                <w:color w:val="000000"/>
                <w:sz w:val="22"/>
                <w:szCs w:val="22"/>
              </w:rPr>
              <w:t>28-day mortality</w:t>
            </w:r>
          </w:p>
        </w:tc>
        <w:tc>
          <w:tcPr>
            <w:tcW w:w="1240" w:type="dxa"/>
            <w:shd w:val="clear" w:color="auto" w:fill="D9D9D9" w:themeFill="background1" w:themeFillShade="D9"/>
            <w:noWrap/>
            <w:vAlign w:val="bottom"/>
          </w:tcPr>
          <w:p w14:paraId="21405F78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000" w:type="dxa"/>
            <w:shd w:val="clear" w:color="auto" w:fill="D9D9D9" w:themeFill="background1" w:themeFillShade="D9"/>
            <w:noWrap/>
            <w:vAlign w:val="bottom"/>
          </w:tcPr>
          <w:p w14:paraId="3D9B301F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noWrap/>
            <w:vAlign w:val="bottom"/>
            <w:hideMark/>
          </w:tcPr>
          <w:p w14:paraId="0591F194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311DE" w:rsidRPr="00892B42" w14:paraId="178746E2" w14:textId="77777777" w:rsidTr="00060A0A">
        <w:trPr>
          <w:trHeight w:val="300"/>
        </w:trPr>
        <w:tc>
          <w:tcPr>
            <w:tcW w:w="3960" w:type="dxa"/>
            <w:shd w:val="clear" w:color="000000" w:fill="FFFFFF"/>
            <w:noWrap/>
            <w:vAlign w:val="bottom"/>
            <w:hideMark/>
          </w:tcPr>
          <w:p w14:paraId="106920AF" w14:textId="77777777" w:rsidR="00D311DE" w:rsidRPr="00892B42" w:rsidRDefault="00D311DE" w:rsidP="00060A0A">
            <w:pPr>
              <w:spacing w:line="276" w:lineRule="auto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Overall Omicron (Dec 2021-Dec 2024)</w:t>
            </w:r>
          </w:p>
        </w:tc>
        <w:tc>
          <w:tcPr>
            <w:tcW w:w="1240" w:type="dxa"/>
            <w:shd w:val="clear" w:color="000000" w:fill="FFFFFF"/>
            <w:noWrap/>
            <w:vAlign w:val="bottom"/>
          </w:tcPr>
          <w:p w14:paraId="2C178DCD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2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064</w:t>
            </w:r>
          </w:p>
        </w:tc>
        <w:tc>
          <w:tcPr>
            <w:tcW w:w="2000" w:type="dxa"/>
            <w:shd w:val="clear" w:color="000000" w:fill="FFFFFF"/>
            <w:noWrap/>
            <w:vAlign w:val="bottom"/>
          </w:tcPr>
          <w:p w14:paraId="1EA7BC1B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7 [0.72 - 0.83]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23E807FD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892B42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D311DE" w:rsidRPr="00892B42" w14:paraId="18064B74" w14:textId="77777777" w:rsidTr="00060A0A">
        <w:trPr>
          <w:trHeight w:val="300"/>
        </w:trPr>
        <w:tc>
          <w:tcPr>
            <w:tcW w:w="3960" w:type="dxa"/>
            <w:shd w:val="clear" w:color="000000" w:fill="FFFFFF"/>
            <w:noWrap/>
            <w:vAlign w:val="bottom"/>
            <w:hideMark/>
          </w:tcPr>
          <w:p w14:paraId="3BB71B00" w14:textId="77777777" w:rsidR="00D311DE" w:rsidRPr="00892B42" w:rsidRDefault="00D311DE" w:rsidP="00060A0A">
            <w:pPr>
              <w:spacing w:line="276" w:lineRule="auto"/>
              <w:ind w:left="161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Early Omicron (Dec 2021-Dec 2022)</w:t>
            </w:r>
          </w:p>
        </w:tc>
        <w:tc>
          <w:tcPr>
            <w:tcW w:w="1240" w:type="dxa"/>
            <w:shd w:val="clear" w:color="000000" w:fill="FFFFFF"/>
            <w:noWrap/>
            <w:vAlign w:val="bottom"/>
          </w:tcPr>
          <w:p w14:paraId="7A93B31A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15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866</w:t>
            </w:r>
          </w:p>
        </w:tc>
        <w:tc>
          <w:tcPr>
            <w:tcW w:w="2000" w:type="dxa"/>
            <w:shd w:val="clear" w:color="000000" w:fill="FFFFFF"/>
            <w:noWrap/>
            <w:vAlign w:val="bottom"/>
          </w:tcPr>
          <w:p w14:paraId="0F4AE010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76 [0.70 - 0.83]</w:t>
            </w:r>
          </w:p>
        </w:tc>
        <w:tc>
          <w:tcPr>
            <w:tcW w:w="1350" w:type="dxa"/>
            <w:shd w:val="clear" w:color="000000" w:fill="FFFFFF"/>
            <w:noWrap/>
            <w:vAlign w:val="bottom"/>
            <w:hideMark/>
          </w:tcPr>
          <w:p w14:paraId="468283C7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&lt;</w:t>
            </w:r>
            <w:r>
              <w:rPr>
                <w:color w:val="000000"/>
                <w:sz w:val="22"/>
                <w:szCs w:val="22"/>
              </w:rPr>
              <w:t>0</w:t>
            </w:r>
            <w:r w:rsidRPr="00892B42">
              <w:rPr>
                <w:color w:val="000000"/>
                <w:sz w:val="22"/>
                <w:szCs w:val="22"/>
              </w:rPr>
              <w:t>.0001</w:t>
            </w:r>
          </w:p>
        </w:tc>
      </w:tr>
      <w:tr w:rsidR="00D311DE" w:rsidRPr="00892B42" w14:paraId="5BE81618" w14:textId="77777777" w:rsidTr="00060A0A">
        <w:trPr>
          <w:trHeight w:val="300"/>
        </w:trPr>
        <w:tc>
          <w:tcPr>
            <w:tcW w:w="396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8952AB" w14:textId="77777777" w:rsidR="00D311DE" w:rsidRPr="00892B42" w:rsidRDefault="00D311DE" w:rsidP="00060A0A">
            <w:pPr>
              <w:spacing w:line="276" w:lineRule="auto"/>
              <w:ind w:left="161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Later Omicron (Jan 2023-Dec 2024)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335466E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9</w:t>
            </w:r>
            <w:r>
              <w:rPr>
                <w:color w:val="000000"/>
                <w:sz w:val="22"/>
                <w:szCs w:val="22"/>
              </w:rPr>
              <w:t>,</w:t>
            </w:r>
            <w:r w:rsidRPr="00892B42">
              <w:rPr>
                <w:color w:val="000000"/>
                <w:sz w:val="22"/>
                <w:szCs w:val="22"/>
              </w:rPr>
              <w:t>198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DDBE1C6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83 [0.73 - 0.94]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712D6A" w14:textId="77777777" w:rsidR="00D311DE" w:rsidRPr="00892B42" w:rsidRDefault="00D311DE" w:rsidP="00060A0A">
            <w:pPr>
              <w:spacing w:line="276" w:lineRule="auto"/>
              <w:jc w:val="center"/>
              <w:rPr>
                <w:color w:val="000000"/>
                <w:sz w:val="22"/>
                <w:szCs w:val="22"/>
              </w:rPr>
            </w:pPr>
            <w:r w:rsidRPr="00892B42">
              <w:rPr>
                <w:color w:val="000000"/>
                <w:sz w:val="22"/>
                <w:szCs w:val="22"/>
              </w:rPr>
              <w:t>0.0034</w:t>
            </w:r>
          </w:p>
        </w:tc>
      </w:tr>
    </w:tbl>
    <w:p w14:paraId="71A487B5" w14:textId="77777777" w:rsidR="00D311DE" w:rsidRPr="00892B42" w:rsidRDefault="00D311DE" w:rsidP="00D311DE">
      <w:pPr>
        <w:spacing w:line="360" w:lineRule="auto"/>
      </w:pPr>
    </w:p>
    <w:p w14:paraId="13806F02" w14:textId="77777777" w:rsidR="002A3D08" w:rsidRDefault="002A3D08"/>
    <w:sectPr w:rsidR="002A3D08" w:rsidSect="00D311DE">
      <w:pgSz w:w="11901" w:h="16840" w:code="9"/>
      <w:pgMar w:top="1411" w:right="1699" w:bottom="1411" w:left="1699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EA355F" w14:textId="77777777" w:rsidR="00C0146B" w:rsidRDefault="00C0146B">
      <w:pPr>
        <w:spacing w:line="240" w:lineRule="auto"/>
      </w:pPr>
      <w:r>
        <w:separator/>
      </w:r>
    </w:p>
  </w:endnote>
  <w:endnote w:type="continuationSeparator" w:id="0">
    <w:p w14:paraId="2029582F" w14:textId="77777777" w:rsidR="00C0146B" w:rsidRDefault="00C014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A81B5B" w14:textId="77777777" w:rsidR="00D311DE" w:rsidRDefault="00D311DE">
    <w:pPr>
      <w:pStyle w:val="Footer"/>
      <w:jc w:val="center"/>
    </w:pPr>
  </w:p>
  <w:p w14:paraId="0C2E3FC3" w14:textId="77777777" w:rsidR="00D311DE" w:rsidRPr="00CA676E" w:rsidRDefault="00D311DE" w:rsidP="00F20F87">
    <w:pPr>
      <w:pStyle w:val="Footer"/>
      <w:keepNext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745FE5" w14:textId="77777777" w:rsidR="00C0146B" w:rsidRDefault="00C0146B">
      <w:pPr>
        <w:spacing w:line="240" w:lineRule="auto"/>
      </w:pPr>
      <w:r>
        <w:separator/>
      </w:r>
    </w:p>
  </w:footnote>
  <w:footnote w:type="continuationSeparator" w:id="0">
    <w:p w14:paraId="40F8556C" w14:textId="77777777" w:rsidR="00C0146B" w:rsidRDefault="00C0146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866242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FF727A9" w14:textId="77777777" w:rsidR="00D311DE" w:rsidRDefault="00D311D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B95071" w14:textId="77777777" w:rsidR="00D311DE" w:rsidRPr="00CA676E" w:rsidRDefault="00D311D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A4025F"/>
    <w:multiLevelType w:val="hybridMultilevel"/>
    <w:tmpl w:val="2F4CFA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55930"/>
    <w:multiLevelType w:val="hybridMultilevel"/>
    <w:tmpl w:val="8B6C2F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73052C"/>
    <w:multiLevelType w:val="multilevel"/>
    <w:tmpl w:val="38BE41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9CA121F"/>
    <w:multiLevelType w:val="hybridMultilevel"/>
    <w:tmpl w:val="8B6C2F6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65441"/>
    <w:multiLevelType w:val="hybridMultilevel"/>
    <w:tmpl w:val="F676BC3A"/>
    <w:lvl w:ilvl="0" w:tplc="874E2E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C5AEA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04D0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06AA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5C0B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20DC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477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0838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9CA50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4E17D78"/>
    <w:multiLevelType w:val="hybridMultilevel"/>
    <w:tmpl w:val="7CD2E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55638B"/>
    <w:multiLevelType w:val="hybridMultilevel"/>
    <w:tmpl w:val="50449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61429E"/>
    <w:multiLevelType w:val="hybridMultilevel"/>
    <w:tmpl w:val="F2CC4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3B367D"/>
    <w:multiLevelType w:val="hybridMultilevel"/>
    <w:tmpl w:val="5F6666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6C72F0"/>
    <w:multiLevelType w:val="hybridMultilevel"/>
    <w:tmpl w:val="6D90B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DE0645"/>
    <w:multiLevelType w:val="hybridMultilevel"/>
    <w:tmpl w:val="622222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FC6DBC"/>
    <w:multiLevelType w:val="hybridMultilevel"/>
    <w:tmpl w:val="2EC6D4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EDE1CD4"/>
    <w:multiLevelType w:val="hybridMultilevel"/>
    <w:tmpl w:val="58E49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0A4CEF"/>
    <w:multiLevelType w:val="hybridMultilevel"/>
    <w:tmpl w:val="58DE95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7129939">
    <w:abstractNumId w:val="8"/>
  </w:num>
  <w:num w:numId="2" w16cid:durableId="1485583635">
    <w:abstractNumId w:val="12"/>
  </w:num>
  <w:num w:numId="3" w16cid:durableId="1459566421">
    <w:abstractNumId w:val="14"/>
  </w:num>
  <w:num w:numId="4" w16cid:durableId="721753580">
    <w:abstractNumId w:val="10"/>
  </w:num>
  <w:num w:numId="5" w16cid:durableId="1578243283">
    <w:abstractNumId w:val="6"/>
  </w:num>
  <w:num w:numId="6" w16cid:durableId="1493987527">
    <w:abstractNumId w:val="3"/>
  </w:num>
  <w:num w:numId="7" w16cid:durableId="1459566706">
    <w:abstractNumId w:val="9"/>
  </w:num>
  <w:num w:numId="8" w16cid:durableId="1063792823">
    <w:abstractNumId w:val="1"/>
  </w:num>
  <w:num w:numId="9" w16cid:durableId="479420668">
    <w:abstractNumId w:val="4"/>
  </w:num>
  <w:num w:numId="10" w16cid:durableId="760489806">
    <w:abstractNumId w:val="0"/>
  </w:num>
  <w:num w:numId="11" w16cid:durableId="74861962">
    <w:abstractNumId w:val="13"/>
  </w:num>
  <w:num w:numId="12" w16cid:durableId="667946627">
    <w:abstractNumId w:val="15"/>
  </w:num>
  <w:num w:numId="13" w16cid:durableId="752240136">
    <w:abstractNumId w:val="2"/>
  </w:num>
  <w:num w:numId="14" w16cid:durableId="574823609">
    <w:abstractNumId w:val="5"/>
  </w:num>
  <w:num w:numId="15" w16cid:durableId="1963341271">
    <w:abstractNumId w:val="7"/>
  </w:num>
  <w:num w:numId="16" w16cid:durableId="60669365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1DE"/>
    <w:rsid w:val="0004090C"/>
    <w:rsid w:val="00042253"/>
    <w:rsid w:val="000D1273"/>
    <w:rsid w:val="002A3D08"/>
    <w:rsid w:val="003D781A"/>
    <w:rsid w:val="00444780"/>
    <w:rsid w:val="004716E0"/>
    <w:rsid w:val="00481F2F"/>
    <w:rsid w:val="004E5178"/>
    <w:rsid w:val="00501194"/>
    <w:rsid w:val="00506D7D"/>
    <w:rsid w:val="005A0031"/>
    <w:rsid w:val="00601E16"/>
    <w:rsid w:val="006545D8"/>
    <w:rsid w:val="006A6558"/>
    <w:rsid w:val="00736920"/>
    <w:rsid w:val="008334F3"/>
    <w:rsid w:val="008811A0"/>
    <w:rsid w:val="008960C3"/>
    <w:rsid w:val="008B536D"/>
    <w:rsid w:val="008E0DB4"/>
    <w:rsid w:val="008F5837"/>
    <w:rsid w:val="009B5CB5"/>
    <w:rsid w:val="00A03531"/>
    <w:rsid w:val="00A662F4"/>
    <w:rsid w:val="00A8659B"/>
    <w:rsid w:val="00AA2781"/>
    <w:rsid w:val="00B54683"/>
    <w:rsid w:val="00B60581"/>
    <w:rsid w:val="00B77484"/>
    <w:rsid w:val="00BB5B82"/>
    <w:rsid w:val="00C0146B"/>
    <w:rsid w:val="00C7610C"/>
    <w:rsid w:val="00D311DE"/>
    <w:rsid w:val="00E6556C"/>
    <w:rsid w:val="00EB025A"/>
    <w:rsid w:val="00F11687"/>
    <w:rsid w:val="00F736AC"/>
    <w:rsid w:val="00FC381E"/>
    <w:rsid w:val="00FE1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1E430"/>
  <w14:defaultImageDpi w14:val="330"/>
  <w15:chartTrackingRefBased/>
  <w15:docId w15:val="{08A7E6E9-DA0C-467C-9C9B-A29F79C01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11DE"/>
    <w:pPr>
      <w:spacing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D311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D311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D311D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D311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11D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11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11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11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11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311D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D311D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rsid w:val="00D311D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D311D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11D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11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11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11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11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11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11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11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11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11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11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11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11D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11D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11D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11DE"/>
    <w:rPr>
      <w:b/>
      <w:bCs/>
      <w:smallCaps/>
      <w:color w:val="2F5496" w:themeColor="accent1" w:themeShade="BF"/>
      <w:spacing w:val="5"/>
    </w:rPr>
  </w:style>
  <w:style w:type="paragraph" w:customStyle="1" w:styleId="Articletitle">
    <w:name w:val="Article title"/>
    <w:basedOn w:val="Normal"/>
    <w:next w:val="Normal"/>
    <w:autoRedefine/>
    <w:qFormat/>
    <w:rsid w:val="00D311DE"/>
    <w:pPr>
      <w:spacing w:after="120" w:line="24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D311DE"/>
    <w:pPr>
      <w:spacing w:before="240" w:line="240" w:lineRule="auto"/>
    </w:pPr>
    <w:rPr>
      <w:sz w:val="28"/>
    </w:rPr>
  </w:style>
  <w:style w:type="paragraph" w:customStyle="1" w:styleId="Affiliation">
    <w:name w:val="Affiliation"/>
    <w:basedOn w:val="Normal"/>
    <w:qFormat/>
    <w:rsid w:val="00D311DE"/>
    <w:pPr>
      <w:spacing w:before="240" w:line="240" w:lineRule="auto"/>
    </w:pPr>
    <w:rPr>
      <w:b/>
      <w:bCs/>
      <w:iCs/>
    </w:rPr>
  </w:style>
  <w:style w:type="paragraph" w:customStyle="1" w:styleId="Receiveddates">
    <w:name w:val="Received dates"/>
    <w:basedOn w:val="Affiliation"/>
    <w:next w:val="Normal"/>
    <w:qFormat/>
    <w:rsid w:val="00D311DE"/>
  </w:style>
  <w:style w:type="paragraph" w:customStyle="1" w:styleId="Abstract">
    <w:name w:val="Abstract"/>
    <w:basedOn w:val="Normal"/>
    <w:next w:val="Keywords"/>
    <w:qFormat/>
    <w:rsid w:val="00D311DE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D311DE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D311DE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D311DE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311DE"/>
    <w:pPr>
      <w:widowControl/>
      <w:numPr>
        <w:numId w:val="1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D311DE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11DE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D311DE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D311DE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D311DE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D311DE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D311DE"/>
  </w:style>
  <w:style w:type="paragraph" w:customStyle="1" w:styleId="Paragraph">
    <w:name w:val="Paragraph"/>
    <w:basedOn w:val="Normal"/>
    <w:next w:val="Newparagraph"/>
    <w:link w:val="ParagraphChar"/>
    <w:qFormat/>
    <w:rsid w:val="00D311DE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D311DE"/>
    <w:pPr>
      <w:ind w:firstLine="720"/>
    </w:pPr>
  </w:style>
  <w:style w:type="paragraph" w:styleId="NormalIndent">
    <w:name w:val="Normal Indent"/>
    <w:basedOn w:val="Normal"/>
    <w:rsid w:val="00D311DE"/>
    <w:pPr>
      <w:ind w:left="720"/>
    </w:pPr>
  </w:style>
  <w:style w:type="paragraph" w:customStyle="1" w:styleId="References">
    <w:name w:val="References"/>
    <w:basedOn w:val="Normal"/>
    <w:qFormat/>
    <w:rsid w:val="00D311D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311DE"/>
  </w:style>
  <w:style w:type="paragraph" w:customStyle="1" w:styleId="Bulletedlist">
    <w:name w:val="Bulleted list"/>
    <w:basedOn w:val="Paragraph"/>
    <w:next w:val="Paragraph"/>
    <w:qFormat/>
    <w:rsid w:val="00D311DE"/>
    <w:pPr>
      <w:widowControl/>
      <w:numPr>
        <w:numId w:val="2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D311DE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D311DE"/>
    <w:rPr>
      <w:rFonts w:ascii="Times New Roman" w:eastAsia="Times New Roman" w:hAnsi="Times New Roman" w:cs="Times New Roman"/>
      <w:kern w:val="0"/>
      <w:szCs w:val="20"/>
      <w:lang w:val="en-US" w:eastAsia="en-GB"/>
      <w14:ligatures w14:val="none"/>
    </w:rPr>
  </w:style>
  <w:style w:type="character" w:styleId="FootnoteReference">
    <w:name w:val="footnote reference"/>
    <w:basedOn w:val="DefaultParagraphFont"/>
    <w:rsid w:val="00D311DE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D311DE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D311DE"/>
    <w:rPr>
      <w:rFonts w:ascii="Times New Roman" w:eastAsia="Times New Roman" w:hAnsi="Times New Roman" w:cs="Times New Roman"/>
      <w:kern w:val="0"/>
      <w:szCs w:val="20"/>
      <w:lang w:val="en-US" w:eastAsia="en-GB"/>
      <w14:ligatures w14:val="none"/>
    </w:rPr>
  </w:style>
  <w:style w:type="character" w:styleId="EndnoteReference">
    <w:name w:val="endnote reference"/>
    <w:basedOn w:val="DefaultParagraphFont"/>
    <w:rsid w:val="00D311DE"/>
    <w:rPr>
      <w:vertAlign w:val="superscript"/>
    </w:rPr>
  </w:style>
  <w:style w:type="paragraph" w:styleId="Header">
    <w:name w:val="header"/>
    <w:basedOn w:val="Normal"/>
    <w:link w:val="HeaderChar"/>
    <w:uiPriority w:val="99"/>
    <w:rsid w:val="00D311DE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D311DE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D311DE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311DE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paragraph" w:customStyle="1" w:styleId="Heading4Paragraph">
    <w:name w:val="Heading 4 + Paragraph"/>
    <w:basedOn w:val="Paragraph"/>
    <w:next w:val="Newparagraph"/>
    <w:qFormat/>
    <w:rsid w:val="00D311DE"/>
    <w:pPr>
      <w:widowControl/>
      <w:spacing w:before="360"/>
    </w:pPr>
  </w:style>
  <w:style w:type="character" w:styleId="CommentReference">
    <w:name w:val="annotation reference"/>
    <w:basedOn w:val="DefaultParagraphFont"/>
    <w:semiHidden/>
    <w:unhideWhenUsed/>
    <w:rsid w:val="00D311D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D31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D311DE"/>
    <w:rPr>
      <w:rFonts w:ascii="Times New Roman" w:eastAsia="Times New Roman" w:hAnsi="Times New Roman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31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311DE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GB"/>
      <w14:ligatures w14:val="none"/>
    </w:rPr>
  </w:style>
  <w:style w:type="character" w:customStyle="1" w:styleId="normaltextrun">
    <w:name w:val="normaltextrun"/>
    <w:basedOn w:val="DefaultParagraphFont"/>
    <w:rsid w:val="00D311DE"/>
  </w:style>
  <w:style w:type="character" w:customStyle="1" w:styleId="eop">
    <w:name w:val="eop"/>
    <w:basedOn w:val="DefaultParagraphFont"/>
    <w:rsid w:val="00D311DE"/>
  </w:style>
  <w:style w:type="paragraph" w:styleId="BodyText">
    <w:name w:val="Body Text"/>
    <w:basedOn w:val="Normal"/>
    <w:link w:val="BodyTextChar"/>
    <w:rsid w:val="00D311DE"/>
    <w:pPr>
      <w:jc w:val="both"/>
    </w:pPr>
    <w:rPr>
      <w:lang w:eastAsia="en-US"/>
    </w:rPr>
  </w:style>
  <w:style w:type="character" w:customStyle="1" w:styleId="BodyTextChar">
    <w:name w:val="Body Text Char"/>
    <w:basedOn w:val="DefaultParagraphFont"/>
    <w:link w:val="BodyText"/>
    <w:rsid w:val="00D311DE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Hyperlink">
    <w:name w:val="Hyperlink"/>
    <w:uiPriority w:val="99"/>
    <w:rsid w:val="00D311DE"/>
    <w:rPr>
      <w:color w:val="0000FF"/>
      <w:u w:val="single"/>
    </w:rPr>
  </w:style>
  <w:style w:type="table" w:styleId="TableGrid">
    <w:name w:val="Table Grid"/>
    <w:basedOn w:val="TableNormal"/>
    <w:uiPriority w:val="39"/>
    <w:rsid w:val="00D311DE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qFormat/>
    <w:rsid w:val="00D311DE"/>
    <w:pPr>
      <w:tabs>
        <w:tab w:val="left" w:pos="288"/>
        <w:tab w:val="left" w:pos="576"/>
        <w:tab w:val="left" w:pos="86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D311D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semiHidden/>
    <w:unhideWhenUsed/>
    <w:rsid w:val="00D311DE"/>
    <w:rPr>
      <w:color w:val="954F72" w:themeColor="followedHyperlink"/>
      <w:u w:val="single"/>
    </w:rPr>
  </w:style>
  <w:style w:type="paragraph" w:styleId="Revision">
    <w:name w:val="Revision"/>
    <w:hidden/>
    <w:semiHidden/>
    <w:rsid w:val="00D311D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msonormal0">
    <w:name w:val="msonormal"/>
    <w:basedOn w:val="Normal"/>
    <w:rsid w:val="00D311DE"/>
    <w:pPr>
      <w:spacing w:before="100" w:beforeAutospacing="1" w:after="100" w:afterAutospacing="1" w:line="240" w:lineRule="auto"/>
    </w:pPr>
    <w:rPr>
      <w:lang w:eastAsia="ja-JP"/>
    </w:rPr>
  </w:style>
  <w:style w:type="paragraph" w:customStyle="1" w:styleId="paragraph0">
    <w:name w:val="paragraph"/>
    <w:basedOn w:val="Normal"/>
    <w:rsid w:val="00D311DE"/>
    <w:pPr>
      <w:spacing w:before="100" w:beforeAutospacing="1" w:after="100" w:afterAutospacing="1" w:line="240" w:lineRule="auto"/>
    </w:pPr>
    <w:rPr>
      <w:lang w:eastAsia="ja-JP"/>
    </w:rPr>
  </w:style>
  <w:style w:type="character" w:customStyle="1" w:styleId="textrun">
    <w:name w:val="textrun"/>
    <w:basedOn w:val="DefaultParagraphFont"/>
    <w:rsid w:val="00D311DE"/>
  </w:style>
  <w:style w:type="character" w:customStyle="1" w:styleId="fieldrange">
    <w:name w:val="fieldrange"/>
    <w:basedOn w:val="DefaultParagraphFont"/>
    <w:rsid w:val="00D311DE"/>
  </w:style>
  <w:style w:type="character" w:customStyle="1" w:styleId="linebreakblob">
    <w:name w:val="linebreakblob"/>
    <w:basedOn w:val="DefaultParagraphFont"/>
    <w:rsid w:val="00D311DE"/>
  </w:style>
  <w:style w:type="character" w:customStyle="1" w:styleId="scxw48901180">
    <w:name w:val="scxw48901180"/>
    <w:basedOn w:val="DefaultParagraphFont"/>
    <w:rsid w:val="00D311DE"/>
  </w:style>
  <w:style w:type="character" w:customStyle="1" w:styleId="pagebreakblob">
    <w:name w:val="pagebreakblob"/>
    <w:basedOn w:val="DefaultParagraphFont"/>
    <w:rsid w:val="00D311DE"/>
  </w:style>
  <w:style w:type="character" w:customStyle="1" w:styleId="pagebreakborderspan">
    <w:name w:val="pagebreakborderspan"/>
    <w:basedOn w:val="DefaultParagraphFont"/>
    <w:rsid w:val="00D311DE"/>
  </w:style>
  <w:style w:type="character" w:customStyle="1" w:styleId="pagebreaktextspan">
    <w:name w:val="pagebreaktextspan"/>
    <w:basedOn w:val="DefaultParagraphFont"/>
    <w:rsid w:val="00D311DE"/>
  </w:style>
  <w:style w:type="character" w:customStyle="1" w:styleId="ref-journal">
    <w:name w:val="ref-journal"/>
    <w:basedOn w:val="DefaultParagraphFont"/>
    <w:rsid w:val="00D311DE"/>
  </w:style>
  <w:style w:type="character" w:styleId="Strong">
    <w:name w:val="Strong"/>
    <w:basedOn w:val="DefaultParagraphFont"/>
    <w:uiPriority w:val="22"/>
    <w:qFormat/>
    <w:rsid w:val="00D311DE"/>
    <w:rPr>
      <w:b/>
      <w:bCs/>
    </w:rPr>
  </w:style>
  <w:style w:type="character" w:customStyle="1" w:styleId="ui-provider">
    <w:name w:val="ui-provider"/>
    <w:basedOn w:val="DefaultParagraphFont"/>
    <w:rsid w:val="00D311DE"/>
  </w:style>
  <w:style w:type="paragraph" w:customStyle="1" w:styleId="EndNoteBibliography">
    <w:name w:val="EndNote Bibliography"/>
    <w:basedOn w:val="Normal"/>
    <w:link w:val="EndNoteBibliographyChar"/>
    <w:rsid w:val="00D311DE"/>
    <w:pPr>
      <w:spacing w:after="160" w:line="240" w:lineRule="auto"/>
    </w:pPr>
    <w:rPr>
      <w:rFonts w:eastAsiaTheme="minorEastAsia"/>
      <w:noProof/>
      <w:kern w:val="2"/>
      <w:szCs w:val="22"/>
      <w:lang w:eastAsia="ja-JP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311DE"/>
    <w:rPr>
      <w:rFonts w:ascii="Times New Roman" w:eastAsiaTheme="minorEastAsia" w:hAnsi="Times New Roman" w:cs="Times New Roman"/>
      <w:noProof/>
      <w:sz w:val="24"/>
      <w:lang w:val="en-US" w:eastAsia="ja-JP"/>
    </w:rPr>
  </w:style>
  <w:style w:type="character" w:customStyle="1" w:styleId="tabchar">
    <w:name w:val="tabchar"/>
    <w:basedOn w:val="DefaultParagraphFont"/>
    <w:rsid w:val="00D311DE"/>
  </w:style>
  <w:style w:type="character" w:styleId="Mention">
    <w:name w:val="Mention"/>
    <w:basedOn w:val="DefaultParagraphFont"/>
    <w:uiPriority w:val="99"/>
    <w:unhideWhenUsed/>
    <w:rsid w:val="00D311DE"/>
    <w:rPr>
      <w:color w:val="2B579A"/>
      <w:shd w:val="clear" w:color="auto" w:fill="E1DFDD"/>
    </w:rPr>
  </w:style>
  <w:style w:type="paragraph" w:customStyle="1" w:styleId="p">
    <w:name w:val="p"/>
    <w:basedOn w:val="Normal"/>
    <w:rsid w:val="00D311DE"/>
    <w:pPr>
      <w:spacing w:before="100" w:beforeAutospacing="1" w:after="100" w:afterAutospacing="1" w:line="240" w:lineRule="auto"/>
    </w:pPr>
    <w:rPr>
      <w:lang w:eastAsia="ja-JP"/>
    </w:rPr>
  </w:style>
  <w:style w:type="character" w:styleId="LineNumber">
    <w:name w:val="line number"/>
    <w:basedOn w:val="DefaultParagraphFont"/>
    <w:semiHidden/>
    <w:unhideWhenUsed/>
    <w:rsid w:val="00D311DE"/>
  </w:style>
  <w:style w:type="paragraph" w:styleId="NormalWeb">
    <w:name w:val="Normal (Web)"/>
    <w:basedOn w:val="Normal"/>
    <w:semiHidden/>
    <w:unhideWhenUsed/>
    <w:rsid w:val="00D311DE"/>
  </w:style>
  <w:style w:type="paragraph" w:customStyle="1" w:styleId="EndNoteBibliographyTitle">
    <w:name w:val="EndNote Bibliography Title"/>
    <w:basedOn w:val="Normal"/>
    <w:link w:val="EndNoteBibliographyTitleChar"/>
    <w:rsid w:val="00D311DE"/>
    <w:pPr>
      <w:jc w:val="center"/>
    </w:pPr>
    <w:rPr>
      <w:noProof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11DE"/>
    <w:rPr>
      <w:rFonts w:ascii="Times New Roman" w:eastAsia="Times New Roman" w:hAnsi="Times New Roman" w:cs="Times New Roman"/>
      <w:noProof/>
      <w:kern w:val="0"/>
      <w:sz w:val="24"/>
      <w:szCs w:val="24"/>
      <w:lang w:val="en-GB" w:eastAsia="en-GB"/>
      <w14:ligatures w14:val="none"/>
    </w:rPr>
  </w:style>
  <w:style w:type="table" w:styleId="PlainTable1">
    <w:name w:val="Plain Table 1"/>
    <w:basedOn w:val="TableNormal"/>
    <w:uiPriority w:val="41"/>
    <w:rsid w:val="00D311DE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next w:val="PlainTable1"/>
    <w:uiPriority w:val="41"/>
    <w:rsid w:val="00D311DE"/>
    <w:pPr>
      <w:spacing w:after="0" w:line="240" w:lineRule="auto"/>
    </w:pPr>
    <w:rPr>
      <w:rFonts w:ascii="Calibri" w:eastAsia="Yu Mincho" w:hAnsi="Calibri" w:cs="Arial"/>
      <w:kern w:val="0"/>
      <w:lang w:val="en-US" w:eastAsia="ja-JP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ParagraphChar">
    <w:name w:val="Paragraph Char"/>
    <w:basedOn w:val="DefaultParagraphFont"/>
    <w:link w:val="Paragraph"/>
    <w:rsid w:val="00D311DE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3aaf150-50c3-4745-bd59-3120f0d5b0e9">
      <Terms xmlns="http://schemas.microsoft.com/office/infopath/2007/PartnerControls"/>
    </lcf76f155ced4ddcb4097134ff3c332f>
    <TaxCatchAll xmlns="10d32807-814c-4df7-9740-d930c4ec18c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7B25F2BD76241BACDD40DA61DF0AD" ma:contentTypeVersion="15" ma:contentTypeDescription="Create a new document." ma:contentTypeScope="" ma:versionID="1c8cf581cdf2f6e39036c88a83213b7b">
  <xsd:schema xmlns:xsd="http://www.w3.org/2001/XMLSchema" xmlns:xs="http://www.w3.org/2001/XMLSchema" xmlns:p="http://schemas.microsoft.com/office/2006/metadata/properties" xmlns:ns2="13aaf150-50c3-4745-bd59-3120f0d5b0e9" xmlns:ns3="10d32807-814c-4df7-9740-d930c4ec18cc" targetNamespace="http://schemas.microsoft.com/office/2006/metadata/properties" ma:root="true" ma:fieldsID="530a4325b791a9d999fa4d43a8dac830" ns2:_="" ns3:_="">
    <xsd:import namespace="13aaf150-50c3-4745-bd59-3120f0d5b0e9"/>
    <xsd:import namespace="10d32807-814c-4df7-9740-d930c4ec18c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aaf150-50c3-4745-bd59-3120f0d5b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32d68d1a-ea82-452c-bf2f-d734c326d18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d32807-814c-4df7-9740-d930c4ec18c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ca0b2f51-b56e-4af0-9be2-19fc2ce61328}" ma:internalName="TaxCatchAll" ma:showField="CatchAllData" ma:web="10d32807-814c-4df7-9740-d930c4ec18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45C3BF2-3CE0-482B-95CA-DEAE96DE4697}">
  <ds:schemaRefs>
    <ds:schemaRef ds:uri="http://schemas.microsoft.com/office/2006/metadata/properties"/>
    <ds:schemaRef ds:uri="http://schemas.microsoft.com/office/infopath/2007/PartnerControls"/>
    <ds:schemaRef ds:uri="13aaf150-50c3-4745-bd59-3120f0d5b0e9"/>
    <ds:schemaRef ds:uri="10d32807-814c-4df7-9740-d930c4ec18cc"/>
  </ds:schemaRefs>
</ds:datastoreItem>
</file>

<file path=customXml/itemProps2.xml><?xml version="1.0" encoding="utf-8"?>
<ds:datastoreItem xmlns:ds="http://schemas.openxmlformats.org/officeDocument/2006/customXml" ds:itemID="{27E39492-540E-4234-9ED6-52DD4877CA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427C9D-436C-4D81-A7C1-5D7CBBFD3B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aaf150-50c3-4745-bd59-3120f0d5b0e9"/>
    <ds:schemaRef ds:uri="10d32807-814c-4df7-9740-d930c4ec18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634</Words>
  <Characters>15597</Characters>
  <Application>Microsoft Office Word</Application>
  <DocSecurity>0</DocSecurity>
  <Lines>1567</Lines>
  <Paragraphs>1104</Paragraphs>
  <ScaleCrop>false</ScaleCrop>
  <Company/>
  <LinksUpToDate>false</LinksUpToDate>
  <CharactersWithSpaces>17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uerger</dc:creator>
  <cp:keywords/>
  <dc:description/>
  <cp:lastModifiedBy>Amy Oliver</cp:lastModifiedBy>
  <cp:revision>4</cp:revision>
  <dcterms:created xsi:type="dcterms:W3CDTF">2026-01-22T12:04:00Z</dcterms:created>
  <dcterms:modified xsi:type="dcterms:W3CDTF">2026-01-30T21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7B25F2BD76241BACDD40DA61DF0AD</vt:lpwstr>
  </property>
  <property fmtid="{D5CDD505-2E9C-101B-9397-08002B2CF9AE}" pid="3" name="MediaServiceImageTags">
    <vt:lpwstr/>
  </property>
</Properties>
</file>